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C50BD" w14:textId="6CDB39CC" w:rsidR="00EE6133" w:rsidRPr="009430A8" w:rsidRDefault="00692452" w:rsidP="00EE6133">
      <w:pPr>
        <w:spacing w:after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m</w:t>
      </w:r>
      <w:r w:rsidR="00EE6133" w:rsidRPr="009B57DA">
        <w:rPr>
          <w:rFonts w:ascii="Arial" w:hAnsi="Arial" w:cs="Arial"/>
          <w:b/>
          <w:sz w:val="24"/>
          <w:szCs w:val="24"/>
        </w:rPr>
        <w:t>S</w:t>
      </w:r>
      <w:r w:rsidR="00611BD1">
        <w:rPr>
          <w:rFonts w:ascii="Arial" w:hAnsi="Arial" w:cs="Arial"/>
          <w:b/>
          <w:sz w:val="24"/>
          <w:szCs w:val="24"/>
        </w:rPr>
        <w:t>2</w:t>
      </w:r>
      <w:proofErr w:type="gramEnd"/>
      <w:r w:rsidR="009A3E60">
        <w:rPr>
          <w:rFonts w:ascii="Arial" w:hAnsi="Arial" w:cs="Arial"/>
          <w:b/>
          <w:sz w:val="24"/>
          <w:szCs w:val="24"/>
        </w:rPr>
        <w:t xml:space="preserve"> </w:t>
      </w:r>
      <w:r w:rsidR="00EE6133" w:rsidRPr="009B57DA">
        <w:rPr>
          <w:rFonts w:ascii="Arial" w:hAnsi="Arial" w:cs="Arial"/>
          <w:b/>
          <w:sz w:val="24"/>
          <w:szCs w:val="24"/>
        </w:rPr>
        <w:t>Table</w:t>
      </w:r>
      <w:r w:rsidR="00EE6133">
        <w:rPr>
          <w:rFonts w:ascii="Arial" w:hAnsi="Arial" w:cs="Arial"/>
          <w:sz w:val="24"/>
          <w:szCs w:val="24"/>
        </w:rPr>
        <w:t xml:space="preserve">. Summary of Studies Reporting </w:t>
      </w:r>
      <w:proofErr w:type="spellStart"/>
      <w:r w:rsidR="00D8168C">
        <w:rPr>
          <w:rFonts w:ascii="Arial" w:hAnsi="Arial" w:cs="Arial"/>
          <w:sz w:val="24"/>
          <w:szCs w:val="24"/>
        </w:rPr>
        <w:t>ENDS</w:t>
      </w:r>
      <w:r w:rsidR="00B80AA3" w:rsidRPr="00B80AA3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="00EE6133">
        <w:rPr>
          <w:rFonts w:ascii="Arial" w:hAnsi="Arial" w:cs="Arial"/>
          <w:sz w:val="24"/>
          <w:szCs w:val="24"/>
        </w:rPr>
        <w:t xml:space="preserve"> and Analyzing </w:t>
      </w:r>
      <w:r w:rsidR="00D8168C">
        <w:rPr>
          <w:rFonts w:ascii="Arial" w:hAnsi="Arial" w:cs="Arial"/>
          <w:sz w:val="24"/>
          <w:szCs w:val="24"/>
        </w:rPr>
        <w:t>ENDS</w:t>
      </w:r>
      <w:r w:rsidR="00EE6133">
        <w:rPr>
          <w:rFonts w:ascii="Arial" w:hAnsi="Arial" w:cs="Arial"/>
          <w:sz w:val="24"/>
          <w:szCs w:val="24"/>
        </w:rPr>
        <w:t xml:space="preserve"> Aerosols</w:t>
      </w:r>
    </w:p>
    <w:p w14:paraId="25025022" w14:textId="77777777" w:rsidR="00EE6133" w:rsidRDefault="00EE6133" w:rsidP="00EE6133">
      <w:pPr>
        <w:spacing w:after="0"/>
        <w:rPr>
          <w:rFonts w:ascii="Arial" w:hAnsi="Arial" w:cs="Arial"/>
          <w:sz w:val="24"/>
          <w:szCs w:val="24"/>
        </w:rPr>
      </w:pPr>
    </w:p>
    <w:p w14:paraId="3771FDE8" w14:textId="77777777" w:rsidR="00573E17" w:rsidRDefault="00573E17" w:rsidP="00573E17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718"/>
        <w:gridCol w:w="1170"/>
        <w:gridCol w:w="5688"/>
      </w:tblGrid>
      <w:tr w:rsidR="00573E17" w14:paraId="7FE3E463" w14:textId="77777777" w:rsidTr="00F83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2B2685B3" w14:textId="77777777" w:rsidR="00573E17" w:rsidRPr="0046034C" w:rsidRDefault="00573E17" w:rsidP="00F83057">
            <w:pPr>
              <w:spacing w:before="20" w:after="2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nyls/VOCs</w:t>
            </w:r>
          </w:p>
        </w:tc>
      </w:tr>
      <w:tr w:rsidR="00F83057" w14:paraId="4D8A0B9C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E1AF209" w14:textId="77777777" w:rsidR="00F83057" w:rsidRPr="009430A8" w:rsidRDefault="00F83057" w:rsidP="00F83057">
            <w:pPr>
              <w:spacing w:before="20" w:after="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170" w:type="dxa"/>
          </w:tcPr>
          <w:p w14:paraId="4AC43CCE" w14:textId="77777777" w:rsidR="00F83057" w:rsidRPr="009430A8" w:rsidRDefault="00F83057" w:rsidP="00F83057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5688" w:type="dxa"/>
          </w:tcPr>
          <w:p w14:paraId="655D7623" w14:textId="77777777" w:rsidR="00F83057" w:rsidRPr="009430A8" w:rsidRDefault="00F83057" w:rsidP="00F83057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ajor Conclusions/Observations</w:t>
            </w:r>
          </w:p>
        </w:tc>
      </w:tr>
      <w:tr w:rsidR="00F83057" w14:paraId="1F762151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3EC32EB" w14:textId="2D2BA1B8" w:rsidR="00F83057" w:rsidRPr="00320341" w:rsidRDefault="00F83057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eastAsia="Times New Roman" w:hAnsi="Arial" w:cs="Arial"/>
                <w:b w:val="0"/>
                <w:sz w:val="24"/>
                <w:szCs w:val="24"/>
                <w:shd w:val="clear" w:color="auto" w:fill="FFFFFF"/>
              </w:rPr>
              <w:t>Bitzer</w:t>
            </w:r>
            <w:proofErr w:type="spellEnd"/>
            <w:r w:rsidRPr="00320341">
              <w:rPr>
                <w:rFonts w:ascii="Arial" w:eastAsia="Times New Roman" w:hAnsi="Arial" w:cs="Arial"/>
                <w:b w:val="0"/>
                <w:i/>
                <w:sz w:val="24"/>
                <w:szCs w:val="24"/>
                <w:shd w:val="clear" w:color="auto" w:fill="FFFFFF"/>
              </w:rPr>
              <w:t xml:space="preserve"> et al.</w:t>
            </w:r>
            <w:r w:rsidR="00782FE7">
              <w:rPr>
                <w:rFonts w:ascii="Arial" w:eastAsia="Times New Roman" w:hAnsi="Arial" w:cs="Arial"/>
                <w:b w:val="0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aXR6ZXI8L0F1dGhvcj48WWVhcj4yMDE5PC9ZZWFyPjxS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mI3hEO0JoYW5ndSwgR3Vya2lyYXQuIERlcGFydG1lbnQg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8L2F1dGgtYWRkcmVzcz48dGl0bGVzPjx0aXRsZT5FbWlz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aXR6ZXI8L0F1dGhvcj48WWVhcj4yMDE5PC9ZZWFyPjxS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mI3hEO0JoYW5ndSwgR3Vya2lyYXQuIERlcGFydG1lbnQg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8L2F1dGgtYWRkcmVzcz48dGl0bGVzPjx0aXRsZT5FbWlz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end"/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separate"/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[</w:t>
            </w:r>
            <w:r w:rsidR="008A49B9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14</w:t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]</w:t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14:paraId="576A33A4" w14:textId="77777777" w:rsidR="00F83057" w:rsidRPr="00320341" w:rsidRDefault="00F83057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204C055A" w14:textId="43CBFDF4" w:rsidR="00F83057" w:rsidRPr="009430A8" w:rsidRDefault="00F83057" w:rsidP="00762D4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arbonyl concentration in </w:t>
            </w:r>
            <w:r>
              <w:rPr>
                <w:rFonts w:ascii="Arial" w:hAnsi="Arial" w:cs="Arial"/>
                <w:sz w:val="24"/>
                <w:szCs w:val="24"/>
              </w:rPr>
              <w:t xml:space="preserve">aerosol </w:t>
            </w:r>
            <w:r w:rsidR="00762D46">
              <w:rPr>
                <w:rFonts w:ascii="Arial" w:hAnsi="Arial" w:cs="Arial"/>
                <w:sz w:val="24"/>
                <w:szCs w:val="24"/>
              </w:rPr>
              <w:t>was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affected by puff duration and volume</w:t>
            </w:r>
          </w:p>
        </w:tc>
      </w:tr>
      <w:tr w:rsidR="00F83057" w14:paraId="412CE0EB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1E8EF2E" w14:textId="03DA61DF" w:rsidR="00F83057" w:rsidRPr="00320341" w:rsidRDefault="00F83057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Beauval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OTwvWWVhcj48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OTwvWWVhcj48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02C6784" w14:textId="77777777" w:rsidR="00F83057" w:rsidRPr="00320341" w:rsidRDefault="00F83057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328C0873" w14:textId="70765274" w:rsidR="00F83057" w:rsidRPr="009430A8" w:rsidRDefault="00F83057" w:rsidP="00762D4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arbonyl </w:t>
            </w:r>
            <w:r>
              <w:rPr>
                <w:rFonts w:ascii="Arial" w:hAnsi="Arial" w:cs="Arial"/>
                <w:sz w:val="24"/>
                <w:szCs w:val="24"/>
              </w:rPr>
              <w:t xml:space="preserve">in aerosols </w:t>
            </w:r>
            <w:r w:rsidR="00762D46">
              <w:rPr>
                <w:rFonts w:ascii="Arial" w:hAnsi="Arial" w:cs="Arial"/>
                <w:sz w:val="24"/>
                <w:szCs w:val="24"/>
              </w:rPr>
              <w:t>was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affected by puffing regimen and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device</w:t>
            </w:r>
          </w:p>
        </w:tc>
      </w:tr>
      <w:tr w:rsidR="00F83057" w14:paraId="5837B85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1BD7999" w14:textId="06461C03" w:rsidR="00F83057" w:rsidRPr="00320341" w:rsidRDefault="00F83057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eastAsia="Times New Roman" w:hAnsi="Arial" w:cs="Arial"/>
                <w:b w:val="0"/>
                <w:sz w:val="24"/>
                <w:szCs w:val="24"/>
                <w:shd w:val="clear" w:color="auto" w:fill="FFFFFF"/>
              </w:rPr>
              <w:t xml:space="preserve">Farsalinos </w:t>
            </w:r>
            <w:r w:rsidRPr="00320341">
              <w:rPr>
                <w:rFonts w:ascii="Arial" w:eastAsia="Times New Roman" w:hAnsi="Arial" w:cs="Arial"/>
                <w:b w:val="0"/>
                <w:i/>
                <w:sz w:val="24"/>
                <w:szCs w:val="24"/>
                <w:shd w:val="clear" w:color="auto" w:fill="FFFFFF"/>
              </w:rPr>
              <w:t>et al.</w:t>
            </w:r>
            <w:r w:rsidR="00782FE7">
              <w:rPr>
                <w:rFonts w:ascii="Arial" w:eastAsia="Times New Roman" w:hAnsi="Arial" w:cs="Arial"/>
                <w:b w:val="0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GYXJzYWxpbm9zPC9BdXRob3I+PFllYXI+MjAxODwvWWVh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GYXJzYWxpbm9zPC9BdXRob3I+PFllYXI+MjAxODwvWWVh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</w:r>
            <w:r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end"/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separate"/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[</w:t>
            </w:r>
            <w:r w:rsidR="008A49B9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23</w:t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  <w:shd w:val="clear" w:color="auto" w:fill="FFFFFF"/>
              </w:rPr>
              <w:t>]</w:t>
            </w:r>
            <w:r w:rsidRPr="0032034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14:paraId="0CEEE7CF" w14:textId="77777777" w:rsidR="00F83057" w:rsidRPr="00320341" w:rsidRDefault="00F83057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443FA207" w14:textId="11A38695" w:rsidR="00F83057" w:rsidRPr="009430A8" w:rsidRDefault="00F83057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430A8">
              <w:rPr>
                <w:rFonts w:ascii="Arial" w:hAnsi="Arial" w:cs="Arial"/>
                <w:sz w:val="24"/>
                <w:szCs w:val="24"/>
              </w:rPr>
              <w:t>ew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generatio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emit</w:t>
            </w:r>
            <w:r w:rsidR="00762D46">
              <w:rPr>
                <w:rFonts w:ascii="Arial" w:hAnsi="Arial" w:cs="Arial"/>
                <w:sz w:val="24"/>
                <w:szCs w:val="24"/>
              </w:rPr>
              <w:t>t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minimal carbonyls at high and low power under realistic conditions</w:t>
            </w:r>
          </w:p>
        </w:tc>
      </w:tr>
      <w:tr w:rsidR="00F83057" w14:paraId="3C45C839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CA8AF1C" w14:textId="4AAD59E9" w:rsidR="00F83057" w:rsidRPr="00320341" w:rsidRDefault="00F83057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Geiss</w:t>
            </w:r>
            <w:proofErr w:type="spellEnd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ZWlzczwvQXV0aG9yPjxZZWFyPjIwMTY8L1llYXI+PFJl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ZWlzczwvQXV0aG9yPjxZZWFyPjIwMTY8L1llYXI+PFJl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E52B185" w14:textId="77777777" w:rsidR="00F83057" w:rsidRPr="00320341" w:rsidRDefault="00F83057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657107D1" w14:textId="1042601D" w:rsidR="00F83057" w:rsidRPr="009430A8" w:rsidRDefault="00F83057" w:rsidP="00762D4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rbonyl production significantly 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>increase</w:t>
            </w:r>
            <w:r w:rsidR="00762D46">
              <w:rPr>
                <w:rFonts w:ascii="Arial" w:hAnsi="Arial" w:cs="Arial"/>
                <w:sz w:val="24"/>
                <w:szCs w:val="24"/>
              </w:rPr>
              <w:t>d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at power </w:t>
            </w:r>
            <w:r w:rsidRPr="009430A8">
              <w:rPr>
                <w:rFonts w:ascii="Arial" w:hAnsi="Arial" w:cs="Arial"/>
                <w:sz w:val="24"/>
                <w:szCs w:val="24"/>
              </w:rPr>
              <w:t>over 15 W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uthor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conclude</w:t>
            </w:r>
            <w:r w:rsidR="00762D46"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hat </w:t>
            </w:r>
            <w:r>
              <w:rPr>
                <w:rFonts w:ascii="Arial" w:hAnsi="Arial" w:cs="Arial"/>
                <w:sz w:val="24"/>
                <w:szCs w:val="24"/>
              </w:rPr>
              <w:t xml:space="preserve">power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above 20 W </w:t>
            </w:r>
            <w:r>
              <w:rPr>
                <w:rFonts w:ascii="Arial" w:hAnsi="Arial" w:cs="Arial"/>
                <w:sz w:val="24"/>
                <w:szCs w:val="24"/>
              </w:rPr>
              <w:t>i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unrealistic due to negative experienc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for the user</w:t>
            </w:r>
          </w:p>
        </w:tc>
      </w:tr>
      <w:tr w:rsidR="005C6592" w14:paraId="28C7B25E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2292F24" w14:textId="5C68C7BE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 xml:space="preserve">Farsalinos 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NTwvWWVh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NTwvWWVh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 xml:space="preserve">, 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7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10247A7" w14:textId="4310EF7A" w:rsidR="005C6592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, 2017</w:t>
            </w:r>
          </w:p>
        </w:tc>
        <w:tc>
          <w:tcPr>
            <w:tcW w:w="5688" w:type="dxa"/>
          </w:tcPr>
          <w:p w14:paraId="6F83A7C2" w14:textId="021544B7" w:rsidR="005C6592" w:rsidRDefault="005C6592" w:rsidP="00762D4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produce</w:t>
            </w:r>
            <w:r w:rsidR="00762D46"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high levels of carbonyls only in suboptimal operating condition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nd carbonyl emission</w:t>
            </w:r>
            <w:r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="00762D46">
              <w:rPr>
                <w:rFonts w:ascii="Arial" w:hAnsi="Arial" w:cs="Arial"/>
                <w:sz w:val="24"/>
                <w:szCs w:val="24"/>
              </w:rPr>
              <w:t>were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minimal even with high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power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under normal operating conditions</w:t>
            </w:r>
          </w:p>
        </w:tc>
      </w:tr>
      <w:tr w:rsidR="005C6592" w14:paraId="04AB65B2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C1F10BE" w14:textId="04F9C43A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Gillman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aWxsbWFuPC9BdXRob3I+PFllYXI+MjAxNjwvWWVhcj48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aWxsbWFuPC9BdXRob3I+PFllYXI+MjAxNjwvWWVhcj48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6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ED2214A" w14:textId="77777777" w:rsidR="005C6592" w:rsidRPr="00320341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4E53ECAC" w14:textId="26801333" w:rsidR="005C6592" w:rsidRPr="009430A8" w:rsidRDefault="005C6592" w:rsidP="00762D46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ower increases </w:t>
            </w:r>
            <w:r w:rsidR="00762D46">
              <w:rPr>
                <w:rFonts w:ascii="Arial" w:hAnsi="Arial" w:cs="Arial"/>
                <w:sz w:val="24"/>
                <w:szCs w:val="24"/>
              </w:rPr>
              <w:t>were</w:t>
            </w:r>
            <w:r w:rsidR="00762D46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associated with both increased and decreased carbonyl productio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depending upon device</w:t>
            </w:r>
          </w:p>
        </w:tc>
      </w:tr>
      <w:tr w:rsidR="005C6592" w14:paraId="533884F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8D8B624" w14:textId="1A6D4719" w:rsidR="005C6592" w:rsidRPr="00F83057" w:rsidRDefault="005C6592" w:rsidP="008A49B9">
            <w:pPr>
              <w:spacing w:before="20" w:after="20"/>
              <w:rPr>
                <w:rFonts w:ascii="Arial" w:eastAsia="Times New Roman" w:hAnsi="Arial" w:cs="Arial"/>
                <w:sz w:val="24"/>
                <w:szCs w:val="24"/>
                <w:highlight w:val="yellow"/>
                <w:shd w:val="clear" w:color="auto" w:fill="FFFFFF"/>
              </w:rPr>
            </w:pPr>
            <w:proofErr w:type="spellStart"/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>Korzun</w:t>
            </w:r>
            <w:proofErr w:type="spellEnd"/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782FE7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27</w:t>
            </w:r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0CD06CF5" w14:textId="26DEFBD4" w:rsidR="005C6592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83057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2F0995E" w14:textId="31995588" w:rsidR="005C6592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r</w:t>
            </w:r>
            <w:r w:rsidRPr="009430A8">
              <w:rPr>
                <w:rFonts w:ascii="Arial" w:hAnsi="Arial" w:cs="Arial"/>
                <w:sz w:val="24"/>
                <w:szCs w:val="24"/>
              </w:rPr>
              <w:t>flow rates significantly impact</w:t>
            </w:r>
            <w:r w:rsidR="00762D46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carbonyl concentrations in aerosol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nd increased airflow increas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e-liquid consumption</w:t>
            </w:r>
          </w:p>
        </w:tc>
      </w:tr>
      <w:tr w:rsidR="005C6592" w14:paraId="7EED1159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260D27" w14:textId="6D4D4D11" w:rsidR="005C6592" w:rsidRPr="000B0FC9" w:rsidRDefault="005C6592" w:rsidP="008A49B9">
            <w:pPr>
              <w:spacing w:before="20" w:after="20"/>
              <w:rPr>
                <w:b w:val="0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Kośmider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8WbbWlkZXI8L0F1dGhvcj48WWVhcj4yMDE4PC9ZZWFy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8WbbWlkZXI8L0F1dGhvcj48WWVhcj4yMDE4PC9ZZWFy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8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FD34FA9" w14:textId="77777777" w:rsidR="005C6592" w:rsidRPr="00320341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8A3CC9A" w14:textId="44925759" w:rsidR="005C6592" w:rsidRPr="009430A8" w:rsidRDefault="00762D46" w:rsidP="00F12BF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erosol carbonyls varied</w:t>
            </w:r>
            <w:r w:rsidR="00AA0855">
              <w:rPr>
                <w:rFonts w:ascii="Arial" w:hAnsi="Arial" w:cs="Arial"/>
                <w:sz w:val="24"/>
                <w:szCs w:val="24"/>
              </w:rPr>
              <w:t xml:space="preserve"> by </w:t>
            </w:r>
            <w:r w:rsidR="00F12BFB">
              <w:rPr>
                <w:rFonts w:ascii="Arial" w:hAnsi="Arial" w:cs="Arial"/>
                <w:sz w:val="24"/>
                <w:szCs w:val="24"/>
              </w:rPr>
              <w:t>puffing topography</w:t>
            </w:r>
            <w:r w:rsidR="00AA0855">
              <w:rPr>
                <w:rFonts w:ascii="Arial" w:hAnsi="Arial" w:cs="Arial"/>
                <w:sz w:val="24"/>
                <w:szCs w:val="24"/>
              </w:rPr>
              <w:t xml:space="preserve"> when e-liquid nicotine concentrations change </w:t>
            </w:r>
          </w:p>
        </w:tc>
      </w:tr>
      <w:tr w:rsidR="005C6592" w14:paraId="20248CF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7BF88A1" w14:textId="3D2DC148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Ogunwale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782FE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Z3Vud2FsZTwvQXV0aG9yPjxZZWFyPjIwMTc8L1llYXI+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Z3Vud2FsZTwvQXV0aG9yPjxZZWFyPjIwMTc8L1llYXI+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2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9E967B9" w14:textId="77777777" w:rsidR="005C6592" w:rsidRPr="00320341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4A3CF8E0" w14:textId="4BC65034" w:rsidR="005C6592" w:rsidRPr="009430A8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430A8">
              <w:rPr>
                <w:rFonts w:ascii="Arial" w:hAnsi="Arial" w:cs="Arial"/>
                <w:sz w:val="24"/>
                <w:szCs w:val="24"/>
              </w:rPr>
              <w:t>ewer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generation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produce</w:t>
            </w:r>
            <w:r w:rsidR="00762D46"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more carbonyls specifically at a battery power output of ≥11.7 W</w:t>
            </w:r>
          </w:p>
        </w:tc>
      </w:tr>
      <w:tr w:rsidR="005C6592" w14:paraId="16FBED93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4055D7" w14:textId="1F5CB9BB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Salamanca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bWFuY2E8L0F1dGhvcj48WWVhcj4yMDE4PC9ZZWFy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bWFuY2E8L0F1dGhvcj48WWVhcj4yMDE4PC9ZZWFy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029F3D9" w14:textId="77777777" w:rsidR="005C6592" w:rsidRPr="00320341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647C7E08" w14:textId="20B738B2" w:rsidR="005C6592" w:rsidRPr="009430A8" w:rsidRDefault="005C6592" w:rsidP="00D67A3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430A8">
              <w:rPr>
                <w:rFonts w:ascii="Arial" w:hAnsi="Arial" w:cs="Arial"/>
                <w:sz w:val="24"/>
                <w:szCs w:val="24"/>
              </w:rPr>
              <w:t>arbonyl</w:t>
            </w:r>
            <w:r>
              <w:rPr>
                <w:rFonts w:ascii="Arial" w:hAnsi="Arial" w:cs="Arial"/>
                <w:sz w:val="24"/>
                <w:szCs w:val="24"/>
              </w:rPr>
              <w:t xml:space="preserve"> concentrations in aerosol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exceed</w:t>
            </w:r>
            <w:r w:rsidR="00762D46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hresholds for workplace safety regulations</w:t>
            </w:r>
            <w:r w:rsidR="00762D46">
              <w:rPr>
                <w:rFonts w:ascii="Arial" w:hAnsi="Arial" w:cs="Arial"/>
                <w:sz w:val="24"/>
                <w:szCs w:val="24"/>
              </w:rPr>
              <w:t>; i</w:t>
            </w:r>
            <w:r>
              <w:rPr>
                <w:rFonts w:ascii="Arial" w:hAnsi="Arial" w:cs="Arial"/>
                <w:sz w:val="24"/>
                <w:szCs w:val="24"/>
              </w:rPr>
              <w:t>n a r</w:t>
            </w:r>
            <w:r w:rsidRPr="004B5435">
              <w:rPr>
                <w:rFonts w:ascii="Arial" w:hAnsi="Arial" w:cs="Arial"/>
                <w:sz w:val="24"/>
                <w:szCs w:val="24"/>
              </w:rPr>
              <w:t>eexamin</w:t>
            </w:r>
            <w:r>
              <w:rPr>
                <w:rFonts w:ascii="Arial" w:hAnsi="Arial" w:cs="Arial"/>
                <w:sz w:val="24"/>
                <w:szCs w:val="24"/>
              </w:rPr>
              <w:t xml:space="preserve">ation of </w:t>
            </w:r>
            <w:r w:rsidRPr="004B5435">
              <w:rPr>
                <w:rFonts w:ascii="Arial" w:hAnsi="Arial" w:cs="Arial"/>
                <w:sz w:val="24"/>
                <w:szCs w:val="24"/>
              </w:rPr>
              <w:t>their previous study</w: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W5zZW48L0F1dGhvcj48WWVhcj4yMDE1PC9ZZWFyPjxS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W5zZW48L0F1dGhvcj48WWVhcj4yMDE1PC9ZZWFyPjxS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noProof/>
                <w:sz w:val="24"/>
                <w:szCs w:val="24"/>
              </w:rPr>
              <w:t>99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Pr="004B5435">
              <w:rPr>
                <w:rFonts w:ascii="Arial" w:hAnsi="Arial" w:cs="Arial"/>
                <w:sz w:val="24"/>
                <w:szCs w:val="24"/>
              </w:rPr>
              <w:t>address critique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A5E30" w:rsidRPr="004B5435">
              <w:rPr>
                <w:rFonts w:ascii="Arial" w:hAnsi="Arial" w:cs="Arial"/>
                <w:sz w:val="24"/>
                <w:szCs w:val="24"/>
              </w:rPr>
              <w:t>continue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to detect formaldehyde and related hemiacetals above OSHA guidelines</w:t>
            </w:r>
          </w:p>
        </w:tc>
      </w:tr>
      <w:tr w:rsidR="005C6592" w14:paraId="133F8AAB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9D5DB25" w14:textId="3006D4EA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Salamanca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bWFuY2E8L0F1dGhvcj48WWVhcj4yMDE3PC9ZZWFy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bWFuY2E8L0F1dGhvcj48WWVhcj4yMDE3PC9ZZWFy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C4503DD" w14:textId="77777777" w:rsidR="005C6592" w:rsidRPr="00320341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7EB224ED" w14:textId="46A8DC5C" w:rsidR="005C6592" w:rsidRPr="009430A8" w:rsidRDefault="005C6592" w:rsidP="0069245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="00692452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9430A8">
              <w:rPr>
                <w:rFonts w:ascii="Arial" w:hAnsi="Arial" w:cs="Arial"/>
                <w:sz w:val="24"/>
                <w:szCs w:val="24"/>
              </w:rPr>
              <w:t>ormaldehyde</w:t>
            </w:r>
            <w:proofErr w:type="spellEnd"/>
            <w:r w:rsidRPr="009430A8">
              <w:rPr>
                <w:rFonts w:ascii="Arial" w:hAnsi="Arial" w:cs="Arial"/>
                <w:sz w:val="24"/>
                <w:szCs w:val="24"/>
              </w:rPr>
              <w:t xml:space="preserve"> hemiacetals </w:t>
            </w:r>
            <w:r w:rsidR="00AD5FB2">
              <w:rPr>
                <w:rFonts w:ascii="Arial" w:hAnsi="Arial" w:cs="Arial"/>
                <w:sz w:val="24"/>
                <w:szCs w:val="24"/>
              </w:rPr>
              <w:t>were</w:t>
            </w:r>
            <w:r w:rsidR="00AD5FB2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present at hi </w:t>
            </w:r>
            <w:r w:rsidR="00692452">
              <w:rPr>
                <w:rFonts w:ascii="Arial" w:hAnsi="Arial" w:cs="Arial"/>
                <w:sz w:val="24"/>
                <w:szCs w:val="24"/>
              </w:rPr>
              <w:t>2</w:t>
            </w:r>
            <w:r w:rsidRPr="009430A8">
              <w:rPr>
                <w:rFonts w:ascii="Arial" w:hAnsi="Arial" w:cs="Arial"/>
                <w:sz w:val="24"/>
                <w:szCs w:val="24"/>
              </w:rPr>
              <w:t>concentrations than free formaldehyde in aerosol</w:t>
            </w:r>
            <w:r w:rsidR="00EE4DE9">
              <w:rPr>
                <w:rFonts w:ascii="Arial" w:hAnsi="Arial" w:cs="Arial"/>
                <w:sz w:val="24"/>
                <w:szCs w:val="24"/>
              </w:rPr>
              <w:t>; f</w:t>
            </w:r>
            <w:r w:rsidRPr="004B5435">
              <w:rPr>
                <w:rFonts w:ascii="Arial" w:hAnsi="Arial" w:cs="Arial"/>
                <w:sz w:val="24"/>
                <w:szCs w:val="24"/>
              </w:rPr>
              <w:t>ormaldehyd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4B5435">
              <w:rPr>
                <w:rFonts w:ascii="Arial" w:hAnsi="Arial" w:cs="Arial"/>
                <w:sz w:val="24"/>
                <w:szCs w:val="24"/>
              </w:rPr>
              <w:t>derived hemiacetal</w:t>
            </w:r>
            <w:r>
              <w:rPr>
                <w:rFonts w:ascii="Arial" w:hAnsi="Arial" w:cs="Arial"/>
                <w:sz w:val="24"/>
                <w:szCs w:val="24"/>
              </w:rPr>
              <w:t>s form</w:t>
            </w:r>
            <w:r w:rsidR="00AD5FB2">
              <w:rPr>
                <w:rFonts w:ascii="Arial" w:hAnsi="Arial" w:cs="Arial"/>
                <w:sz w:val="24"/>
                <w:szCs w:val="24"/>
              </w:rPr>
              <w:t>ed</w:t>
            </w:r>
            <w:r>
              <w:rPr>
                <w:rFonts w:ascii="Arial" w:hAnsi="Arial" w:cs="Arial"/>
                <w:sz w:val="24"/>
                <w:szCs w:val="24"/>
              </w:rPr>
              <w:t xml:space="preserve"> in relation to power settings</w:t>
            </w:r>
          </w:p>
        </w:tc>
      </w:tr>
      <w:tr w:rsidR="005C6592" w14:paraId="2299D39C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7B76B43" w14:textId="28AB45DF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Talih</w:t>
            </w:r>
            <w:proofErr w:type="spellEnd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c8L1llYXI+PFJl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c8L1llYXI+PFJl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29A921A" w14:textId="77777777" w:rsidR="005C6592" w:rsidRPr="00320341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1EE3C218" w14:textId="14059175" w:rsidR="005C6592" w:rsidRPr="009430A8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rbonyls in aerosol </w:t>
            </w:r>
            <w:r w:rsidRPr="009430A8">
              <w:rPr>
                <w:rFonts w:ascii="Arial" w:hAnsi="Arial" w:cs="Arial"/>
                <w:sz w:val="24"/>
                <w:szCs w:val="24"/>
              </w:rPr>
              <w:t>correlat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with power when standardized by surface area of </w:t>
            </w:r>
            <w:r>
              <w:rPr>
                <w:rFonts w:ascii="Arial" w:hAnsi="Arial" w:cs="Arial"/>
                <w:sz w:val="24"/>
                <w:szCs w:val="24"/>
              </w:rPr>
              <w:t>the ENDS</w:t>
            </w:r>
          </w:p>
        </w:tc>
      </w:tr>
      <w:tr w:rsidR="005C6592" w14:paraId="7053E992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257C6B1" w14:textId="4DA44B5C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Uchiyama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782FE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VY2hpeWFtYTwvQXV0aG9yPjxZZWFyPjIwMTY8L1llYXI+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VY2hpeWFtYTwvQXV0aG9yPjxZZWFyPjIwMTY8L1llYXI+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C6E1E8F" w14:textId="77777777" w:rsidR="005C6592" w:rsidRPr="00320341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27973EE0" w14:textId="32EBEFF9" w:rsidR="005C6592" w:rsidRPr="009430A8" w:rsidRDefault="005C6592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rbonyl concentrations in aerosol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varied </w:t>
            </w:r>
            <w:r>
              <w:rPr>
                <w:rFonts w:ascii="Arial" w:hAnsi="Arial" w:cs="Arial"/>
                <w:sz w:val="24"/>
                <w:szCs w:val="24"/>
              </w:rPr>
              <w:t xml:space="preserve">widely </w:t>
            </w:r>
            <w:r w:rsidRPr="009430A8">
              <w:rPr>
                <w:rFonts w:ascii="Arial" w:hAnsi="Arial" w:cs="Arial"/>
                <w:sz w:val="24"/>
                <w:szCs w:val="24"/>
              </w:rPr>
              <w:t>between and within devices</w:t>
            </w:r>
          </w:p>
        </w:tc>
      </w:tr>
      <w:tr w:rsidR="005C6592" w14:paraId="61338DF6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E3469D8" w14:textId="2061FE59" w:rsidR="005C6592" w:rsidRPr="00320341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Vreeke</w:t>
            </w:r>
            <w:proofErr w:type="spellEnd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cmVla2U8L0F1dGhvcj48WWVhcj4yMDE4PC9ZZWFyPjxS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cmVla2U8L0F1dGhvcj48WWVhcj4yMDE4PC9ZZWFyPjxS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BCD5B36" w14:textId="77777777" w:rsidR="005C6592" w:rsidRPr="00320341" w:rsidRDefault="005C6592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030F4FE" w14:textId="56D106D4" w:rsidR="005C6592" w:rsidRPr="009430A8" w:rsidRDefault="005C6592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igher concentrations of carbonyl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observed </w:t>
            </w:r>
            <w:r w:rsidRPr="009430A8">
              <w:rPr>
                <w:rFonts w:ascii="Arial" w:hAnsi="Arial" w:cs="Arial"/>
                <w:sz w:val="24"/>
                <w:szCs w:val="24"/>
              </w:rPr>
              <w:lastRenderedPageBreak/>
              <w:t xml:space="preserve">in </w:t>
            </w:r>
            <w:r>
              <w:rPr>
                <w:rFonts w:ascii="Arial" w:hAnsi="Arial" w:cs="Arial"/>
                <w:sz w:val="24"/>
                <w:szCs w:val="24"/>
              </w:rPr>
              <w:t xml:space="preserve">aerosol produced by coils in </w:t>
            </w:r>
            <w:r w:rsidRPr="009430A8">
              <w:rPr>
                <w:rFonts w:ascii="Arial" w:hAnsi="Arial" w:cs="Arial"/>
                <w:sz w:val="24"/>
                <w:szCs w:val="24"/>
              </w:rPr>
              <w:t>horiz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orientation than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vertical </w:t>
            </w:r>
            <w:r>
              <w:rPr>
                <w:rFonts w:ascii="Arial" w:hAnsi="Arial" w:cs="Arial"/>
                <w:sz w:val="24"/>
                <w:szCs w:val="24"/>
              </w:rPr>
              <w:t>orientation</w:t>
            </w:r>
          </w:p>
        </w:tc>
      </w:tr>
      <w:tr w:rsidR="005C6592" w:rsidRPr="004B5435" w14:paraId="367750A3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1DA0078" w14:textId="2BFFDD91" w:rsidR="005C6592" w:rsidRPr="004B5435" w:rsidRDefault="005C6592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Vreeke</w:t>
            </w:r>
            <w:proofErr w:type="spellEnd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Vreeke&lt;/Author&gt;&lt;Year&gt;2018&lt;/Year&gt;&lt;RecNum&gt;58&lt;/RecNum&gt;&lt;DisplayText&gt;[37]&lt;/DisplayText&gt;&lt;record&gt;&lt;rec-number&gt;58&lt;/rec-number&gt;&lt;foreign-keys&gt;&lt;key app="EN" db-id="wrssedppz2wwwee09085xdd9vasdsaxx0esf" timestamp="1569363038"&gt;58&lt;/key&gt;&lt;/foreign-keys&gt;&lt;ref-type name="Journal Article"&gt;17&lt;/ref-type&gt;&lt;contributors&gt;&lt;authors&gt;&lt;author&gt;Vreeke, S.&lt;/author&gt;&lt;author&gt;Peyton, D. H.&lt;/author&gt;&lt;author&gt;Strongin, R. M.&lt;/author&gt;&lt;/authors&gt;&lt;/contributors&gt;&lt;auth-address&gt;Vreeke, Shawna. Department of Chemistry, Portland State University, 1719 SW 10th Avenue, Portland, Oregon 97201, United States.&amp;#xD;Peyton, David H. Department of Chemistry, Portland State University, 1719 SW 10th Avenue, Portland, Oregon 97201, United States.&amp;#xD;Strongin, Robert M. Department of Chemistry, Portland State University, 1719 SW 10th Avenue, Portland, Oregon 97201, United States.&lt;/auth-address&gt;&lt;titles&gt;&lt;title&gt;Triacetin enhances levels of acrolein, formaldehyde hemiacetals, and acetaldehyde in electronic cigarette aerosols&lt;/title&gt;&lt;secondary-title&gt;ACS Omega&lt;/secondary-title&gt;&lt;alt-title&gt;ACS Omega&lt;/alt-title&gt;&lt;/titles&gt;&lt;periodical&gt;&lt;full-title&gt;ACS Omega&lt;/full-title&gt;&lt;abbr-1&gt;ACS Omega&lt;/abbr-1&gt;&lt;/periodical&gt;&lt;alt-periodical&gt;&lt;full-title&gt;ACS Omega&lt;/full-title&gt;&lt;abbr-1&gt;ACS Omega&lt;/abbr-1&gt;&lt;/alt-periodical&gt;&lt;pages&gt;7165-7170&lt;/pages&gt;&lt;volume&gt;3&lt;/volume&gt;&lt;number&gt;7&lt;/number&gt;&lt;dates&gt;&lt;year&gt;2018&lt;/year&gt;&lt;pub-dates&gt;&lt;date&gt;Jul 31&lt;/date&gt;&lt;/pub-dates&gt;&lt;/dates&gt;&lt;isbn&gt;2470-1343&lt;/isbn&gt;&lt;accession-num&gt;30087908&lt;/accession-num&gt;&lt;urls&gt;&lt;related-urls&gt;&lt;url&gt;http://ovidsp.ovid.com/ovidweb.cgi?T=JS&amp;amp;CSC=Y&amp;amp;NEWS=N&amp;amp;PAGE=fulltext&amp;amp;D=prem2&amp;amp;AN=30087908&lt;/url&gt;&lt;url&gt;https://www.ncbi.nlm.nih.gov/pmc/articles/PMC6068691/pdf/ao8b00842.pdf&lt;/url&gt;&lt;/related-urls&gt;&lt;/urls&gt;&lt;electronic-resource-num&gt;10.1021/acsomega.8b00842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350B6DC" w14:textId="77777777" w:rsidR="005C6592" w:rsidRPr="004B5435" w:rsidRDefault="005C6592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7A8409C2" w14:textId="4E9245C7" w:rsidR="005C6592" w:rsidRPr="004B5435" w:rsidRDefault="005C6592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4B5435">
              <w:rPr>
                <w:rFonts w:ascii="Arial" w:hAnsi="Arial" w:cs="Arial"/>
                <w:sz w:val="24"/>
                <w:szCs w:val="24"/>
              </w:rPr>
              <w:t>riacetin</w:t>
            </w:r>
            <w:proofErr w:type="spellEnd"/>
            <w:r w:rsidRPr="004B5435">
              <w:rPr>
                <w:rFonts w:ascii="Arial" w:hAnsi="Arial" w:cs="Arial"/>
                <w:sz w:val="24"/>
                <w:szCs w:val="24"/>
              </w:rPr>
              <w:t xml:space="preserve">, a popular e-liquid flavoring agent, 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>increas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>the production of carbonyls</w:t>
            </w:r>
            <w:r>
              <w:rPr>
                <w:rFonts w:ascii="Arial" w:hAnsi="Arial" w:cs="Arial"/>
                <w:sz w:val="24"/>
                <w:szCs w:val="24"/>
              </w:rPr>
              <w:t xml:space="preserve"> in aerosol</w:t>
            </w:r>
            <w:r w:rsidR="00EE4DE9">
              <w:rPr>
                <w:rFonts w:ascii="Arial" w:hAnsi="Arial" w:cs="Arial"/>
                <w:sz w:val="24"/>
                <w:szCs w:val="24"/>
              </w:rPr>
              <w:t>; f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ormaldehyde hemiacetals </w:t>
            </w:r>
            <w:r>
              <w:rPr>
                <w:rFonts w:ascii="Arial" w:hAnsi="Arial" w:cs="Arial"/>
                <w:sz w:val="24"/>
                <w:szCs w:val="24"/>
              </w:rPr>
              <w:t xml:space="preserve">change </w:t>
            </w:r>
            <w:r w:rsidRPr="004B5435">
              <w:rPr>
                <w:rFonts w:ascii="Arial" w:hAnsi="Arial" w:cs="Arial"/>
                <w:sz w:val="24"/>
                <w:szCs w:val="24"/>
              </w:rPr>
              <w:t>with varying power settings, e-liquid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4B5435">
              <w:rPr>
                <w:rFonts w:ascii="Arial" w:hAnsi="Arial" w:cs="Arial"/>
                <w:sz w:val="24"/>
                <w:szCs w:val="24"/>
              </w:rPr>
              <w:t>, and devices</w:t>
            </w:r>
          </w:p>
        </w:tc>
      </w:tr>
      <w:tr w:rsidR="00C33C2B" w:rsidRPr="004B5435" w14:paraId="7FAA87BA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F3AB036" w14:textId="5C8BB7E3" w:rsidR="00C33C2B" w:rsidRPr="00C33C2B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Farsalinos</w:t>
            </w:r>
            <w:r w:rsidRPr="00C33C2B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ODwvWWVh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ODwvWWVh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36</w:t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986D312" w14:textId="20917A3C" w:rsidR="00C33C2B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245C3002" w14:textId="771A5C13" w:rsidR="00C33C2B" w:rsidRDefault="00C33C2B" w:rsidP="00D67A3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193229">
              <w:rPr>
                <w:rFonts w:ascii="Arial" w:hAnsi="Arial" w:cs="Arial"/>
                <w:sz w:val="24"/>
                <w:szCs w:val="24"/>
              </w:rPr>
              <w:t xml:space="preserve">sing 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193229">
              <w:rPr>
                <w:rFonts w:ascii="Arial" w:hAnsi="Arial" w:cs="Arial"/>
                <w:sz w:val="24"/>
                <w:szCs w:val="24"/>
              </w:rPr>
              <w:t>-liquids previously evaluated by these investigators</w:t>
            </w:r>
            <w:r w:rsidRPr="005C659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Gx5c3RvdjwvQXV0aG9yPjxZZWFyPjIwMTY8L1llYXI+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C6592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5C6592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Gx5c3RvdjwvQXV0aG9yPjxZZWFyPjIwMTY8L1llYXI+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5C6592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5C6592">
              <w:rPr>
                <w:rFonts w:ascii="Arial" w:hAnsi="Arial" w:cs="Arial"/>
                <w:sz w:val="24"/>
                <w:szCs w:val="24"/>
              </w:rPr>
            </w:r>
            <w:r w:rsidRPr="005C659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C6592">
              <w:rPr>
                <w:rFonts w:ascii="Arial" w:hAnsi="Arial" w:cs="Arial"/>
                <w:sz w:val="24"/>
                <w:szCs w:val="24"/>
              </w:rPr>
            </w:r>
            <w:r w:rsidRPr="005C6592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C6592">
              <w:rPr>
                <w:rFonts w:ascii="Arial" w:hAnsi="Arial" w:cs="Arial"/>
                <w:noProof/>
                <w:sz w:val="24"/>
                <w:szCs w:val="24"/>
              </w:rPr>
              <w:t>[3</w:t>
            </w:r>
            <w:r w:rsidR="00D67A3E">
              <w:rPr>
                <w:rFonts w:ascii="Arial" w:hAnsi="Arial" w:cs="Arial"/>
                <w:noProof/>
                <w:sz w:val="24"/>
                <w:szCs w:val="24"/>
              </w:rPr>
              <w:t>8</w:t>
            </w:r>
            <w:r w:rsidRPr="005C6592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5C6592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9322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193229">
              <w:rPr>
                <w:rFonts w:ascii="Arial" w:hAnsi="Arial" w:cs="Arial"/>
                <w:sz w:val="24"/>
                <w:szCs w:val="24"/>
              </w:rPr>
              <w:t xml:space="preserve">erosols produced by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C57651">
              <w:rPr>
                <w:rFonts w:ascii="Arial" w:hAnsi="Arial" w:cs="Arial"/>
                <w:sz w:val="24"/>
                <w:szCs w:val="24"/>
              </w:rPr>
              <w:t xml:space="preserve">wo different </w:t>
            </w:r>
            <w:r>
              <w:rPr>
                <w:rFonts w:ascii="Arial" w:hAnsi="Arial" w:cs="Arial"/>
                <w:sz w:val="24"/>
                <w:szCs w:val="24"/>
              </w:rPr>
              <w:t>ENDS had</w:t>
            </w:r>
            <w:r w:rsidRPr="00193229">
              <w:rPr>
                <w:rFonts w:ascii="Arial" w:hAnsi="Arial" w:cs="Arial"/>
                <w:sz w:val="24"/>
                <w:szCs w:val="24"/>
              </w:rPr>
              <w:t xml:space="preserve"> significantly lower carbonyl </w:t>
            </w:r>
            <w:r>
              <w:rPr>
                <w:rFonts w:ascii="Arial" w:hAnsi="Arial" w:cs="Arial"/>
                <w:sz w:val="24"/>
                <w:szCs w:val="24"/>
              </w:rPr>
              <w:t>concentrations,</w:t>
            </w:r>
            <w:r w:rsidRPr="00193229">
              <w:rPr>
                <w:rFonts w:ascii="Arial" w:hAnsi="Arial" w:cs="Arial"/>
                <w:sz w:val="24"/>
                <w:szCs w:val="24"/>
              </w:rPr>
              <w:t xml:space="preserve"> with flavorless e-liquids having the lowest concentrations</w:t>
            </w:r>
          </w:p>
        </w:tc>
      </w:tr>
      <w:tr w:rsidR="00C33C2B" w:rsidRPr="004B5435" w14:paraId="478504C8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5942F42" w14:textId="494B3239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Khlystov</w:t>
            </w:r>
            <w:proofErr w:type="spellEnd"/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Gx5c3RvdjwvQXV0aG9yPjxZZWFyPjIwMTY8L1llYXI+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Gx5c3RvdjwvQXV0aG9yPjxZZWFyPjIwMTY8L1llYXI+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38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0E5ACA0" w14:textId="77777777" w:rsidR="00C33C2B" w:rsidRPr="004B5435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461C5210" w14:textId="7CCA617E" w:rsidR="00C33C2B" w:rsidRPr="004B5435" w:rsidRDefault="00C33C2B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rbonyls </w:t>
            </w:r>
            <w:r>
              <w:rPr>
                <w:rFonts w:ascii="Arial" w:hAnsi="Arial" w:cs="Arial"/>
                <w:sz w:val="24"/>
                <w:szCs w:val="24"/>
              </w:rPr>
              <w:t xml:space="preserve">in aerosol </w:t>
            </w:r>
            <w:r w:rsidR="00AD5FB2">
              <w:rPr>
                <w:rFonts w:ascii="Arial" w:hAnsi="Arial" w:cs="Arial"/>
                <w:sz w:val="24"/>
                <w:szCs w:val="24"/>
              </w:rPr>
              <w:t>were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>exponentially dependent on the concentration of flavoring compounds</w:t>
            </w:r>
          </w:p>
        </w:tc>
      </w:tr>
      <w:tr w:rsidR="00C33C2B" w:rsidRPr="004B5435" w14:paraId="0C5CB20E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51545BF" w14:textId="7B0B23EB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eastAsia="Times New Roman" w:hAnsi="Arial" w:cs="Arial"/>
                <w:b w:val="0"/>
                <w:sz w:val="24"/>
                <w:szCs w:val="24"/>
              </w:rPr>
              <w:t>Duell</w:t>
            </w:r>
            <w:proofErr w:type="spellEnd"/>
            <w:r w:rsidRPr="004B5435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eastAsia="Times New Roman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Duell&lt;/Author&gt;&lt;Year&gt;2019&lt;/Year&gt;&lt;RecNum&gt;62&lt;/RecNum&gt;&lt;DisplayText&gt;[41]&lt;/DisplayText&gt;&lt;record&gt;&lt;rec-number&gt;62&lt;/rec-number&gt;&lt;foreign-keys&gt;&lt;key app="EN" db-id="wrssedppz2wwwee09085xdd9vasdsaxx0esf" timestamp="1569363038"&gt;62&lt;/key&gt;&lt;/foreign-keys&gt;&lt;ref-type name="Journal Article"&gt;17&lt;/ref-type&gt;&lt;contributors&gt;&lt;authors&gt;&lt;author&gt;Duell, A. K.&lt;/author&gt;&lt;author&gt;McWhirter, K. J.&lt;/author&gt;&lt;author&gt;Korzun, T.&lt;/author&gt;&lt;author&gt;Strongin, R. M.&lt;/author&gt;&lt;author&gt;Peyton, D. H.&lt;/author&gt;&lt;/authors&gt;&lt;/contributors&gt;&lt;titles&gt;&lt;title&gt;Sucralose-enhanced degradation of electronic cigarette liquids during vaping&lt;/title&gt;&lt;secondary-title&gt;Chemical Research in Toxicology&lt;/secondary-title&gt;&lt;alt-title&gt;Chem Res Toxicol&lt;/alt-title&gt;&lt;/titles&gt;&lt;periodical&gt;&lt;full-title&gt;Chemical Research in Toxicology&lt;/full-title&gt;&lt;abbr-1&gt;Chem Res Toxicol&lt;/abbr-1&gt;&lt;/periodical&gt;&lt;alt-periodical&gt;&lt;full-title&gt;Chemical Research in Toxicology&lt;/full-title&gt;&lt;abbr-1&gt;Chem Res Toxicol&lt;/abbr-1&gt;&lt;/alt-periodical&gt;&lt;pages&gt;1241-1249&lt;/pages&gt;&lt;volume&gt;32&lt;/volume&gt;&lt;number&gt;6&lt;/number&gt;&lt;dates&gt;&lt;year&gt;2019&lt;/year&gt;&lt;pub-dates&gt;&lt;date&gt;Jun 17&lt;/date&gt;&lt;/pub-dates&gt;&lt;/dates&gt;&lt;isbn&gt;1520-5010&lt;/isbn&gt;&lt;accession-num&gt;31079450&lt;/accession-num&gt;&lt;urls&gt;&lt;related-urls&gt;&lt;url&gt;http://ovidsp.ovid.com/ovidweb.cgi?T=JS&amp;amp;CSC=Y&amp;amp;NEWS=N&amp;amp;PAGE=fulltext&amp;amp;D=prem&amp;amp;AN=31079450&lt;/url&gt;&lt;/related-urls&gt;&lt;/urls&gt;&lt;electronic-resource-num&gt;10.1021/acs.chemrestox.9b00047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4B5435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eastAsia="Times New Roman" w:hAnsi="Arial" w:cs="Arial"/>
                <w:b w:val="0"/>
                <w:noProof/>
                <w:sz w:val="24"/>
                <w:szCs w:val="24"/>
              </w:rPr>
              <w:t>39</w:t>
            </w:r>
            <w:r w:rsidRPr="009A661C">
              <w:rPr>
                <w:rFonts w:ascii="Arial" w:eastAsia="Times New Roman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C21891A" w14:textId="77777777" w:rsidR="00C33C2B" w:rsidRPr="004B5435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1D9586AF" w14:textId="012C4F1F" w:rsidR="00C33C2B" w:rsidRPr="004B5435" w:rsidRDefault="00C33C2B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presence of s</w:t>
            </w:r>
            <w:r w:rsidRPr="004B5435">
              <w:rPr>
                <w:rFonts w:ascii="Arial" w:hAnsi="Arial" w:cs="Arial"/>
                <w:sz w:val="24"/>
                <w:szCs w:val="24"/>
              </w:rPr>
              <w:t>ucralose</w:t>
            </w:r>
            <w:r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e-liquids 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>increas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the presence of aldehydes </w:t>
            </w:r>
            <w:r>
              <w:rPr>
                <w:rFonts w:ascii="Arial" w:hAnsi="Arial" w:cs="Arial"/>
                <w:sz w:val="24"/>
                <w:szCs w:val="24"/>
              </w:rPr>
              <w:t xml:space="preserve">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erosolization</w:t>
            </w:r>
            <w:proofErr w:type="spellEnd"/>
            <w:r w:rsidR="00C8669E">
              <w:rPr>
                <w:rFonts w:ascii="Arial" w:hAnsi="Arial" w:cs="Arial"/>
                <w:sz w:val="24"/>
                <w:szCs w:val="24"/>
              </w:rPr>
              <w:t>; c</w:t>
            </w:r>
            <w:r w:rsidRPr="004B5435">
              <w:rPr>
                <w:rFonts w:ascii="Arial" w:hAnsi="Arial" w:cs="Arial"/>
                <w:sz w:val="24"/>
                <w:szCs w:val="24"/>
              </w:rPr>
              <w:t>hanges</w:t>
            </w:r>
            <w:r>
              <w:rPr>
                <w:rFonts w:ascii="Arial" w:hAnsi="Arial" w:cs="Arial"/>
                <w:sz w:val="24"/>
                <w:szCs w:val="24"/>
              </w:rPr>
              <w:t xml:space="preserve"> in e-liquid composition result</w:t>
            </w:r>
            <w:r w:rsidR="00AD5FB2">
              <w:rPr>
                <w:rFonts w:ascii="Arial" w:hAnsi="Arial" w:cs="Arial"/>
                <w:sz w:val="24"/>
                <w:szCs w:val="24"/>
              </w:rPr>
              <w:t>e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in differences in formaldehyde hemiacetal concentration</w:t>
            </w:r>
          </w:p>
        </w:tc>
      </w:tr>
      <w:tr w:rsidR="00C33C2B" w14:paraId="0D536599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B278BB1" w14:textId="1BE40BBD" w:rsidR="00C33C2B" w:rsidRPr="000B0FC9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El-Hellani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C1IZWxsYW5pPC9BdXRob3I+PFllYXI+MjAxODwvWWVh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C1IZWxsYW5pPC9BdXRob3I+PFllYXI+MjAxODwvWWVh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4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726DF84" w14:textId="77777777" w:rsidR="00C33C2B" w:rsidRPr="00320341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4959991A" w14:textId="4E638B77" w:rsidR="00C33C2B" w:rsidRPr="009430A8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430A8">
              <w:rPr>
                <w:rFonts w:ascii="Arial" w:hAnsi="Arial" w:cs="Arial"/>
                <w:sz w:val="24"/>
                <w:szCs w:val="24"/>
              </w:rPr>
              <w:t>arbonyl concentrations depend</w:t>
            </w:r>
            <w:r w:rsidR="00AD5FB2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on device power settings</w:t>
            </w:r>
          </w:p>
        </w:tc>
      </w:tr>
      <w:tr w:rsidR="00C33C2B" w:rsidRPr="004B5435" w14:paraId="0907D38A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36D4851" w14:textId="16A32356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Talih</w:t>
            </w:r>
            <w:proofErr w:type="spellEnd"/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k8L1llYXI+PFJl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k8L1llYXI+PFJl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4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27C2BF0" w14:textId="77777777" w:rsidR="00C33C2B" w:rsidRPr="004B5435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10AE47DE" w14:textId="154D5A71" w:rsidR="00C33C2B" w:rsidRPr="004B5435" w:rsidRDefault="00C33C2B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rbonyl </w:t>
            </w:r>
            <w:r>
              <w:rPr>
                <w:rFonts w:ascii="Arial" w:hAnsi="Arial" w:cs="Arial"/>
                <w:sz w:val="24"/>
                <w:szCs w:val="24"/>
              </w:rPr>
              <w:t>in a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erosol produced by a JUUL device </w:t>
            </w:r>
            <w:r w:rsidR="00AD5FB2">
              <w:rPr>
                <w:rFonts w:ascii="Arial" w:hAnsi="Arial" w:cs="Arial"/>
                <w:sz w:val="24"/>
                <w:szCs w:val="24"/>
              </w:rPr>
              <w:t>was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>similar to</w:t>
            </w:r>
            <w:r>
              <w:rPr>
                <w:rFonts w:ascii="Arial" w:hAnsi="Arial" w:cs="Arial"/>
                <w:sz w:val="24"/>
                <w:szCs w:val="24"/>
              </w:rPr>
              <w:t xml:space="preserve"> those in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“closed” (non-refillable) systems</w:t>
            </w:r>
          </w:p>
        </w:tc>
      </w:tr>
      <w:tr w:rsidR="00C33C2B" w:rsidRPr="004B5435" w14:paraId="3EC4B9A2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C4AF7FA" w14:textId="53936D37" w:rsidR="00C33C2B" w:rsidRPr="004B5435" w:rsidRDefault="00C33C2B" w:rsidP="008A49B9">
            <w:pPr>
              <w:spacing w:before="20" w:after="20"/>
              <w:rPr>
                <w:b w:val="0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Conklin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782FE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b25rbGluPC9BdXRob3I+PFllYXI+MjAxODwvWWVhcj48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b25rbGluPC9BdXRob3I+PFllYXI+MjAxODwvWWVhcj48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4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317F70E" w14:textId="77777777" w:rsidR="00C33C2B" w:rsidRPr="004B5435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96DA7A2" w14:textId="6AA201D2" w:rsidR="00C33C2B" w:rsidRPr="004B5435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B5435">
              <w:rPr>
                <w:rFonts w:ascii="Arial" w:hAnsi="Arial" w:cs="Arial"/>
                <w:sz w:val="24"/>
                <w:szCs w:val="24"/>
              </w:rPr>
              <w:t xml:space="preserve">VG:PG </w:t>
            </w:r>
            <w:r>
              <w:rPr>
                <w:rFonts w:ascii="Arial" w:hAnsi="Arial" w:cs="Arial"/>
                <w:sz w:val="24"/>
                <w:szCs w:val="24"/>
              </w:rPr>
              <w:t xml:space="preserve">ratio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lavorant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influenc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carbonyl aerosol concentrations</w:t>
            </w:r>
          </w:p>
        </w:tc>
      </w:tr>
      <w:tr w:rsidR="00C33C2B" w:rsidRPr="004B5435" w14:paraId="36281146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C125625" w14:textId="59D1B61A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Behar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hhcjwvQXV0aG9yPjxZZWFyPjIwMTg8L1llYXI+PFJl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hhcjwvQXV0aG9yPjxZZWFyPjIwMTg8L1llYXI+PFJl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4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67F7833" w14:textId="77777777" w:rsidR="00C33C2B" w:rsidRPr="004B5435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6332FD30" w14:textId="5D43E0E1" w:rsidR="00C33C2B" w:rsidRPr="004B5435" w:rsidRDefault="00C33C2B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rbonyl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produced from flavoring compounds in 39 e-liquids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t higher </w:t>
            </w:r>
            <w:r>
              <w:rPr>
                <w:rFonts w:ascii="Arial" w:hAnsi="Arial" w:cs="Arial"/>
                <w:sz w:val="24"/>
                <w:szCs w:val="24"/>
              </w:rPr>
              <w:t xml:space="preserve">ENDS operating </w:t>
            </w:r>
            <w:r w:rsidRPr="004B5435">
              <w:rPr>
                <w:rFonts w:ascii="Arial" w:hAnsi="Arial" w:cs="Arial"/>
                <w:sz w:val="24"/>
                <w:szCs w:val="24"/>
              </w:rPr>
              <w:t>voltages</w:t>
            </w:r>
          </w:p>
        </w:tc>
      </w:tr>
      <w:tr w:rsidR="00C33C2B" w:rsidRPr="004B5435" w14:paraId="07595DE1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5671CCA" w14:textId="101704FD" w:rsidR="00C33C2B" w:rsidRPr="004B5435" w:rsidRDefault="00C33C2B" w:rsidP="008A49B9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 xml:space="preserve">Jensen </w:t>
            </w:r>
            <w:r w:rsidRPr="0010570D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4</w:t>
            </w:r>
            <w:r w:rsidRPr="00F83057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7FC842D4" w14:textId="4179E851" w:rsidR="00C33C2B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40B8A9DD" w14:textId="1ADB9FC3" w:rsidR="00C33C2B" w:rsidRDefault="00C33C2B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nyls/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VOC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detectable in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singl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>puff experiments using nuclear magnetic resonance</w:t>
            </w:r>
            <w:r w:rsidR="00C8669E">
              <w:rPr>
                <w:rFonts w:ascii="Arial" w:hAnsi="Arial" w:cs="Arial"/>
                <w:sz w:val="24"/>
                <w:szCs w:val="24"/>
              </w:rPr>
              <w:t>; t</w:t>
            </w:r>
            <w:r w:rsidRPr="004B5435">
              <w:rPr>
                <w:rFonts w:ascii="Arial" w:hAnsi="Arial" w:cs="Arial"/>
                <w:sz w:val="24"/>
                <w:szCs w:val="24"/>
              </w:rPr>
              <w:t>he same hemiacetal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of a simple e-liquid mixture of VG and PG </w:t>
            </w:r>
            <w:r>
              <w:rPr>
                <w:rFonts w:ascii="Arial" w:hAnsi="Arial" w:cs="Arial"/>
                <w:sz w:val="24"/>
                <w:szCs w:val="24"/>
              </w:rPr>
              <w:t xml:space="preserve">are present </w:t>
            </w:r>
            <w:r w:rsidRPr="004B5435">
              <w:rPr>
                <w:rFonts w:ascii="Arial" w:hAnsi="Arial" w:cs="Arial"/>
                <w:sz w:val="24"/>
                <w:szCs w:val="24"/>
              </w:rPr>
              <w:t>at different power settings</w:t>
            </w:r>
          </w:p>
        </w:tc>
      </w:tr>
      <w:tr w:rsidR="00437A6C" w14:paraId="65064764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751DA47" w14:textId="0796B8E7" w:rsidR="00437A6C" w:rsidRPr="007E220D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Stephens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5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3A2F84EC" w14:textId="77777777" w:rsidR="00437A6C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4C0B353D" w14:textId="768CB801" w:rsidR="00437A6C" w:rsidRDefault="00437A6C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reased power increas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 xml:space="preserve"> carbonyl output</w:t>
            </w:r>
          </w:p>
        </w:tc>
      </w:tr>
      <w:tr w:rsidR="00437A6C" w14:paraId="29A84534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EFFEABA" w14:textId="588A0F17" w:rsidR="00437A6C" w:rsidRPr="00DD5582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Gillman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6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1ADCD2CA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248F5478" w14:textId="0F7BF919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vice variability overshadowed flavor-dependent carbonyl output</w:t>
            </w:r>
          </w:p>
        </w:tc>
      </w:tr>
      <w:tr w:rsidR="00437A6C" w14:paraId="5AA9ADD6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AAA9762" w14:textId="2125B4FE" w:rsidR="00437A6C" w:rsidRPr="00FD0B76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Son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.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7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5D7E6E8E" w14:textId="77777777" w:rsidR="00437A6C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56642343" w14:textId="220FFBCA" w:rsidR="00437A6C" w:rsidRDefault="00437A6C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rbon monoxide and carbonyl emissions </w:t>
            </w:r>
            <w:r w:rsidR="00AD5FB2">
              <w:rPr>
                <w:rFonts w:ascii="Arial" w:hAnsi="Arial" w:cs="Arial"/>
                <w:sz w:val="24"/>
                <w:szCs w:val="24"/>
              </w:rPr>
              <w:t>were</w:t>
            </w:r>
            <w:r>
              <w:rPr>
                <w:rFonts w:ascii="Arial" w:hAnsi="Arial" w:cs="Arial"/>
                <w:sz w:val="24"/>
                <w:szCs w:val="24"/>
              </w:rPr>
              <w:t xml:space="preserve"> more heavily dependent on flavoring components rather than PG or VG</w:t>
            </w:r>
          </w:p>
        </w:tc>
      </w:tr>
      <w:tr w:rsidR="00437A6C" w14:paraId="216CFC22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A7EC52E" w14:textId="108A0034" w:rsidR="00437A6C" w:rsidRPr="00FD0B76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Uchiyama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8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2C5F58C5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60DD35FC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nyls generated from thermal decomposition were detected in concentrations higher than that of conventional cigarettes</w:t>
            </w:r>
          </w:p>
        </w:tc>
      </w:tr>
      <w:tr w:rsidR="00437A6C" w14:paraId="563C3E7E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5A7B2DA" w14:textId="3D882974" w:rsidR="00437A6C" w:rsidRPr="002A3F03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Nicol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9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3D855E8A" w14:textId="77777777" w:rsidR="00437A6C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4088AC06" w14:textId="2F3A9DA2" w:rsidR="00437A6C" w:rsidRDefault="00437A6C" w:rsidP="00D67A3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ewer carbonyls and VOCs were reported with a new device utilizing a stainless steel mesh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capillary-induced wicking and heating technology rather than ENDS with a standard wick and coil [6</w:t>
            </w:r>
            <w:r w:rsidR="00D67A3E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</w:tr>
      <w:tr w:rsidR="00C33C2B" w:rsidRPr="004B5435" w14:paraId="0D65B0EA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9966387" w14:textId="46F91133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Pankow</w:t>
            </w:r>
            <w:proofErr w:type="spellEnd"/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W5rb3c8L0F1dGhvcj48WWVhcj4yMDE3PC9ZZWFyPjxS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W5rb3c8L0F1dGhvcj48WWVhcj4yMDE3PC9ZZWFyPjxS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9750EF3" w14:textId="77777777" w:rsidR="00C33C2B" w:rsidRPr="004B5435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1ACB8979" w14:textId="76BE1023" w:rsidR="00C33C2B" w:rsidRPr="004B5435" w:rsidRDefault="00C33C2B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enzene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Pr="004B5435">
              <w:rPr>
                <w:rFonts w:ascii="Arial" w:hAnsi="Arial" w:cs="Arial"/>
                <w:sz w:val="24"/>
                <w:szCs w:val="24"/>
              </w:rPr>
              <w:t>produc</w:t>
            </w:r>
            <w:r>
              <w:rPr>
                <w:rFonts w:ascii="Arial" w:hAnsi="Arial" w:cs="Arial"/>
                <w:sz w:val="24"/>
                <w:szCs w:val="24"/>
              </w:rPr>
              <w:t>e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by open-tank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aerosolizing </w:t>
            </w:r>
            <w:r w:rsidRPr="004B5435">
              <w:rPr>
                <w:rFonts w:ascii="Arial" w:hAnsi="Arial" w:cs="Arial"/>
                <w:sz w:val="24"/>
                <w:szCs w:val="24"/>
              </w:rPr>
              <w:t>e-liquid solutions containing PG, VG, benzaldehyde, nicotine, and benzoic acid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but</w:t>
            </w:r>
            <w:r>
              <w:rPr>
                <w:rFonts w:ascii="Arial" w:hAnsi="Arial" w:cs="Arial"/>
                <w:sz w:val="24"/>
                <w:szCs w:val="24"/>
              </w:rPr>
              <w:t xml:space="preserve"> not by JUUL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C33C2B" w:rsidRPr="004B5435" w14:paraId="23466F0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140BF34" w14:textId="222EE935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Kim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4PC9ZZWFyPjxSZWNO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4PC9ZZWFyPjxSZWNO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BF3D839" w14:textId="77777777" w:rsidR="00C33C2B" w:rsidRPr="004B5435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54BAF499" w14:textId="3AB024DE" w:rsidR="00C33C2B" w:rsidRPr="004B5435" w:rsidRDefault="00C33C2B" w:rsidP="00AD5FB2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erosol produced from sweet e-liquids 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>increas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="00AD5FB2" w:rsidRPr="004B54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t>the cariogenic</w:t>
            </w:r>
            <w:r>
              <w:rPr>
                <w:rFonts w:ascii="Arial" w:hAnsi="Arial" w:cs="Arial"/>
                <w:sz w:val="24"/>
                <w:szCs w:val="24"/>
              </w:rPr>
              <w:t xml:space="preserve"> (i.e., cavity-causing)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potential</w:t>
            </w:r>
            <w:r>
              <w:rPr>
                <w:rFonts w:ascii="Arial" w:hAnsi="Arial" w:cs="Arial"/>
                <w:sz w:val="24"/>
                <w:szCs w:val="24"/>
              </w:rPr>
              <w:t xml:space="preserve"> of vaping</w:t>
            </w:r>
          </w:p>
        </w:tc>
      </w:tr>
      <w:tr w:rsidR="00C33C2B" w14:paraId="43B2D79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01DD9B2" w14:textId="12831D70" w:rsidR="00C33C2B" w:rsidRPr="00320341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Beauval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</w:t>
            </w: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10570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4357B6B" w14:textId="77777777" w:rsidR="00C33C2B" w:rsidRPr="00320341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42CCBE71" w14:textId="4B0CFB6C" w:rsidR="00C33C2B" w:rsidRPr="009430A8" w:rsidRDefault="00C33C2B" w:rsidP="00AD5FB2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rosol carbonyl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present in lower concentrations </w:t>
            </w:r>
            <w:r w:rsidRPr="009430A8">
              <w:rPr>
                <w:rFonts w:ascii="Arial" w:hAnsi="Arial" w:cs="Arial"/>
                <w:sz w:val="24"/>
                <w:szCs w:val="24"/>
              </w:rPr>
              <w:t>than found in cigarettes</w:t>
            </w:r>
          </w:p>
        </w:tc>
      </w:tr>
      <w:tr w:rsidR="00C33C2B" w:rsidRPr="004B5435" w14:paraId="05EE89A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F054380" w14:textId="4C163EBE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Jo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bzwvQXV0aG9yPjxZZWFyPjIwMTY8L1llYXI+PFJlY051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bzwvQXV0aG9yPjxZZWFyPjIwMTY8L1llYXI+PFJlY051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7FB4D35" w14:textId="77777777" w:rsidR="00C33C2B" w:rsidRPr="004B5435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0ECDBD94" w14:textId="2003C21F" w:rsidR="00C33C2B" w:rsidRPr="004B5435" w:rsidRDefault="00C33C2B" w:rsidP="00E7193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rbonyl concentrations </w:t>
            </w:r>
            <w:r w:rsidR="00AD5FB2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higher in aerosol </w:t>
            </w:r>
            <w:r w:rsidRPr="004B5435">
              <w:rPr>
                <w:rFonts w:ascii="Arial" w:hAnsi="Arial" w:cs="Arial"/>
                <w:sz w:val="24"/>
                <w:szCs w:val="24"/>
              </w:rPr>
              <w:t>relative to their initial concentration in e-liquids</w:t>
            </w:r>
          </w:p>
        </w:tc>
      </w:tr>
      <w:tr w:rsidR="00C33C2B" w14:paraId="736B625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B233F3B" w14:textId="4B3AF461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Kośmider</w:t>
            </w:r>
            <w:proofErr w:type="spellEnd"/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8WbbWlkZXI8L0F1dGhvcj48WWVhcj4yMDE0PC9ZZWFy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8WbbWlkZXI8L0F1dGhvcj48WWVhcj4yMDE0PC9ZZWFy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23D8E6F" w14:textId="77777777" w:rsidR="00C33C2B" w:rsidRPr="00320341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5688" w:type="dxa"/>
          </w:tcPr>
          <w:p w14:paraId="0E8DDD31" w14:textId="3143453C" w:rsidR="00C33C2B" w:rsidRPr="009430A8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ncreasing </w:t>
            </w:r>
            <w:r>
              <w:rPr>
                <w:rFonts w:ascii="Arial" w:hAnsi="Arial" w:cs="Arial"/>
                <w:sz w:val="24"/>
                <w:szCs w:val="24"/>
              </w:rPr>
              <w:t>ENDS operating voltages correlate</w:t>
            </w:r>
            <w:r w:rsidR="00AD5FB2"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with increased production of formaldehyd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nd PG-based solutions produce the most carbonyls</w:t>
            </w:r>
          </w:p>
        </w:tc>
      </w:tr>
      <w:tr w:rsidR="00C33C2B" w14:paraId="1F284F1F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9A97827" w14:textId="2FBE1444" w:rsidR="00C33C2B" w:rsidRPr="00320341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Lee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10570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4PC9ZZWFyPjxSZWNO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4PC9ZZWFyPjxSZWNO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5735F6F" w14:textId="77777777" w:rsidR="00C33C2B" w:rsidRPr="00320341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66211B7C" w14:textId="2A1C452E" w:rsidR="00C33C2B" w:rsidRPr="009430A8" w:rsidRDefault="00C33C2B" w:rsidP="00E7193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430A8">
              <w:rPr>
                <w:rFonts w:ascii="Arial" w:hAnsi="Arial" w:cs="Arial"/>
                <w:sz w:val="24"/>
                <w:szCs w:val="24"/>
              </w:rPr>
              <w:t>arbonyl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7193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present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in both e-liquid and aerosols</w:t>
            </w:r>
          </w:p>
        </w:tc>
      </w:tr>
      <w:tr w:rsidR="00C33C2B" w14:paraId="2B76A8E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8702164" w14:textId="1996AC56" w:rsidR="00C33C2B" w:rsidRPr="00320341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Sleiman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GVpbWFuPC9BdXRob3I+PFllYXI+MjAxNjwvWWVhcj48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GVpbWFuPC9BdXRob3I+PFllYXI+MjAxNjwvWWVhcj48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0BDDDF5" w14:textId="77777777" w:rsidR="00C33C2B" w:rsidRPr="00320341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EF8D7AB" w14:textId="4761320E" w:rsidR="00C33C2B" w:rsidRPr="009430A8" w:rsidRDefault="00C33C2B" w:rsidP="00E7193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rosol concentration of carbonyls 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>increase</w:t>
            </w:r>
            <w:r w:rsidR="00E71935">
              <w:rPr>
                <w:rFonts w:ascii="Arial" w:hAnsi="Arial" w:cs="Arial"/>
                <w:sz w:val="24"/>
                <w:szCs w:val="24"/>
              </w:rPr>
              <w:t>d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with voltage applied to a singl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coil device more </w:t>
            </w:r>
            <w:r>
              <w:rPr>
                <w:rFonts w:ascii="Arial" w:hAnsi="Arial" w:cs="Arial"/>
                <w:sz w:val="24"/>
                <w:szCs w:val="24"/>
              </w:rPr>
              <w:t xml:space="preserve">than in </w:t>
            </w:r>
            <w:r w:rsidRPr="009430A8">
              <w:rPr>
                <w:rFonts w:ascii="Arial" w:hAnsi="Arial" w:cs="Arial"/>
                <w:sz w:val="24"/>
                <w:szCs w:val="24"/>
              </w:rPr>
              <w:t>doubl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>coil</w:t>
            </w:r>
            <w:r>
              <w:rPr>
                <w:rFonts w:ascii="Arial" w:hAnsi="Arial" w:cs="Arial"/>
                <w:sz w:val="24"/>
                <w:szCs w:val="24"/>
              </w:rPr>
              <w:t xml:space="preserve"> device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 xml:space="preserve">with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higher voltage settings on a single-coil device, </w:t>
            </w:r>
            <w:r>
              <w:rPr>
                <w:rFonts w:ascii="Arial" w:hAnsi="Arial" w:cs="Arial"/>
                <w:sz w:val="24"/>
                <w:szCs w:val="24"/>
              </w:rPr>
              <w:t>or with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device reuse</w:t>
            </w:r>
          </w:p>
        </w:tc>
      </w:tr>
      <w:tr w:rsidR="00C33C2B" w14:paraId="623F14E2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23A10B8" w14:textId="76CA1461" w:rsidR="00C33C2B" w:rsidRPr="00320341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Talih</w:t>
            </w:r>
            <w:proofErr w:type="spellEnd"/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Y8L1llYXI+PFJl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UYWxpaDwvQXV0aG9yPjxZZWFyPjIwMTY8L1llYXI+PFJl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8A006D0" w14:textId="77777777" w:rsidR="00C33C2B" w:rsidRPr="00320341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E32143B" w14:textId="75F6AE9C" w:rsidR="00C33C2B" w:rsidRPr="009430A8" w:rsidRDefault="00C33C2B" w:rsidP="00E7193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“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irect dripping” </w:t>
            </w:r>
            <w:r w:rsidR="00E71935">
              <w:rPr>
                <w:rFonts w:ascii="Arial" w:hAnsi="Arial" w:cs="Arial"/>
                <w:sz w:val="24"/>
                <w:szCs w:val="24"/>
              </w:rPr>
              <w:t xml:space="preserve">produced </w:t>
            </w:r>
            <w:r w:rsidRPr="009430A8">
              <w:rPr>
                <w:rFonts w:ascii="Arial" w:hAnsi="Arial" w:cs="Arial"/>
                <w:sz w:val="24"/>
                <w:szCs w:val="24"/>
              </w:rPr>
              <w:t>carbony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at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levels </w:t>
            </w:r>
            <w:r>
              <w:rPr>
                <w:rFonts w:ascii="Arial" w:hAnsi="Arial" w:cs="Arial"/>
                <w:sz w:val="24"/>
                <w:szCs w:val="24"/>
              </w:rPr>
              <w:t>that exceed</w:t>
            </w:r>
            <w:r w:rsidR="00E71935">
              <w:rPr>
                <w:rFonts w:ascii="Arial" w:hAnsi="Arial" w:cs="Arial"/>
                <w:sz w:val="24"/>
                <w:szCs w:val="24"/>
              </w:rPr>
              <w:t>ed</w:t>
            </w:r>
            <w:r>
              <w:rPr>
                <w:rFonts w:ascii="Arial" w:hAnsi="Arial" w:cs="Arial"/>
                <w:sz w:val="24"/>
                <w:szCs w:val="24"/>
              </w:rPr>
              <w:t xml:space="preserve"> those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reported for conventional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="007A2CE9">
              <w:rPr>
                <w:rFonts w:ascii="Arial" w:hAnsi="Arial" w:cs="Arial"/>
                <w:sz w:val="24"/>
                <w:szCs w:val="24"/>
              </w:rPr>
              <w:t>; i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ncreasing the inter-drip interval 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>result</w:t>
            </w:r>
            <w:r w:rsidR="00E71935">
              <w:rPr>
                <w:rFonts w:ascii="Arial" w:hAnsi="Arial" w:cs="Arial"/>
                <w:sz w:val="24"/>
                <w:szCs w:val="24"/>
              </w:rPr>
              <w:t>ed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in lower nicotine yield and greater carbonyl production</w:t>
            </w:r>
          </w:p>
        </w:tc>
      </w:tr>
      <w:tr w:rsidR="00C33C2B" w14:paraId="248853C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910FD97" w14:textId="13959887" w:rsidR="00C33C2B" w:rsidRPr="00320341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Blair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AB5FA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AB5FA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lair&lt;/Author&gt;&lt;Year&gt;2015&lt;/Year&gt;&lt;RecNum&gt;32&lt;/RecNum&gt;&lt;DisplayText&gt;[62]&lt;/DisplayText&gt;&lt;record&gt;&lt;rec-number&gt;32&lt;/rec-number&gt;&lt;foreign-keys&gt;&lt;key app="EN" db-id="wrssedppz2wwwee09085xdd9vasdsaxx0esf" timestamp="1569363037"&gt;32&lt;/key&gt;&lt;/foreign-keys&gt;&lt;ref-type name="Journal Article"&gt;17&lt;/ref-type&gt;&lt;contributors&gt;&lt;authors&gt;&lt;author&gt;Blair, S. L.&lt;/author&gt;&lt;author&gt;Epstein, S. A.&lt;/author&gt;&lt;author&gt;Nizkorodov, S. A.&lt;/author&gt;&lt;author&gt;Staimer, N.&lt;/author&gt;&lt;/authors&gt;&lt;/contributors&gt;&lt;auth-address&gt;Blair, Sandra L. Department of Chemistry, University of California, Irvine, California, USA.&amp;#xD;Epstein, Scott A. Department of Chemistry, University of California, Irvine, California, USA.&amp;#xD;Nizkorodov, Sergey A. Department of Chemistry, University of California, Irvine, California, USA.&amp;#xD;Staimer, Norbert. Department of Epidemiology, University of California, Irvine, California, USA.&lt;/auth-address&gt;&lt;titles&gt;&lt;title&gt;A real-time fast-flow tube study of voc and particulate emissions from electronic, potentially reduced-harm, conventional, and reference cigarettes&lt;/title&gt;&lt;secondary-title&gt;Aerosol Science &amp;amp; Technology&lt;/secondary-title&gt;&lt;alt-title&gt;Aerosol Sci Technol&lt;/alt-title&gt;&lt;/titles&gt;&lt;periodical&gt;&lt;full-title&gt;Aerosol Science &amp;amp; Technology&lt;/full-title&gt;&lt;abbr-1&gt;Aerosol Sci Technol&lt;/abbr-1&gt;&lt;/periodical&gt;&lt;alt-periodical&gt;&lt;full-title&gt;Aerosol Science &amp;amp; Technology&lt;/full-title&gt;&lt;abbr-1&gt;Aerosol Sci Technol&lt;/abbr-1&gt;&lt;/alt-periodical&gt;&lt;pages&gt;816-827&lt;/pages&gt;&lt;volume&gt;49&lt;/volume&gt;&lt;number&gt;9&lt;/number&gt;&lt;dates&gt;&lt;year&gt;2015&lt;/year&gt;&lt;/dates&gt;&lt;isbn&gt;0278-6826&lt;/isbn&gt;&lt;accession-num&gt;26726281&lt;/accession-num&gt;&lt;urls&gt;&lt;related-urls&gt;&lt;url&gt;http://ovidsp.ovid.com/ovidweb.cgi?T=JS&amp;amp;CSC=Y&amp;amp;NEWS=N&amp;amp;PAGE=fulltext&amp;amp;D=medp&amp;amp;AN=26726281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AB5FA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5FA1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6</w:t>
            </w:r>
            <w:r w:rsidRPr="00AB5FA1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AB5FA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BDD5B62" w14:textId="77777777" w:rsidR="00C33C2B" w:rsidRPr="00320341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460763B1" w14:textId="6D091E46" w:rsidR="00C33C2B" w:rsidRPr="009430A8" w:rsidRDefault="00C33C2B" w:rsidP="00E7193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nyls/</w:t>
            </w:r>
            <w:r w:rsidRPr="009430A8">
              <w:rPr>
                <w:rFonts w:ascii="Arial" w:hAnsi="Arial" w:cs="Arial"/>
                <w:sz w:val="24"/>
                <w:szCs w:val="24"/>
              </w:rPr>
              <w:t>VOCs</w:t>
            </w:r>
            <w:r>
              <w:rPr>
                <w:rFonts w:ascii="Arial" w:hAnsi="Arial" w:cs="Arial"/>
                <w:sz w:val="24"/>
                <w:szCs w:val="24"/>
              </w:rPr>
              <w:t xml:space="preserve"> in aerosol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>var</w:t>
            </w:r>
            <w:r w:rsidR="00E71935">
              <w:rPr>
                <w:rFonts w:ascii="Arial" w:hAnsi="Arial" w:cs="Arial"/>
                <w:sz w:val="24"/>
                <w:szCs w:val="24"/>
              </w:rPr>
              <w:t>ied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with brand, battery voltage, and e-liquid flavoring</w:t>
            </w:r>
          </w:p>
        </w:tc>
      </w:tr>
      <w:tr w:rsidR="00C33C2B" w14:paraId="206E03B4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2195F83" w14:textId="11DB5C38" w:rsidR="00C33C2B" w:rsidRPr="004B5435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Kośmider</w:t>
            </w:r>
            <w:proofErr w:type="spellEnd"/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10570D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67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62720D30" w14:textId="5BFFB5EB" w:rsidR="00C33C2B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4C70DA28" w14:textId="276D7C54" w:rsidR="00C33C2B" w:rsidRPr="009430A8" w:rsidRDefault="00C33C2B" w:rsidP="00E7193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concentration of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benzaldehyde </w:t>
            </w:r>
            <w:r w:rsidR="00E71935"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Pr="004B5435">
              <w:rPr>
                <w:rFonts w:ascii="Arial" w:hAnsi="Arial" w:cs="Arial"/>
                <w:sz w:val="24"/>
                <w:szCs w:val="24"/>
              </w:rPr>
              <w:t>highest in cherry-flavored e-liquids</w:t>
            </w:r>
          </w:p>
        </w:tc>
      </w:tr>
      <w:tr w:rsidR="00C33C2B" w14:paraId="4722FDFB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79C2425" w14:textId="2E476DE5" w:rsidR="00C33C2B" w:rsidRPr="00C33C2B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Erythropel</w:t>
            </w:r>
            <w:proofErr w:type="spellEnd"/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C33C2B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cnl0aHJvcGVsPC9BdXRob3I+PFllYXI+MjAxODwvWWVh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cnl0aHJvcGVsPC9BdXRob3I+PFllYXI+MjAxODwvWWVh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68</w:t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C23A018" w14:textId="69A600C7" w:rsidR="00C33C2B" w:rsidRDefault="00C33C2B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DC1994D" w14:textId="054FB9B2" w:rsidR="00C33C2B" w:rsidRDefault="00C33C2B" w:rsidP="00E7193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>elect flavorings and PG react</w:t>
            </w:r>
            <w:r w:rsidR="00E71935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o form flavor aldehyde PG </w:t>
            </w:r>
            <w:proofErr w:type="spellStart"/>
            <w:r w:rsidRPr="009430A8">
              <w:rPr>
                <w:rFonts w:ascii="Arial" w:hAnsi="Arial" w:cs="Arial"/>
                <w:sz w:val="24"/>
                <w:szCs w:val="24"/>
              </w:rPr>
              <w:t>acetals</w:t>
            </w:r>
            <w:proofErr w:type="spellEnd"/>
            <w:r w:rsidRPr="009430A8">
              <w:rPr>
                <w:rFonts w:ascii="Arial" w:hAnsi="Arial" w:cs="Arial"/>
                <w:sz w:val="24"/>
                <w:szCs w:val="24"/>
              </w:rPr>
              <w:t xml:space="preserve">, 50-80% of which </w:t>
            </w:r>
            <w:r w:rsidR="00E71935">
              <w:rPr>
                <w:rFonts w:ascii="Arial" w:hAnsi="Arial" w:cs="Arial"/>
                <w:sz w:val="24"/>
                <w:szCs w:val="24"/>
              </w:rPr>
              <w:t>were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carri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over into the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erosol</w:t>
            </w:r>
          </w:p>
        </w:tc>
      </w:tr>
      <w:tr w:rsidR="00C33C2B" w14:paraId="711CB25D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1572D0D" w14:textId="5E938A6C" w:rsidR="00C33C2B" w:rsidRPr="00C33C2B" w:rsidRDefault="00C33C2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Margham</w:t>
            </w:r>
            <w:proofErr w:type="spellEnd"/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C33C2B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33C2B">
              <w:rPr>
                <w:rFonts w:ascii="Arial" w:hAnsi="Arial" w:cs="Arial"/>
                <w:sz w:val="24"/>
                <w:szCs w:val="24"/>
              </w:rPr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69</w:t>
            </w:r>
            <w:r w:rsidRPr="00C33C2B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  <w:r w:rsidRPr="00C33C2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867F5FB" w14:textId="6663352D" w:rsidR="00C33C2B" w:rsidRDefault="00C33C2B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2754891C" w14:textId="6D5713C6" w:rsidR="00C33C2B" w:rsidRDefault="00C33C2B" w:rsidP="00E71935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rosol </w:t>
            </w:r>
            <w:r w:rsidR="00E71935">
              <w:rPr>
                <w:rFonts w:ascii="Arial" w:hAnsi="Arial" w:cs="Arial"/>
                <w:sz w:val="24"/>
                <w:szCs w:val="24"/>
              </w:rPr>
              <w:t>was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less complex and 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>contain</w:t>
            </w:r>
            <w:r w:rsidR="00E71935">
              <w:rPr>
                <w:rFonts w:ascii="Arial" w:hAnsi="Arial" w:cs="Arial"/>
                <w:sz w:val="24"/>
                <w:szCs w:val="24"/>
              </w:rPr>
              <w:t>ed</w:t>
            </w:r>
            <w:r w:rsidR="00E71935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fewer toxicants than </w:t>
            </w:r>
            <w:r w:rsidR="007A2CE9">
              <w:rPr>
                <w:rFonts w:ascii="Arial" w:hAnsi="Arial" w:cs="Arial"/>
                <w:sz w:val="24"/>
                <w:szCs w:val="24"/>
              </w:rPr>
              <w:t xml:space="preserve">conventional </w:t>
            </w:r>
            <w:r w:rsidRPr="009430A8">
              <w:rPr>
                <w:rFonts w:ascii="Arial" w:hAnsi="Arial" w:cs="Arial"/>
                <w:sz w:val="24"/>
                <w:szCs w:val="24"/>
              </w:rPr>
              <w:t>cigarette smoke</w:t>
            </w:r>
          </w:p>
        </w:tc>
      </w:tr>
      <w:tr w:rsidR="00437A6C" w14:paraId="1E8EF347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D2118BB" w14:textId="2B506964" w:rsidR="00437A6C" w:rsidRPr="008F3299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Kośmider</w:t>
            </w:r>
            <w:proofErr w:type="spellEnd"/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7F7DCD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0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39BE9EAB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60D9CCB4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osure of formaldehyde and acetaldehyde were higher in low-nicotine than high-nicotine e-liquids with fixed power</w:t>
            </w:r>
          </w:p>
        </w:tc>
      </w:tr>
      <w:tr w:rsidR="001F1613" w:rsidRPr="004B5435" w14:paraId="4926B511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357B87A" w14:textId="409E784F" w:rsidR="001F1613" w:rsidRPr="001F1613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 xml:space="preserve">Zhao </w:t>
            </w:r>
            <w:r w:rsidRPr="001F1613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DwvWWVhcj48UmVj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DwvWWVhcj48UmVj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Pr="001F1613">
              <w:rPr>
                <w:rFonts w:ascii="Arial" w:hAnsi="Arial" w:cs="Arial"/>
                <w:sz w:val="24"/>
                <w:szCs w:val="24"/>
              </w:rPr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F1613">
              <w:rPr>
                <w:rFonts w:ascii="Arial" w:hAnsi="Arial" w:cs="Arial"/>
                <w:sz w:val="24"/>
                <w:szCs w:val="24"/>
              </w:rPr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1</w:t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674CFEF4" w14:textId="3F565B4A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0FDDC04B" w14:textId="7FDC77A7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>erosol concentrations of carbonyls and VOCs depend</w:t>
            </w:r>
            <w:r w:rsidR="00E71935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on e-liquid, puffing topography, and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ype and voltage settings</w:t>
            </w:r>
          </w:p>
        </w:tc>
      </w:tr>
      <w:tr w:rsidR="001F1613" w:rsidRPr="004B5435" w14:paraId="6084184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ACF54D7" w14:textId="1A7A3F66" w:rsidR="001F1613" w:rsidRPr="004B5435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Qu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RdTwvQXV0aG9yPjxZZWFyPjIwMTg8L1llYXI+PFJlY051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RdTwvQXV0aG9yPjxZZWFyPjIwMTg8L1llYXI+PFJlY051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EF6902C" w14:textId="77777777" w:rsidR="001F1613" w:rsidRPr="004B5435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405E08C" w14:textId="47E735A8" w:rsidR="001F1613" w:rsidRPr="004B5435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4B5435">
              <w:rPr>
                <w:rFonts w:ascii="Arial" w:hAnsi="Arial" w:cs="Arial"/>
                <w:sz w:val="24"/>
                <w:szCs w:val="24"/>
              </w:rPr>
              <w:t>ruit</w:t>
            </w:r>
            <w:r>
              <w:rPr>
                <w:rFonts w:ascii="Arial" w:hAnsi="Arial" w:cs="Arial"/>
                <w:sz w:val="24"/>
                <w:szCs w:val="24"/>
              </w:rPr>
              <w:t xml:space="preserve"> e-liqui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flavorings produce</w:t>
            </w:r>
            <w:r w:rsidR="00E71935">
              <w:rPr>
                <w:rFonts w:ascii="Arial" w:hAnsi="Arial" w:cs="Arial"/>
                <w:sz w:val="24"/>
                <w:szCs w:val="24"/>
              </w:rPr>
              <w:t>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the highest quantities of formaldehyde in aerosol</w:t>
            </w:r>
          </w:p>
        </w:tc>
      </w:tr>
      <w:tr w:rsidR="00437A6C" w:rsidRPr="009430A8" w14:paraId="3B277359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C49B5E5" w14:textId="05BFA256" w:rsidR="00437A6C" w:rsidRPr="008F3299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Mallock</w:t>
            </w:r>
            <w:proofErr w:type="spellEnd"/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5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72D3F41F" w14:textId="77777777" w:rsidR="00437A6C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4849329C" w14:textId="77777777" w:rsidR="00437A6C" w:rsidRPr="009430A8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European version of JUUL had increased vaporization compared to the American version, though it was not associated with increased emission of carbonyls</w:t>
            </w:r>
          </w:p>
        </w:tc>
      </w:tr>
      <w:tr w:rsidR="00437A6C" w:rsidRPr="009430A8" w14:paraId="7F378593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380EDA7" w14:textId="40107DBD" w:rsidR="00437A6C" w:rsidRPr="00BA0A83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Rudd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6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342A1515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4D779262" w14:textId="2ACCEC91" w:rsidR="00437A6C" w:rsidRPr="009430A8" w:rsidRDefault="00437A6C" w:rsidP="000907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nyls and VOCs were below the limits of detection and quantification</w:t>
            </w:r>
          </w:p>
        </w:tc>
      </w:tr>
      <w:tr w:rsidR="00437A6C" w:rsidRPr="009430A8" w14:paraId="3BB0EB94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00C5FA7" w14:textId="5D728349" w:rsidR="00437A6C" w:rsidRPr="00BA0A83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Li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7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45BE37E6" w14:textId="77777777" w:rsidR="00437A6C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2D734F2B" w14:textId="77777777" w:rsidR="00437A6C" w:rsidRPr="009430A8" w:rsidRDefault="00437A6C" w:rsidP="00290EC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most prevalent compounds in ENDS aerosol were formaldehyde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ydroxyaceto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acetaldehyde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ctaldehyd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crole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and dihydroxyacetone</w:t>
            </w:r>
          </w:p>
        </w:tc>
      </w:tr>
      <w:tr w:rsidR="001F1613" w14:paraId="053880F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6A519B7" w14:textId="129C3D90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Goniewicz</w:t>
            </w:r>
            <w:proofErr w:type="spellEnd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10570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6D84FDB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5688" w:type="dxa"/>
          </w:tcPr>
          <w:p w14:paraId="737C5E3F" w14:textId="04E6922E" w:rsidR="001F1613" w:rsidRPr="009430A8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rosol toxicants </w:t>
            </w:r>
            <w:r w:rsidR="005D3A98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present in concentrations 9 to 450 times lower than those observed in conventional tobacco cigarettes </w:t>
            </w:r>
          </w:p>
        </w:tc>
      </w:tr>
      <w:tr w:rsidR="001F1613" w14:paraId="1B59BBA0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3B9252D" w14:textId="1C82AAE1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Laugesen</w:t>
            </w:r>
            <w:proofErr w:type="spellEnd"/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augesen&lt;/Author&gt;&lt;Year&gt;2015&lt;/Year&gt;&lt;RecNum&gt;37&lt;/RecNum&gt;&lt;DisplayText&gt;[72]&lt;/DisplayText&gt;&lt;record&gt;&lt;rec-number&gt;37&lt;/rec-number&gt;&lt;foreign-keys&gt;&lt;key app="EN" db-id="wrssedppz2wwwee09085xdd9vasdsaxx0esf" timestamp="1569363037"&gt;37&lt;/key&gt;&lt;/foreign-keys&gt;&lt;ref-type name="Journal Article"&gt;17&lt;/ref-type&gt;&lt;contributors&gt;&lt;authors&gt;&lt;author&gt;Laugesen, M.&lt;/author&gt;&lt;/authors&gt;&lt;/contributors&gt;&lt;auth-address&gt;Laugesen, Murray. Health New Zealand Ltd (a nicotine and tobacco research and policy consultancy), Christchurch, New Zealand. hnz@healthnz.co.nz.&lt;/auth-address&gt;&lt;titles&gt;&lt;title&gt;Nicotine and toxicant yield ratings of electronic cigarette brands in New Zealand&lt;/title&gt;&lt;secondary-title&gt;New Zealand Medical Journal&lt;/secondary-title&gt;&lt;alt-title&gt;N Z Med J&lt;/alt-title&gt;&lt;/titles&gt;&lt;periodical&gt;&lt;full-title&gt;New Zealand Medical Journal&lt;/full-title&gt;&lt;abbr-1&gt;N Z Med J&lt;/abbr-1&gt;&lt;/periodical&gt;&lt;alt-periodical&gt;&lt;full-title&gt;New Zealand Medical Journal&lt;/full-title&gt;&lt;abbr-1&gt;N Z Med J&lt;/abbr-1&gt;&lt;/alt-periodical&gt;&lt;pages&gt;77-82&lt;/pages&gt;&lt;volume&gt;128&lt;/volume&gt;&lt;number&gt;1411&lt;/number&gt;&lt;keywords&gt;&lt;keyword&gt;*Electronic Nicotine Delivery Systems&lt;/keyword&gt;&lt;keyword&gt;New Zealand&lt;/keyword&gt;&lt;keyword&gt;*Nicotine/an [Analysis]&lt;/keyword&gt;&lt;keyword&gt;Tobacco/ch [Chemistry]&lt;/keyword&gt;&lt;keyword&gt;6M3C89ZY6R (Nicotine)&lt;/keyword&gt;&lt;/keywords&gt;&lt;dates&gt;&lt;year&gt;2015&lt;/year&gt;&lt;pub-dates&gt;&lt;date&gt;Mar 27&lt;/date&gt;&lt;/pub-dates&gt;&lt;/dates&gt;&lt;isbn&gt;1175-8716&lt;/isbn&gt;&lt;accession-num&gt;25820506&lt;/accession-num&gt;&lt;urls&gt;&lt;related-urls&gt;&lt;url&gt;http://ovidsp.ovid.com/ovidweb.cgi?T=JS&amp;amp;CSC=Y&amp;amp;NEWS=N&amp;amp;PAGE=fulltext&amp;amp;D=med11&amp;amp;AN=25820506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0D42330" w14:textId="77777777" w:rsidR="001F1613" w:rsidRPr="00320341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7556BB3B" w14:textId="0812841D" w:rsidR="001F1613" w:rsidRPr="009430A8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>erosols</w:t>
            </w:r>
            <w:r>
              <w:rPr>
                <w:rFonts w:ascii="Arial" w:hAnsi="Arial" w:cs="Arial"/>
                <w:sz w:val="24"/>
                <w:szCs w:val="24"/>
              </w:rPr>
              <w:t xml:space="preserve"> of later generation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contain</w:t>
            </w:r>
            <w:r w:rsidR="005D3A98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200 times </w:t>
            </w:r>
            <w:r>
              <w:rPr>
                <w:rFonts w:ascii="Arial" w:hAnsi="Arial" w:cs="Arial"/>
                <w:sz w:val="24"/>
                <w:szCs w:val="24"/>
              </w:rPr>
              <w:t>fewer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oxicants than a conventional cigarette and 73% less aldehyde than early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generation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</w:p>
        </w:tc>
      </w:tr>
      <w:tr w:rsidR="001F1613" w14:paraId="330F6388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C7F9FE5" w14:textId="5BE24E1B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Pellegrino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ellegrino&lt;/Author&gt;&lt;Year&gt;2012&lt;/Year&gt;&lt;RecNum&gt;35&lt;/RecNum&gt;&lt;DisplayText&gt;[73]&lt;/DisplayText&gt;&lt;record&gt;&lt;rec-number&gt;35&lt;/rec-number&gt;&lt;foreign-keys&gt;&lt;key app="EN" db-id="wrssedppz2wwwee09085xdd9vasdsaxx0esf" timestamp="1569363037"&gt;35&lt;/key&gt;&lt;/foreign-keys&gt;&lt;ref-type name="Journal Article"&gt;17&lt;/ref-type&gt;&lt;contributors&gt;&lt;authors&gt;&lt;author&gt;Pellegrino, R. M.&lt;/author&gt;&lt;author&gt;Tinghino, B.&lt;/author&gt;&lt;author&gt;Mangiaracina, G.&lt;/author&gt;&lt;author&gt;Marani, A.&lt;/author&gt;&lt;author&gt;Vitali, M.&lt;/author&gt;&lt;author&gt;Protano, C.&lt;/author&gt;&lt;author&gt;Osborn, J. F.&lt;/author&gt;&lt;author&gt;Cattaruzza, M. S.&lt;/author&gt;&lt;/authors&gt;&lt;/contributors&gt;&lt;auth-address&gt;Pellegrino, R M. Department of Chemistry, University of Perugia, Italy.&lt;/auth-address&gt;&lt;titles&gt;&lt;title&gt;Electronic cigarettes: an evaluation of exposure to chemicals and fine particulate matter (PM)&lt;/title&gt;&lt;secondary-title&gt;Annali di Igiene&lt;/secondary-title&gt;&lt;alt-title&gt;Ann Ig&lt;/alt-title&gt;&lt;/titles&gt;&lt;periodical&gt;&lt;full-title&gt;Annali di Igiene&lt;/full-title&gt;&lt;abbr-1&gt;Ann Ig&lt;/abbr-1&gt;&lt;/periodical&gt;&lt;alt-periodical&gt;&lt;full-title&gt;Annali di Igiene&lt;/full-title&gt;&lt;abbr-1&gt;Ann Ig&lt;/abbr-1&gt;&lt;/alt-periodical&gt;&lt;pages&gt;279-88&lt;/pages&gt;&lt;volume&gt;24&lt;/volume&gt;&lt;number&gt;4&lt;/number&gt;&lt;keywords&gt;&lt;keyword&gt;Humans&lt;/keyword&gt;&lt;keyword&gt;*Inhalation Exposure/ae [Adverse Effects]&lt;/keyword&gt;&lt;keyword&gt;*Particulate Matter/to [Toxicity]&lt;/keyword&gt;&lt;keyword&gt;*Smoking/ae [Adverse Effects]&lt;/keyword&gt;&lt;keyword&gt;0 (Particulate Matter)&lt;/keyword&gt;&lt;/keywords&gt;&lt;dates&gt;&lt;year&gt;2012&lt;/year&gt;&lt;pub-dates&gt;&lt;date&gt;Jul-Aug&lt;/date&gt;&lt;/pub-dates&gt;&lt;/dates&gt;&lt;isbn&gt;1120-9135&lt;/isbn&gt;&lt;accession-num&gt;22913171&lt;/accession-num&gt;&lt;urls&gt;&lt;related-urls&gt;&lt;url&gt;http://ovidsp.ovid.com/ovidweb.cgi?T=JS&amp;amp;CSC=Y&amp;amp;NEWS=N&amp;amp;PAGE=fulltext&amp;amp;D=med8&amp;amp;AN=22913171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7260BEE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5688" w:type="dxa"/>
          </w:tcPr>
          <w:p w14:paraId="79A466F9" w14:textId="5F943E0F" w:rsidR="001F1613" w:rsidRPr="009430A8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xicants </w:t>
            </w:r>
            <w:r w:rsidR="005D3A98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present in </w:t>
            </w:r>
            <w:r w:rsidRPr="009430A8">
              <w:rPr>
                <w:rFonts w:ascii="Arial" w:hAnsi="Arial" w:cs="Arial"/>
                <w:sz w:val="24"/>
                <w:szCs w:val="24"/>
              </w:rPr>
              <w:t>similar propor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in e-liquid </w:t>
            </w:r>
            <w:r>
              <w:rPr>
                <w:rFonts w:ascii="Arial" w:hAnsi="Arial" w:cs="Arial"/>
                <w:sz w:val="24"/>
                <w:szCs w:val="24"/>
              </w:rPr>
              <w:t xml:space="preserve">and aerosol,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with </w:t>
            </w:r>
            <w:r>
              <w:rPr>
                <w:rFonts w:ascii="Arial" w:hAnsi="Arial" w:cs="Arial"/>
                <w:sz w:val="24"/>
                <w:szCs w:val="24"/>
              </w:rPr>
              <w:t>fewer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particulate emissions than </w:t>
            </w:r>
            <w:r w:rsidR="00090715" w:rsidRPr="009430A8">
              <w:rPr>
                <w:rFonts w:ascii="Arial" w:hAnsi="Arial" w:cs="Arial"/>
                <w:sz w:val="24"/>
                <w:szCs w:val="24"/>
              </w:rPr>
              <w:t>conventional tobacco cigarettes</w:t>
            </w:r>
          </w:p>
        </w:tc>
      </w:tr>
      <w:tr w:rsidR="001F1613" w14:paraId="29212B18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7115BCC" w14:textId="551D9EB0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 xml:space="preserve">Farsalinos </w:t>
            </w:r>
            <w:r w:rsidRPr="00AF18DC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82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1FFB9FAA" w14:textId="6684D270" w:rsidR="001F1613" w:rsidRPr="00551D1F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1D1F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13290E95" w14:textId="5248D38C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most one-half of s</w:t>
            </w:r>
            <w:r w:rsidRPr="004B5435">
              <w:rPr>
                <w:rFonts w:ascii="Arial" w:hAnsi="Arial" w:cs="Arial"/>
                <w:sz w:val="24"/>
                <w:szCs w:val="24"/>
              </w:rPr>
              <w:t>weet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4B5435">
              <w:rPr>
                <w:rFonts w:ascii="Arial" w:hAnsi="Arial" w:cs="Arial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lavored e-liquids containing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acetyl </w:t>
            </w:r>
            <w:proofErr w:type="spellStart"/>
            <w:r w:rsidRPr="004B5435">
              <w:rPr>
                <w:rFonts w:ascii="Arial" w:hAnsi="Arial" w:cs="Arial"/>
                <w:sz w:val="24"/>
                <w:szCs w:val="24"/>
              </w:rPr>
              <w:t>propionyl</w:t>
            </w:r>
            <w:proofErr w:type="spellEnd"/>
            <w:r w:rsidRPr="004B5435">
              <w:rPr>
                <w:rFonts w:ascii="Arial" w:hAnsi="Arial" w:cs="Arial"/>
                <w:sz w:val="24"/>
                <w:szCs w:val="24"/>
              </w:rPr>
              <w:t xml:space="preserve"> and diacetyl expose</w:t>
            </w:r>
            <w:r w:rsidR="005D3A98">
              <w:rPr>
                <w:rFonts w:ascii="Arial" w:hAnsi="Arial" w:cs="Arial"/>
                <w:sz w:val="24"/>
                <w:szCs w:val="24"/>
              </w:rPr>
              <w:t>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users to levels higher than those generally accepted as safe</w:t>
            </w:r>
          </w:p>
        </w:tc>
      </w:tr>
      <w:tr w:rsidR="001F1613" w14:paraId="11EB3D92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DEFB062" w14:textId="6C5DAC96" w:rsidR="001F1613" w:rsidRPr="000B0FC9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Flora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F4E60CA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3CE40045" w14:textId="60B2F0D9" w:rsidR="001F1613" w:rsidRPr="009430A8" w:rsidRDefault="001F1613" w:rsidP="00090715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rosol toxicants </w:t>
            </w:r>
            <w:r w:rsidR="0009071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 w:rsidRPr="009430A8">
              <w:rPr>
                <w:rFonts w:ascii="Arial" w:hAnsi="Arial" w:cs="Arial"/>
                <w:sz w:val="24"/>
                <w:szCs w:val="24"/>
              </w:rPr>
              <w:t>below occupational exposure limits</w:t>
            </w:r>
          </w:p>
        </w:tc>
      </w:tr>
      <w:tr w:rsidR="001F1613" w:rsidRPr="004B5435" w14:paraId="1332C178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8A5D01A" w14:textId="4BCEA67F" w:rsidR="001F1613" w:rsidRPr="004B5435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>Reilly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10570D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NzA8L1JlY051bT48RGlzcGxheVRleHQ+Wzc2XTwvRGlzcGxheVRleHQ+PHJlY29yZD48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NzA8L1JlY051bT48RGlzcGxheVRleHQ+Wzc2XTwvRGlzcGxheVRleHQ+PHJlY29yZD48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C2D228D" w14:textId="77777777" w:rsidR="001F1613" w:rsidRPr="004B5435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4A936266" w14:textId="4EE888E3" w:rsidR="001F1613" w:rsidRPr="004B5435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erosol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carbonyls produced by JUUL increase</w:t>
            </w:r>
            <w:r w:rsidR="005D3A98">
              <w:rPr>
                <w:rFonts w:ascii="Arial" w:hAnsi="Arial" w:cs="Arial"/>
                <w:sz w:val="24"/>
                <w:szCs w:val="24"/>
              </w:rPr>
              <w:t>d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with increasing </w:t>
            </w:r>
            <w:r>
              <w:rPr>
                <w:rFonts w:ascii="Arial" w:hAnsi="Arial" w:cs="Arial"/>
                <w:sz w:val="24"/>
                <w:szCs w:val="24"/>
              </w:rPr>
              <w:t xml:space="preserve">amounts of 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PG and </w:t>
            </w:r>
            <w:proofErr w:type="spellStart"/>
            <w:r w:rsidRPr="004B5435">
              <w:rPr>
                <w:rFonts w:ascii="Arial" w:hAnsi="Arial" w:cs="Arial"/>
                <w:sz w:val="24"/>
                <w:szCs w:val="24"/>
              </w:rPr>
              <w:t>citral</w:t>
            </w:r>
            <w:proofErr w:type="spellEnd"/>
            <w:r w:rsidRPr="004B5435">
              <w:rPr>
                <w:rFonts w:ascii="Arial" w:hAnsi="Arial" w:cs="Arial"/>
                <w:sz w:val="24"/>
                <w:szCs w:val="24"/>
              </w:rPr>
              <w:t>, a flavoring agent</w:t>
            </w:r>
          </w:p>
        </w:tc>
      </w:tr>
      <w:tr w:rsidR="00437A6C" w14:paraId="5233FA2A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D34C6FA" w14:textId="51D64508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Wagner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duZXI8L0F1dGhvcj48WWVhcj4yMDE4PC9ZZWFyPjxS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duZXI8L0F1dGhvcj48WWVhcj4yMDE4PC9ZZWFyPjxS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CC22902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0FABF072" w14:textId="24231727" w:rsidR="001F1613" w:rsidRPr="009430A8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 xml:space="preserve">VOCs </w:t>
            </w:r>
            <w:r w:rsidR="005D3A98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not detected in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eroso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of 6 top-selling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commerciall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available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</w:p>
        </w:tc>
      </w:tr>
      <w:tr w:rsidR="00437A6C" w:rsidRPr="004B5435" w14:paraId="05148A1E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F10F24E" w14:textId="713C0570" w:rsidR="001F1613" w:rsidRPr="004B5435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4B5435">
              <w:rPr>
                <w:rFonts w:ascii="Arial" w:hAnsi="Arial" w:cs="Arial"/>
                <w:b w:val="0"/>
                <w:sz w:val="24"/>
                <w:szCs w:val="24"/>
              </w:rPr>
              <w:t xml:space="preserve">Allen </w:t>
            </w:r>
            <w:r w:rsidRPr="004B5435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GxlbjwvQXV0aG9yPjxZZWFyPjIwMTY8L1llYXI+PFJl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GxlbjwvQXV0aG9yPjxZZWFyPjIwMTY8L1llYXI+PFJl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B5435">
              <w:rPr>
                <w:rFonts w:ascii="Arial" w:hAnsi="Arial" w:cs="Arial"/>
                <w:sz w:val="24"/>
                <w:szCs w:val="24"/>
              </w:rPr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9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4B543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82C5408" w14:textId="77777777" w:rsidR="001F1613" w:rsidRPr="004B5435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17A08B81" w14:textId="77777777" w:rsidR="001F1613" w:rsidRPr="004B5435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st</w:t>
            </w:r>
            <w:r w:rsidRPr="004B5435">
              <w:rPr>
                <w:rFonts w:ascii="Arial" w:hAnsi="Arial" w:cs="Arial"/>
                <w:sz w:val="24"/>
                <w:szCs w:val="24"/>
              </w:rPr>
              <w:t xml:space="preserve"> aerosols produced with 51 fruit, cocktail, or candy flavored e-liquid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 </w:t>
            </w:r>
            <w:r w:rsidRPr="004B5435">
              <w:rPr>
                <w:rFonts w:ascii="Arial" w:hAnsi="Arial" w:cs="Arial"/>
                <w:sz w:val="24"/>
                <w:szCs w:val="24"/>
              </w:rPr>
              <w:t>carbonyls</w:t>
            </w:r>
          </w:p>
        </w:tc>
      </w:tr>
      <w:tr w:rsidR="00437A6C" w14:paraId="3C29FC39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003417F" w14:textId="0F4600AB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Papou</w:t>
            </w:r>
            <w:r w:rsidR="00692452" w:rsidRPr="00692452">
              <w:rPr>
                <w:rFonts w:ascii="Arial" w:hAnsi="Arial" w:cs="Arial"/>
                <w:b w:val="0"/>
                <w:sz w:val="24"/>
                <w:szCs w:val="24"/>
              </w:rPr>
              <w:t>š</w:t>
            </w:r>
            <w:bookmarkStart w:id="0" w:name="_GoBack"/>
            <w:bookmarkEnd w:id="0"/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ek</w:t>
            </w:r>
            <w:proofErr w:type="spellEnd"/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BvdcWhZWs8L0F1dGhvcj48WWVhcj4yMDE0PC9ZZWFy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BvdcWhZWs8L0F1dGhvcj48WWVhcj4yMDE0PC9ZZWFy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9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7F45924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5688" w:type="dxa"/>
          </w:tcPr>
          <w:p w14:paraId="140C6FCE" w14:textId="504B7690" w:rsidR="001F1613" w:rsidRPr="009430A8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30A8">
              <w:rPr>
                <w:rFonts w:ascii="Arial" w:hAnsi="Arial" w:cs="Arial"/>
                <w:sz w:val="24"/>
                <w:szCs w:val="24"/>
              </w:rPr>
              <w:t>crolein</w:t>
            </w:r>
            <w:proofErr w:type="spellEnd"/>
            <w:r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D3A98">
              <w:rPr>
                <w:rFonts w:ascii="Arial" w:hAnsi="Arial" w:cs="Arial"/>
                <w:sz w:val="24"/>
                <w:szCs w:val="24"/>
              </w:rPr>
              <w:t xml:space="preserve">was </w:t>
            </w:r>
            <w:r>
              <w:rPr>
                <w:rFonts w:ascii="Arial" w:hAnsi="Arial" w:cs="Arial"/>
                <w:sz w:val="24"/>
                <w:szCs w:val="24"/>
              </w:rPr>
              <w:t>observed in aerosol,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but acrylamide </w:t>
            </w:r>
            <w:r>
              <w:rPr>
                <w:rFonts w:ascii="Arial" w:hAnsi="Arial" w:cs="Arial"/>
                <w:sz w:val="24"/>
                <w:szCs w:val="24"/>
              </w:rPr>
              <w:t xml:space="preserve">is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only </w:t>
            </w:r>
            <w:r>
              <w:rPr>
                <w:rFonts w:ascii="Arial" w:hAnsi="Arial" w:cs="Arial"/>
                <w:sz w:val="24"/>
                <w:szCs w:val="24"/>
              </w:rPr>
              <w:t xml:space="preserve">present </w:t>
            </w:r>
            <w:r w:rsidRPr="009430A8">
              <w:rPr>
                <w:rFonts w:ascii="Arial" w:hAnsi="Arial" w:cs="Arial"/>
                <w:sz w:val="24"/>
                <w:szCs w:val="24"/>
              </w:rPr>
              <w:t>in tobacco smoke</w:t>
            </w:r>
          </w:p>
        </w:tc>
      </w:tr>
      <w:tr w:rsidR="00437A6C" w14:paraId="0981011C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8270E61" w14:textId="7A104807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 xml:space="preserve">Herrington </w:t>
            </w:r>
            <w:r w:rsidRPr="00A12D65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94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2D5F5723" w14:textId="0BAA7876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3D9EA086" w14:textId="4334A9EF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430A8">
              <w:rPr>
                <w:rFonts w:ascii="Arial" w:hAnsi="Arial" w:cs="Arial"/>
                <w:sz w:val="24"/>
                <w:szCs w:val="24"/>
              </w:rPr>
              <w:t>ew carbonyl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and VOCs form</w:t>
            </w:r>
            <w:r w:rsidR="005D3A98">
              <w:rPr>
                <w:rFonts w:ascii="Arial" w:hAnsi="Arial" w:cs="Arial"/>
                <w:sz w:val="24"/>
                <w:szCs w:val="24"/>
              </w:rPr>
              <w:t>e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through the process of e-liquid aerosolization</w:t>
            </w:r>
          </w:p>
        </w:tc>
      </w:tr>
      <w:tr w:rsidR="00437A6C" w14:paraId="7E68207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9E17CC3" w14:textId="5DA82CF4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>Kim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m&lt;/Author&gt;&lt;Year&gt;2015&lt;/Year&gt;&lt;RecNum&gt;25&lt;/RecNum&gt;&lt;DisplayText&gt;[86]&lt;/DisplayText&gt;&lt;record&gt;&lt;rec-number&gt;25&lt;/rec-number&gt;&lt;foreign-keys&gt;&lt;key app="EN" db-id="wrssedppz2wwwee09085xdd9vasdsaxx0esf" timestamp="1569363037"&gt;25&lt;/key&gt;&lt;/foreign-keys&gt;&lt;ref-type name="Journal Article"&gt;17&lt;/ref-type&gt;&lt;contributors&gt;&lt;authors&gt;&lt;author&gt;Kim, Y. H.&lt;/author&gt;&lt;author&gt;Kim, K. H.&lt;/author&gt;&lt;/authors&gt;&lt;/contributors&gt;&lt;auth-address&gt;Kim, Yong-Hyun. Department of Civil and Environmental Engineering, Hanyang University, 222 Wangsimni-Ro, Seoul 133-791, Korea.&amp;#xD;Kim, Ki-Hyun. Department of Civil and Environmental Engineering, Hanyang University, 222 Wangsimni-Ro, Seoul 133-791, Korea.&lt;/auth-address&gt;&lt;titles&gt;&lt;title&gt;A novel method to quantify the emission and conversion of VOCs in the smoking of electronic cigarettes&lt;/title&gt;&lt;secondary-title&gt;Scientific Reports&lt;/secondary-title&gt;&lt;alt-title&gt;Sci&lt;/alt-title&gt;&lt;/titles&gt;&lt;periodical&gt;&lt;full-title&gt;Scientific Reports&lt;/full-title&gt;&lt;abbr-1&gt;Sci&lt;/abbr-1&gt;&lt;/periodical&gt;&lt;alt-periodical&gt;&lt;full-title&gt;Scientific Reports&lt;/full-title&gt;&lt;abbr-1&gt;Sci&lt;/abbr-1&gt;&lt;/alt-periodical&gt;&lt;pages&gt;16383&lt;/pages&gt;&lt;volume&gt;5&lt;/volume&gt;&lt;dates&gt;&lt;year&gt;2015&lt;/year&gt;&lt;pub-dates&gt;&lt;date&gt;Nov 10&lt;/date&gt;&lt;/pub-dates&gt;&lt;/dates&gt;&lt;isbn&gt;2045-2322&lt;/isbn&gt;&lt;accession-num&gt;26553711&lt;/accession-num&gt;&lt;work-type&gt;Research Support, Non-U.S. Gov&amp;apos;t&lt;/work-type&gt;&lt;urls&gt;&lt;related-urls&gt;&lt;url&gt;http://ovidsp.ovid.com/ovidweb.cgi?T=JS&amp;amp;CSC=Y&amp;amp;NEWS=N&amp;amp;PAGE=fulltext&amp;amp;D=prem1&amp;amp;AN=26553711&lt;/url&gt;&lt;url&gt;https://www.ncbi.nlm.nih.gov/pmc/articles/PMC4639842/pdf/srep16383.pdf&lt;/url&gt;&lt;/related-urls&gt;&lt;/urls&gt;&lt;electronic-resource-num&gt;10.1038/srep16383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9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A7C2220" w14:textId="77777777" w:rsidR="001F1613" w:rsidRPr="00320341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473604EF" w14:textId="56BFD514" w:rsidR="001F1613" w:rsidRPr="009430A8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 xml:space="preserve">VOCs </w:t>
            </w:r>
            <w:r w:rsidR="005D3A98">
              <w:rPr>
                <w:rFonts w:ascii="Arial" w:hAnsi="Arial" w:cs="Arial"/>
                <w:sz w:val="24"/>
                <w:szCs w:val="24"/>
              </w:rPr>
              <w:t>were</w:t>
            </w:r>
            <w:r w:rsidR="005D3A98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produced through e-liquid aerosolization</w:t>
            </w:r>
          </w:p>
        </w:tc>
      </w:tr>
      <w:tr w:rsidR="00437A6C" w14:paraId="7102CE49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BB22E53" w14:textId="185E5023" w:rsidR="001F1613" w:rsidRPr="00320341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0341">
              <w:rPr>
                <w:rFonts w:ascii="Arial" w:hAnsi="Arial" w:cs="Arial"/>
                <w:b w:val="0"/>
                <w:sz w:val="24"/>
                <w:szCs w:val="24"/>
              </w:rPr>
              <w:t xml:space="preserve">Sala </w:t>
            </w:r>
            <w:r w:rsidRPr="00320341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PC9BdXRob3I+PFllYXI+MjAxNzwvWWVhcj48UmVj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xhPC9BdXRob3I+PFllYXI+MjAxNzwvWWVhcj48UmVj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320341">
              <w:rPr>
                <w:rFonts w:ascii="Arial" w:hAnsi="Arial" w:cs="Arial"/>
                <w:sz w:val="24"/>
                <w:szCs w:val="24"/>
              </w:rPr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96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32034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DA80FB9" w14:textId="77777777" w:rsidR="001F1613" w:rsidRPr="00320341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337029DD" w14:textId="75350975" w:rsidR="001F1613" w:rsidRPr="009430A8" w:rsidRDefault="001F1613" w:rsidP="005D3A9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ew carbonyl compounds </w:t>
            </w:r>
            <w:r w:rsidR="005D3A98">
              <w:rPr>
                <w:rFonts w:ascii="Arial" w:hAnsi="Arial" w:cs="Arial"/>
                <w:sz w:val="24"/>
                <w:szCs w:val="24"/>
              </w:rPr>
              <w:t>were</w:t>
            </w:r>
            <w:r w:rsidR="005D3A98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formed during the vaping process </w:t>
            </w:r>
            <w:r>
              <w:rPr>
                <w:rFonts w:ascii="Arial" w:hAnsi="Arial" w:cs="Arial"/>
                <w:sz w:val="24"/>
                <w:szCs w:val="24"/>
              </w:rPr>
              <w:t>and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depend on device heating and puffing topography</w:t>
            </w:r>
          </w:p>
        </w:tc>
      </w:tr>
      <w:tr w:rsidR="00437A6C" w14:paraId="588E8A29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D32162E" w14:textId="0EB8B6EE" w:rsidR="001F1613" w:rsidRPr="001F1613" w:rsidRDefault="001F1613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>Klager</w:t>
            </w:r>
            <w:proofErr w:type="spellEnd"/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1F1613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GFnZXI8L0F1dGhvcj48WWVhcj4yMDE3PC9ZZWFyPjxS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bGFnZXI8L0F1dGhvcj48WWVhcj4yMDE3PC9ZZWFyPjxS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Pr="001F1613">
              <w:rPr>
                <w:rFonts w:ascii="Arial" w:hAnsi="Arial" w:cs="Arial"/>
                <w:sz w:val="24"/>
                <w:szCs w:val="24"/>
              </w:rPr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F1613">
              <w:rPr>
                <w:rFonts w:ascii="Arial" w:hAnsi="Arial" w:cs="Arial"/>
                <w:sz w:val="24"/>
                <w:szCs w:val="24"/>
              </w:rPr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97</w:t>
            </w:r>
            <w:r w:rsidRPr="001F1613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  <w:r w:rsidRPr="001F161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6589C251" w14:textId="4ABB65F9" w:rsidR="001F1613" w:rsidRDefault="001F1613" w:rsidP="00F83057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70F094EF" w14:textId="08BAB563" w:rsidR="001F1613" w:rsidRDefault="001F1613" w:rsidP="005D3A98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en </w:t>
            </w:r>
            <w:r w:rsidR="009C4DB6">
              <w:rPr>
                <w:rFonts w:ascii="Arial" w:hAnsi="Arial" w:cs="Arial"/>
                <w:sz w:val="24"/>
                <w:szCs w:val="24"/>
              </w:rPr>
              <w:t xml:space="preserve">ENDS </w:t>
            </w:r>
            <w:r>
              <w:rPr>
                <w:rFonts w:ascii="Arial" w:hAnsi="Arial" w:cs="Arial"/>
                <w:sz w:val="24"/>
                <w:szCs w:val="24"/>
              </w:rPr>
              <w:t xml:space="preserve">user settings </w:t>
            </w:r>
            <w:r w:rsidR="005D3A98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imitated, aerosols</w:t>
            </w:r>
            <w:r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D3A98">
              <w:rPr>
                <w:rFonts w:ascii="Arial" w:hAnsi="Arial" w:cs="Arial"/>
                <w:sz w:val="24"/>
                <w:szCs w:val="24"/>
              </w:rPr>
              <w:t>had</w:t>
            </w:r>
            <w:r w:rsidR="005D3A98" w:rsidRPr="009430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30A8">
              <w:rPr>
                <w:rFonts w:ascii="Arial" w:hAnsi="Arial" w:cs="Arial"/>
                <w:sz w:val="24"/>
                <w:szCs w:val="24"/>
              </w:rPr>
              <w:t>at least one carbonyl compound known to be an HPHC</w:t>
            </w:r>
          </w:p>
        </w:tc>
      </w:tr>
      <w:tr w:rsidR="00437A6C" w14:paraId="5C9C63AA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3CB7C45" w14:textId="7DCD42DF" w:rsidR="001F1613" w:rsidRPr="00320341" w:rsidRDefault="001F1613" w:rsidP="008A49B9">
            <w:pPr>
              <w:spacing w:before="20" w:after="20"/>
              <w:rPr>
                <w:rFonts w:ascii="Arial" w:eastAsia="Times New Roman" w:hAnsi="Arial" w:cs="Arial"/>
                <w:b w:val="0"/>
                <w:sz w:val="24"/>
                <w:szCs w:val="24"/>
                <w:shd w:val="clear" w:color="auto" w:fill="FFFFFF"/>
              </w:rPr>
            </w:pP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 xml:space="preserve">Jensen </w:t>
            </w:r>
            <w:r w:rsidRPr="00A12D65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99</w:t>
            </w:r>
            <w:r w:rsidRPr="00551D1F"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306B1618" w14:textId="58DB2742" w:rsidR="001F1613" w:rsidRDefault="001F1613" w:rsidP="00F83057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173B64F2" w14:textId="468B4FC9" w:rsidR="001F1613" w:rsidRDefault="001F1613" w:rsidP="005D3A98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1D1F">
              <w:rPr>
                <w:rFonts w:ascii="Arial" w:hAnsi="Arial" w:cs="Arial"/>
                <w:sz w:val="24"/>
                <w:szCs w:val="24"/>
              </w:rPr>
              <w:t xml:space="preserve">Formaldehyde hemiacetals remain undetected through traditional analytical methods, but </w:t>
            </w:r>
            <w:r w:rsidR="005D3A98">
              <w:rPr>
                <w:rFonts w:ascii="Arial" w:hAnsi="Arial" w:cs="Arial"/>
                <w:sz w:val="24"/>
                <w:szCs w:val="24"/>
              </w:rPr>
              <w:t>were</w:t>
            </w:r>
            <w:r w:rsidR="005D3A98" w:rsidRPr="00551D1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51D1F">
              <w:rPr>
                <w:rFonts w:ascii="Arial" w:hAnsi="Arial" w:cs="Arial"/>
                <w:sz w:val="24"/>
                <w:szCs w:val="24"/>
              </w:rPr>
              <w:t>unstable and act as “formaldehyde-releasing agents”</w:t>
            </w:r>
          </w:p>
        </w:tc>
      </w:tr>
    </w:tbl>
    <w:p w14:paraId="694BAF7C" w14:textId="77777777" w:rsidR="00573E17" w:rsidRPr="004B5435" w:rsidRDefault="00573E17" w:rsidP="00573E17">
      <w:pPr>
        <w:spacing w:after="0"/>
        <w:rPr>
          <w:rFonts w:ascii="Arial" w:hAnsi="Arial" w:cs="Arial"/>
          <w:sz w:val="24"/>
          <w:szCs w:val="24"/>
        </w:rPr>
      </w:pPr>
    </w:p>
    <w:p w14:paraId="3AB9202C" w14:textId="77777777" w:rsidR="00573E17" w:rsidRDefault="00573E17" w:rsidP="00573E17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718"/>
        <w:gridCol w:w="1170"/>
        <w:gridCol w:w="5688"/>
      </w:tblGrid>
      <w:tr w:rsidR="00573E17" w14:paraId="7A926D9E" w14:textId="77777777" w:rsidTr="00F83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6B140861" w14:textId="77777777" w:rsidR="00573E17" w:rsidRPr="0046034C" w:rsidRDefault="00573E17" w:rsidP="00F8305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ce Elements</w:t>
            </w:r>
          </w:p>
        </w:tc>
      </w:tr>
      <w:tr w:rsidR="00F83057" w14:paraId="34F6DFBC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317127B" w14:textId="77777777" w:rsidR="00F83057" w:rsidRPr="009430A8" w:rsidRDefault="00F83057" w:rsidP="00F830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170" w:type="dxa"/>
          </w:tcPr>
          <w:p w14:paraId="472CC3B0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5688" w:type="dxa"/>
          </w:tcPr>
          <w:p w14:paraId="1B5C09F6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437A6C" w14:paraId="2B258A5D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425E5E0" w14:textId="116BCA07" w:rsidR="00437A6C" w:rsidRPr="002A3F03" w:rsidRDefault="00437A6C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Nicol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9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4CF0A907" w14:textId="77777777" w:rsidR="00437A6C" w:rsidRDefault="00437A6C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4791458A" w14:textId="07623334" w:rsidR="00437A6C" w:rsidRDefault="00437A6C" w:rsidP="00D67A3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device tested had less Zn than conventional </w:t>
            </w:r>
            <w:r w:rsidR="009C4DB6">
              <w:rPr>
                <w:rFonts w:ascii="Arial" w:hAnsi="Arial" w:cs="Arial"/>
                <w:sz w:val="24"/>
                <w:szCs w:val="24"/>
              </w:rPr>
              <w:t xml:space="preserve">tobacco </w:t>
            </w:r>
            <w:r>
              <w:rPr>
                <w:rFonts w:ascii="Arial" w:hAnsi="Arial" w:cs="Arial"/>
                <w:sz w:val="24"/>
                <w:szCs w:val="24"/>
              </w:rPr>
              <w:t>cigarettes and a compared study [</w:t>
            </w:r>
            <w:r w:rsidR="00D67A3E">
              <w:rPr>
                <w:rFonts w:ascii="Arial" w:hAnsi="Arial" w:cs="Arial"/>
                <w:sz w:val="24"/>
                <w:szCs w:val="24"/>
              </w:rPr>
              <w:t>69</w:t>
            </w:r>
            <w:r>
              <w:rPr>
                <w:rFonts w:ascii="Arial" w:hAnsi="Arial" w:cs="Arial"/>
                <w:sz w:val="24"/>
                <w:szCs w:val="24"/>
              </w:rPr>
              <w:t>] though fluctuating levels in air blanks masked true levels</w:t>
            </w:r>
          </w:p>
        </w:tc>
      </w:tr>
      <w:tr w:rsidR="00F83057" w14:paraId="7FD4B89E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DF20011" w14:textId="53D6C645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Kim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4PC9ZZWFyPjxSZWNO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aW08L0F1dGhvcj48WWVhcj4yMDE4PC9ZZWFyPjxSZWNO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1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7F98509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4A7183A9" w14:textId="0277315A" w:rsidR="00F83057" w:rsidRPr="00606A87" w:rsidRDefault="00F83057" w:rsidP="00FE5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Ca, Mg, Si, Cu, and F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E597C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present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the aerosol of a sub-ohm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</w:p>
        </w:tc>
      </w:tr>
      <w:tr w:rsidR="00F83057" w14:paraId="4860AB61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EBB7784" w14:textId="31AD0411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Zhao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TwvWWVhcj48UmVj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TwvWWVhcj48UmVj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8E4CF02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1CE64137" w14:textId="442A1613" w:rsidR="00F83057" w:rsidRPr="009430A8" w:rsidRDefault="00D8168C" w:rsidP="00FE5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 xml:space="preserve"> power settings and device type affect metal release</w:t>
            </w:r>
            <w:r w:rsidR="00F83057">
              <w:rPr>
                <w:rFonts w:ascii="Arial" w:hAnsi="Arial" w:cs="Arial"/>
                <w:sz w:val="24"/>
                <w:szCs w:val="24"/>
              </w:rPr>
              <w:t xml:space="preserve"> into aerosol</w:t>
            </w:r>
            <w:r w:rsidR="00FE597C">
              <w:rPr>
                <w:rFonts w:ascii="Arial" w:hAnsi="Arial" w:cs="Arial"/>
                <w:sz w:val="24"/>
                <w:szCs w:val="24"/>
              </w:rPr>
              <w:t>; g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 xml:space="preserve">reater power </w:t>
            </w:r>
            <w:r w:rsidR="00FE597C"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 xml:space="preserve">associated with greater release </w:t>
            </w:r>
            <w:r w:rsidR="00F83057">
              <w:rPr>
                <w:rFonts w:ascii="Arial" w:hAnsi="Arial" w:cs="Arial"/>
                <w:sz w:val="24"/>
                <w:szCs w:val="24"/>
              </w:rPr>
              <w:t>in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 xml:space="preserve"> closed-system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>, and open</w:t>
            </w:r>
            <w:r w:rsidR="00F8305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>systems hav</w:t>
            </w:r>
            <w:r w:rsidR="00F83057">
              <w:rPr>
                <w:rFonts w:ascii="Arial" w:hAnsi="Arial" w:cs="Arial"/>
                <w:sz w:val="24"/>
                <w:szCs w:val="24"/>
              </w:rPr>
              <w:t>e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 xml:space="preserve"> higher metal levels in their aerosol than closed</w:t>
            </w:r>
            <w:r w:rsidR="00F8305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83057" w:rsidRPr="00606A87">
              <w:rPr>
                <w:rFonts w:ascii="Arial" w:hAnsi="Arial" w:cs="Arial"/>
                <w:sz w:val="24"/>
                <w:szCs w:val="24"/>
              </w:rPr>
              <w:t>systems</w:t>
            </w:r>
          </w:p>
        </w:tc>
      </w:tr>
      <w:tr w:rsidR="00F83057" w14:paraId="101E6BA7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F9B7E42" w14:textId="1D9DC041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Palazzolo</w:t>
            </w:r>
            <w:proofErr w:type="spellEnd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lazzolo&lt;/Author&gt;&lt;Year&gt;2016&lt;/Year&gt;&lt;RecNum&gt;75&lt;/RecNum&gt;&lt;DisplayText&gt;[50]&lt;/DisplayText&gt;&lt;record&gt;&lt;rec-number&gt;75&lt;/rec-number&gt;&lt;foreign-keys&gt;&lt;key app="EN" db-id="wrssedppz2wwwee09085xdd9vasdsaxx0esf" timestamp="1569363038"&gt;75&lt;/key&gt;&lt;/foreign-keys&gt;&lt;ref-type name="Journal Article"&gt;17&lt;/ref-type&gt;&lt;contributors&gt;&lt;authors&gt;&lt;author&gt;Palazzolo, D. L.&lt;/author&gt;&lt;author&gt;Crow, A. P.&lt;/author&gt;&lt;author&gt;Nelson, J. M.&lt;/author&gt;&lt;author&gt;Johnson, R. A.&lt;/author&gt;&lt;/authors&gt;&lt;/contributors&gt;&lt;auth-address&gt;Department of Pharmacology and Physiology, DeBusk College of Osteopathic Medicine, Lincoln Memorial University Harrogate, TN, USA.&amp;#xD;Department of Preclinical Sciences, College of Osteopathic Medicine, William Carey University Hattiesburg, MS, USA.&lt;/auth-address&gt;&lt;titles&gt;&lt;title&gt;Trace metals derived from electronic cigarette (ECIG) generated aerosol: Potential problem of ECIG devices that contain nickel&lt;/title&gt;&lt;secondary-title&gt;Front Physiol&lt;/secondary-title&gt;&lt;/titles&gt;&lt;periodical&gt;&lt;full-title&gt;Frontiers in Physiology&lt;/full-title&gt;&lt;abbr-1&gt;Front Physiol&lt;/abbr-1&gt;&lt;/periodical&gt;&lt;pages&gt;663&lt;/pages&gt;&lt;volume&gt;7&lt;/volume&gt;&lt;edition&gt;2017/01/26&lt;/edition&gt;&lt;keywords&gt;&lt;keyword&gt;E-liquid&lt;/keyword&gt;&lt;keyword&gt;Ecig&lt;/keyword&gt;&lt;keyword&gt;aerosol&lt;/keyword&gt;&lt;keyword&gt;smoking&lt;/keyword&gt;&lt;keyword&gt;trace metals&lt;/keyword&gt;&lt;keyword&gt;vaping&lt;/keyword&gt;&lt;/keywords&gt;&lt;dates&gt;&lt;year&gt;2016&lt;/year&gt;&lt;/dates&gt;&lt;isbn&gt;1664-042X (Print)&amp;#xD;1664-042X (Linking)&lt;/isbn&gt;&lt;accession-num&gt;28119618&lt;/accession-num&gt;&lt;urls&gt;&lt;related-urls&gt;&lt;url&gt;https://www.ncbi.nlm.nih.gov/pubmed/28119618&lt;/url&gt;&lt;/related-urls&gt;&lt;/urls&gt;&lt;custom2&gt;PMC5222827&lt;/custom2&gt;&lt;electronic-resource-num&gt;10.3389/fphys.2016.00663&lt;/electronic-resource-num&gt;&lt;/record&gt;&lt;/Cite&gt;&lt;/EndNote&gt;</w:instrTex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B477188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0EDB5A28" w14:textId="47E53FED" w:rsidR="00F83057" w:rsidRPr="009430A8" w:rsidRDefault="00F83057" w:rsidP="00FE5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Al, As, Cd</w:t>
            </w:r>
            <w:r>
              <w:rPr>
                <w:rFonts w:ascii="Arial" w:hAnsi="Arial" w:cs="Arial"/>
                <w:sz w:val="24"/>
                <w:szCs w:val="24"/>
              </w:rPr>
              <w:t xml:space="preserve">, Cu, Fe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n</w:t>
            </w:r>
            <w:proofErr w:type="spellEnd"/>
            <w:r w:rsidRPr="00606A87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Ni,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06A87">
              <w:rPr>
                <w:rFonts w:ascii="Arial" w:hAnsi="Arial" w:cs="Arial"/>
                <w:sz w:val="24"/>
                <w:szCs w:val="24"/>
              </w:rPr>
              <w:t>Pb</w:t>
            </w:r>
            <w:proofErr w:type="spellEnd"/>
            <w:r w:rsidRPr="00606A87">
              <w:rPr>
                <w:rFonts w:ascii="Arial" w:hAnsi="Arial" w:cs="Arial"/>
                <w:sz w:val="24"/>
                <w:szCs w:val="24"/>
              </w:rPr>
              <w:t xml:space="preserve">, and Zn </w:t>
            </w:r>
            <w:r w:rsidR="00FE597C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detected </w:t>
            </w:r>
            <w:r>
              <w:rPr>
                <w:rFonts w:ascii="Arial" w:hAnsi="Arial" w:cs="Arial"/>
                <w:sz w:val="24"/>
                <w:szCs w:val="24"/>
              </w:rPr>
              <w:t>at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lower levels</w:t>
            </w:r>
            <w:r>
              <w:rPr>
                <w:rFonts w:ascii="Arial" w:hAnsi="Arial" w:cs="Arial"/>
                <w:sz w:val="24"/>
                <w:szCs w:val="24"/>
              </w:rPr>
              <w:t xml:space="preserve"> in aerosol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than in conventional tobacco smoke</w:t>
            </w:r>
          </w:p>
        </w:tc>
      </w:tr>
      <w:tr w:rsidR="008F3299" w14:paraId="5BDCDAF5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4D87600" w14:textId="3EECDE29" w:rsidR="008F3299" w:rsidRPr="008F3299" w:rsidRDefault="008F3299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Ting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54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0F33CCE6" w14:textId="1DB897A6" w:rsidR="008F3299" w:rsidRDefault="008F3299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51484070" w14:textId="40D2376C" w:rsidR="008F3299" w:rsidRDefault="008F3299" w:rsidP="009C4DB6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r, Ni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and Cd were present in ENDS aerosol</w:t>
            </w:r>
            <w:r w:rsidR="009C4DB6">
              <w:rPr>
                <w:rFonts w:ascii="Arial" w:hAnsi="Arial" w:cs="Arial"/>
                <w:sz w:val="24"/>
                <w:szCs w:val="24"/>
              </w:rPr>
              <w:t>; 5%</w:t>
            </w:r>
            <w:r>
              <w:rPr>
                <w:rFonts w:ascii="Arial" w:hAnsi="Arial" w:cs="Arial"/>
                <w:sz w:val="24"/>
                <w:szCs w:val="24"/>
              </w:rPr>
              <w:t xml:space="preserve"> of samples contained Cr at levels that exceeded permissible daily exposure</w:t>
            </w:r>
          </w:p>
        </w:tc>
      </w:tr>
      <w:tr w:rsidR="00F83057" w14:paraId="58B971D6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A14A534" w14:textId="5BA4F948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Beauval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</w:t>
            </w: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AF18D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0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512BD4C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3AF4B466" w14:textId="62FC3132" w:rsidR="00F83057" w:rsidRPr="009430A8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606A87">
              <w:rPr>
                <w:rFonts w:ascii="Arial" w:hAnsi="Arial" w:cs="Arial"/>
                <w:sz w:val="24"/>
                <w:szCs w:val="24"/>
              </w:rPr>
              <w:t>ower concentrations of metals</w:t>
            </w:r>
            <w:r w:rsidR="009C4DB6">
              <w:rPr>
                <w:rFonts w:ascii="Arial" w:hAnsi="Arial" w:cs="Arial"/>
                <w:sz w:val="24"/>
                <w:szCs w:val="24"/>
              </w:rPr>
              <w:t xml:space="preserve"> were observe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 than in conventional cigarette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 smoke</w:t>
            </w:r>
          </w:p>
        </w:tc>
      </w:tr>
      <w:tr w:rsidR="00F83057" w14:paraId="35A52BF8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D511534" w14:textId="7FF83688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Margham</w:t>
            </w:r>
            <w:proofErr w:type="spellEnd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244ECA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AA74C67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4F2ABD18" w14:textId="70510AC5" w:rsidR="00F83057" w:rsidRPr="00606A87" w:rsidRDefault="00F83057" w:rsidP="00B60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Cr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s, Ni, Zn, Fe, and Cu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present in aerosol</w:t>
            </w:r>
          </w:p>
        </w:tc>
      </w:tr>
      <w:tr w:rsidR="00F83057" w14:paraId="272E9541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C94924D" w14:textId="70172212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Zhao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DwvWWVhcj48UmVj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vPC9BdXRob3I+PFllYXI+MjAxODwvWWVhcj48UmVj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ABD5936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1D1419CD" w14:textId="42830C24" w:rsidR="00F83057" w:rsidRPr="009430A8" w:rsidRDefault="00F83057" w:rsidP="00B60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variety of trace </w:t>
            </w:r>
            <w:r>
              <w:rPr>
                <w:rFonts w:ascii="Arial" w:hAnsi="Arial" w:cs="Arial"/>
                <w:sz w:val="24"/>
                <w:szCs w:val="24"/>
              </w:rPr>
              <w:t>elements,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predominant</w:t>
            </w:r>
            <w:r>
              <w:rPr>
                <w:rFonts w:ascii="Arial" w:hAnsi="Arial" w:cs="Arial"/>
                <w:sz w:val="24"/>
                <w:szCs w:val="24"/>
              </w:rPr>
              <w:t>ly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B, Na, AI, Cu, and Zn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present 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</w:t>
            </w:r>
          </w:p>
        </w:tc>
      </w:tr>
      <w:tr w:rsidR="00437A6C" w:rsidRPr="009430A8" w14:paraId="4C802CCC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A14CF3" w14:textId="53A35450" w:rsidR="00437A6C" w:rsidRPr="00320341" w:rsidRDefault="00437A6C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Prokopowicz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cm9rb3Bvd2ljejwvQXV0aG9yPjxZZWFyPjIwMTg8L1ll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cm9rb3Bvd2ljejwvQXV0aG9yPjxZZWFyPjIwMTg8L1ll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2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811D388" w14:textId="77777777" w:rsidR="00437A6C" w:rsidRPr="00320341" w:rsidRDefault="00437A6C" w:rsidP="0029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2EECC64C" w14:textId="3875A7CE" w:rsidR="00437A6C" w:rsidRPr="009430A8" w:rsidRDefault="00437A6C" w:rsidP="00FE5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 xml:space="preserve"> was not detecte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</w:t>
            </w:r>
            <w:r>
              <w:rPr>
                <w:rFonts w:ascii="Arial" w:hAnsi="Arial" w:cs="Arial"/>
                <w:sz w:val="24"/>
                <w:szCs w:val="24"/>
              </w:rPr>
              <w:t>END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as 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only detected in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s produced by </w:t>
            </w:r>
            <w:r>
              <w:rPr>
                <w:rFonts w:ascii="Arial" w:hAnsi="Arial" w:cs="Arial"/>
                <w:sz w:val="24"/>
                <w:szCs w:val="24"/>
              </w:rPr>
              <w:t>2-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tank </w:t>
            </w:r>
            <w:r>
              <w:rPr>
                <w:rFonts w:ascii="Arial" w:hAnsi="Arial" w:cs="Arial"/>
                <w:sz w:val="24"/>
                <w:szCs w:val="24"/>
              </w:rPr>
              <w:t xml:space="preserve">ENDS, whereas these metals </w:t>
            </w:r>
            <w:r w:rsidR="00FE597C">
              <w:rPr>
                <w:rFonts w:ascii="Arial" w:hAnsi="Arial" w:cs="Arial"/>
                <w:sz w:val="24"/>
                <w:szCs w:val="24"/>
              </w:rPr>
              <w:t>we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consistent</w:t>
            </w:r>
            <w:r>
              <w:rPr>
                <w:rFonts w:ascii="Arial" w:hAnsi="Arial" w:cs="Arial"/>
                <w:sz w:val="24"/>
                <w:szCs w:val="24"/>
              </w:rPr>
              <w:t>ly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detect</w:t>
            </w:r>
            <w:r>
              <w:rPr>
                <w:rFonts w:ascii="Arial" w:hAnsi="Arial" w:cs="Arial"/>
                <w:sz w:val="24"/>
                <w:szCs w:val="24"/>
              </w:rPr>
              <w:t>e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conventional cigarette smoke</w:t>
            </w:r>
          </w:p>
        </w:tc>
      </w:tr>
      <w:tr w:rsidR="00F83057" w14:paraId="3751571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120B8E7" w14:textId="14B364CD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Olmedo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bG1lZG88L0F1dGhvcj48WWVhcj4yMDE4PC9ZZWFyPjxS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PbG1lZG88L0F1dGhvcj48WWVhcj4yMDE4PC9ZZWFyPjxS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8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F624B0A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18E57F4C" w14:textId="412ED394" w:rsidR="00F83057" w:rsidRPr="00606A87" w:rsidRDefault="00F83057" w:rsidP="00B60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 xml:space="preserve">Cr, Ni, </w:t>
            </w:r>
            <w:proofErr w:type="spellStart"/>
            <w:r w:rsidRPr="00606A87">
              <w:rPr>
                <w:rFonts w:ascii="Arial" w:hAnsi="Arial" w:cs="Arial"/>
                <w:sz w:val="24"/>
                <w:szCs w:val="24"/>
              </w:rPr>
              <w:t>Pb</w:t>
            </w:r>
            <w:proofErr w:type="spellEnd"/>
            <w:r w:rsidRPr="00606A8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06A87">
              <w:rPr>
                <w:rFonts w:ascii="Arial" w:hAnsi="Arial" w:cs="Arial"/>
                <w:sz w:val="24"/>
                <w:szCs w:val="24"/>
              </w:rPr>
              <w:t>Mn</w:t>
            </w:r>
            <w:proofErr w:type="spellEnd"/>
            <w:r w:rsidRPr="00606A87">
              <w:rPr>
                <w:rFonts w:ascii="Arial" w:hAnsi="Arial" w:cs="Arial"/>
                <w:sz w:val="24"/>
                <w:szCs w:val="24"/>
              </w:rPr>
              <w:t>, and Z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present in </w:t>
            </w:r>
            <w:r w:rsidRPr="00606A87">
              <w:rPr>
                <w:rFonts w:ascii="Arial" w:hAnsi="Arial" w:cs="Arial"/>
                <w:sz w:val="24"/>
                <w:szCs w:val="24"/>
              </w:rPr>
              <w:t>aerosol from 56 devices</w:t>
            </w:r>
          </w:p>
        </w:tc>
      </w:tr>
      <w:tr w:rsidR="00F83057" w14:paraId="5AE9287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6869D9D" w14:textId="3C77BD11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Goniewicz</w:t>
            </w:r>
            <w:proofErr w:type="spellEnd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AF18D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55979D6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5688" w:type="dxa"/>
          </w:tcPr>
          <w:p w14:paraId="44A3CC80" w14:textId="589D0905" w:rsidR="00F83057" w:rsidRPr="009430A8" w:rsidRDefault="00F83057" w:rsidP="00B60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Cd, Ni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606A87">
              <w:rPr>
                <w:rFonts w:ascii="Arial" w:hAnsi="Arial" w:cs="Arial"/>
                <w:sz w:val="24"/>
                <w:szCs w:val="24"/>
              </w:rPr>
              <w:t>P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present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</w:t>
            </w:r>
          </w:p>
        </w:tc>
      </w:tr>
      <w:tr w:rsidR="00F83057" w14:paraId="71384004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DC2082A" w14:textId="1B6FE879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 xml:space="preserve">Flora 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7C0102B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E392473" w14:textId="4D6C9675" w:rsidR="00F83057" w:rsidRPr="00606A87" w:rsidRDefault="00F83057" w:rsidP="00B60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As and C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0925">
              <w:rPr>
                <w:rFonts w:ascii="Arial" w:hAnsi="Arial" w:cs="Arial"/>
                <w:sz w:val="24"/>
                <w:szCs w:val="24"/>
              </w:rPr>
              <w:t>were</w:t>
            </w:r>
            <w:r w:rsidR="00B60925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not detect</w:t>
            </w:r>
            <w:r>
              <w:rPr>
                <w:rFonts w:ascii="Arial" w:hAnsi="Arial" w:cs="Arial"/>
                <w:sz w:val="24"/>
                <w:szCs w:val="24"/>
              </w:rPr>
              <w:t>e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in aerosol</w:t>
            </w:r>
          </w:p>
        </w:tc>
      </w:tr>
      <w:tr w:rsidR="00F83057" w14:paraId="26CECFEA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5FCDD68" w14:textId="59D4DF71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Mikheev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toZWV2PC9BdXRob3I+PFllYXI+MjAxNjwvWWVhcj48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WtoZWV2PC9BdXRob3I+PFllYXI+MjAxNjwvWWVhcj48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6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0C68D50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C28082E" w14:textId="75F4B347" w:rsidR="00F83057" w:rsidRPr="00606A87" w:rsidRDefault="00F83057" w:rsidP="00180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>Sb, Sn, As, Cr, Ni, Cu, and Z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8095B">
              <w:rPr>
                <w:rFonts w:ascii="Arial" w:hAnsi="Arial" w:cs="Arial"/>
                <w:sz w:val="24"/>
                <w:szCs w:val="24"/>
              </w:rPr>
              <w:t>displayed large levels of variation amongst nicotine and non-nicotine containing flavors.</w:t>
            </w:r>
          </w:p>
        </w:tc>
      </w:tr>
      <w:tr w:rsidR="00437A6C" w:rsidRPr="00606A87" w14:paraId="1156A15A" w14:textId="77777777" w:rsidTr="00290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5ED589" w14:textId="0015C255" w:rsidR="00437A6C" w:rsidRPr="00606A87" w:rsidRDefault="00437A6C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Williams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aWxsaWFtczwvQXV0aG9yPjxZZWFyPjIwMTc8L1llYXI+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aWxsaWFtczwvQXV0aG9yPjxZZWFyPjIwMTc8L1llYXI+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7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232AF6E" w14:textId="77777777" w:rsidR="00437A6C" w:rsidRPr="00320341" w:rsidRDefault="00437A6C" w:rsidP="00290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3D80CD74" w14:textId="44D8C61D" w:rsidR="00437A6C" w:rsidRPr="00606A87" w:rsidRDefault="00437A6C" w:rsidP="00B60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 xml:space="preserve">Si </w:t>
            </w:r>
            <w:r w:rsidR="00B60925">
              <w:rPr>
                <w:rFonts w:ascii="Arial" w:hAnsi="Arial" w:cs="Arial"/>
                <w:sz w:val="24"/>
                <w:szCs w:val="24"/>
              </w:rPr>
              <w:t>wa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the dominant element in aerosol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other trace elements that appear</w:t>
            </w:r>
            <w:r w:rsidR="00B60925">
              <w:rPr>
                <w:rFonts w:ascii="Arial" w:hAnsi="Arial" w:cs="Arial"/>
                <w:sz w:val="24"/>
                <w:szCs w:val="24"/>
              </w:rPr>
              <w:t>e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frequently </w:t>
            </w:r>
            <w:r w:rsidR="00B60925">
              <w:rPr>
                <w:rFonts w:ascii="Arial" w:hAnsi="Arial" w:cs="Arial"/>
                <w:sz w:val="24"/>
                <w:szCs w:val="24"/>
              </w:rPr>
              <w:t>were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K, Ca, Cu, Sn, B and Zn</w:t>
            </w:r>
          </w:p>
        </w:tc>
      </w:tr>
      <w:tr w:rsidR="00F83057" w14:paraId="1249B6B4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70AF994" w14:textId="4B352399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 xml:space="preserve">Lerner 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XJuZXI8L0F1dGhvcj48WWVhcj4yMDE1PC9ZZWFyPjxS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XJuZXI8L0F1dGhvcj48WWVhcj4yMDE1PC9ZZWFyPjxS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8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B159E19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775EFE2B" w14:textId="3B487D55" w:rsidR="00F83057" w:rsidRPr="009430A8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06A87">
              <w:rPr>
                <w:rFonts w:ascii="Arial" w:hAnsi="Arial" w:cs="Arial"/>
                <w:sz w:val="24"/>
                <w:szCs w:val="24"/>
              </w:rPr>
              <w:t xml:space="preserve">Cu 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aerosol was 6.1 times higher per puff than </w:t>
            </w:r>
            <w:r>
              <w:rPr>
                <w:rFonts w:ascii="Arial" w:hAnsi="Arial" w:cs="Arial"/>
                <w:sz w:val="24"/>
                <w:szCs w:val="24"/>
              </w:rPr>
              <w:t>in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conventional cigarette</w:t>
            </w:r>
            <w:r>
              <w:rPr>
                <w:rFonts w:ascii="Arial" w:hAnsi="Arial" w:cs="Arial"/>
                <w:sz w:val="24"/>
                <w:szCs w:val="24"/>
              </w:rPr>
              <w:t xml:space="preserve"> smoke</w:t>
            </w:r>
          </w:p>
        </w:tc>
      </w:tr>
      <w:tr w:rsidR="00370AAF" w14:paraId="43B463B0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6DAD338" w14:textId="5B189B37" w:rsidR="00370AAF" w:rsidRPr="00370AAF" w:rsidRDefault="00370AAF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Liu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98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43E60B9F" w14:textId="417CA926" w:rsidR="00370AAF" w:rsidRDefault="00370AAF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6B58AB66" w14:textId="50A36EFC" w:rsidR="00370AAF" w:rsidRPr="00606A87" w:rsidRDefault="00782FE7" w:rsidP="00B60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organic As</w:t>
            </w:r>
            <w:r w:rsidR="00B60925">
              <w:rPr>
                <w:rFonts w:ascii="Arial" w:hAnsi="Arial" w:cs="Arial"/>
                <w:sz w:val="24"/>
                <w:szCs w:val="24"/>
              </w:rPr>
              <w:t xml:space="preserve"> was</w:t>
            </w:r>
            <w:r>
              <w:rPr>
                <w:rFonts w:ascii="Arial" w:hAnsi="Arial" w:cs="Arial"/>
                <w:sz w:val="24"/>
                <w:szCs w:val="24"/>
              </w:rPr>
              <w:t xml:space="preserve"> present in ENDS aerosol</w:t>
            </w:r>
          </w:p>
        </w:tc>
      </w:tr>
    </w:tbl>
    <w:p w14:paraId="5D05DAE5" w14:textId="77777777" w:rsidR="00573E17" w:rsidRPr="007C15DB" w:rsidRDefault="00573E17" w:rsidP="00573E17">
      <w:pPr>
        <w:spacing w:after="0"/>
        <w:rPr>
          <w:rFonts w:ascii="Arial" w:hAnsi="Arial" w:cs="Arial"/>
          <w:sz w:val="24"/>
          <w:szCs w:val="24"/>
          <w:highlight w:val="lightGray"/>
        </w:rPr>
      </w:pP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718"/>
        <w:gridCol w:w="1170"/>
        <w:gridCol w:w="5688"/>
      </w:tblGrid>
      <w:tr w:rsidR="00573E17" w14:paraId="013E9DFE" w14:textId="77777777" w:rsidTr="00F83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44AB789B" w14:textId="77777777" w:rsidR="00573E17" w:rsidRPr="0046034C" w:rsidRDefault="00573E17" w:rsidP="00F8305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S &amp; Free Radicals</w:t>
            </w:r>
          </w:p>
        </w:tc>
      </w:tr>
      <w:tr w:rsidR="00F83057" w14:paraId="6B2E1600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95C6B2F" w14:textId="77777777" w:rsidR="00F83057" w:rsidRPr="009430A8" w:rsidRDefault="00F83057" w:rsidP="00F830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170" w:type="dxa"/>
          </w:tcPr>
          <w:p w14:paraId="0988B8AD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5688" w:type="dxa"/>
          </w:tcPr>
          <w:p w14:paraId="5D218D14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F83057" w14:paraId="5BC5B2E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20EE0C1" w14:textId="28E5A18D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Bitzer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5PC9ZZWFyPjxS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mI3hEO0JoYW5ndSwgR3Vya2lyYXQuIERlcGFydG1lbnQg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8L2F1dGgtYWRkcmVzcz48dGl0bGVzPjx0aXRsZT5FbWlz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5PC9ZZWFyPjxS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mI3hEO0JoYW5ndSwgR3Vya2lyYXQuIERlcGFydG1lbnQg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1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6FD13563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47F9F8AC" w14:textId="0C735633" w:rsidR="00F83057" w:rsidRPr="009430A8" w:rsidRDefault="00F83057" w:rsidP="00706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ree radical production </w:t>
            </w:r>
            <w:r w:rsidR="00706BF1">
              <w:rPr>
                <w:rFonts w:ascii="Arial" w:hAnsi="Arial" w:cs="Arial"/>
                <w:sz w:val="24"/>
                <w:szCs w:val="24"/>
              </w:rPr>
              <w:t>was</w:t>
            </w:r>
            <w:r w:rsidR="00706BF1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affected by puff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duration and puff volume</w:t>
            </w:r>
          </w:p>
        </w:tc>
      </w:tr>
      <w:tr w:rsidR="00F83057" w14:paraId="388C9CE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A6E2323" w14:textId="3FBE89F1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Haddad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YWRkYWQ8L0F1dGhvcj48WWVhcj4yMDE5PC9ZZWFyPjxS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YWRkYWQ8L0F1dGhvcj48WWVhcj4yMDE5PC9ZZWFyPjxS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5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E46C4E9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7BFD1E9E" w14:textId="04537BFF" w:rsidR="00F83057" w:rsidRPr="009430A8" w:rsidRDefault="00F83057" w:rsidP="00F24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0FC9">
              <w:rPr>
                <w:rFonts w:ascii="Arial" w:hAnsi="Arial" w:cs="Arial"/>
                <w:sz w:val="24"/>
                <w:szCs w:val="24"/>
              </w:rPr>
              <w:t xml:space="preserve">ROS flux </w:t>
            </w:r>
            <w:r w:rsidR="00F24F16" w:rsidRPr="000B0FC9">
              <w:rPr>
                <w:rFonts w:ascii="Arial" w:hAnsi="Arial" w:cs="Arial"/>
                <w:sz w:val="24"/>
                <w:szCs w:val="24"/>
              </w:rPr>
              <w:t>increase</w:t>
            </w:r>
            <w:r w:rsidR="00F24F16">
              <w:rPr>
                <w:rFonts w:ascii="Arial" w:hAnsi="Arial" w:cs="Arial"/>
                <w:sz w:val="24"/>
                <w:szCs w:val="24"/>
              </w:rPr>
              <w:t>d</w:t>
            </w:r>
            <w:r w:rsidR="00F24F16"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t>with power per surface area of coil and VG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0B0FC9">
              <w:rPr>
                <w:rFonts w:ascii="Arial" w:hAnsi="Arial" w:cs="Arial"/>
                <w:sz w:val="24"/>
                <w:szCs w:val="24"/>
              </w:rPr>
              <w:t>based e-liquids in aerosols, produced by supra-(&gt;1 Ω resistance) and sub</w:t>
            </w:r>
            <w:r w:rsidR="008B25A6">
              <w:rPr>
                <w:rFonts w:ascii="Arial" w:hAnsi="Arial" w:cs="Arial"/>
                <w:sz w:val="24"/>
                <w:szCs w:val="24"/>
              </w:rPr>
              <w:t>-</w:t>
            </w:r>
            <w:r w:rsidRPr="000B0FC9">
              <w:rPr>
                <w:rFonts w:ascii="Arial" w:hAnsi="Arial" w:cs="Arial"/>
                <w:sz w:val="24"/>
                <w:szCs w:val="24"/>
              </w:rPr>
              <w:t>(&lt;1 Ω resistance)ohm electronic cigarettes with different power settings, liquid compositions, and coil design</w:t>
            </w:r>
          </w:p>
        </w:tc>
      </w:tr>
      <w:tr w:rsidR="00F83057" w14:paraId="43F06762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56BBCA9" w14:textId="11C8A57B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Bitzer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4PC9ZZWFyPjxS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4PC9ZZWFyPjxS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6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1314D1B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2B67B0A5" w14:textId="15CD92A0" w:rsidR="00F83057" w:rsidRPr="009430A8" w:rsidRDefault="00F83057" w:rsidP="008B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ree radicals formation 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>incr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as temperature, wattage, and the ratio of PG to VG incr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F83057" w14:paraId="29968422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8BAF257" w14:textId="0A7ECA43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Son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248L0F1dGhvcj48WWVhcj4yMDE5PC9ZZWFyPjxSZWNO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248L0F1dGhvcj48WWVhcj4yMDE5PC9ZZWFyPjxSZWNO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7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6EFE858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2CB151A9" w14:textId="4B3F2419" w:rsidR="00F83057" w:rsidRPr="00606A87" w:rsidRDefault="00F83057" w:rsidP="008B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ncreasing puff volume, power, VG levels, and flavoring elements </w:t>
            </w:r>
            <w:r w:rsidR="008B25A6" w:rsidRPr="000B0FC9">
              <w:rPr>
                <w:rFonts w:ascii="Arial" w:hAnsi="Arial" w:cs="Arial"/>
                <w:sz w:val="24"/>
                <w:szCs w:val="24"/>
              </w:rPr>
              <w:t>incr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="008B25A6"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the presence </w:t>
            </w:r>
            <w:r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Pr="000B0FC9">
              <w:rPr>
                <w:rFonts w:ascii="Arial" w:hAnsi="Arial" w:cs="Arial"/>
                <w:sz w:val="24"/>
                <w:szCs w:val="24"/>
              </w:rPr>
              <w:t>hydroxyl radicals</w:t>
            </w:r>
          </w:p>
        </w:tc>
      </w:tr>
      <w:tr w:rsidR="00F83057" w14:paraId="0E7E2FD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E57C7A0" w14:textId="5058A44E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Bitzer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4PC9ZZWFyPjxS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XR6ZXI8L0F1dGhvcj48WWVhcj4yMDE4PC9ZZWFyPjxS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8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891EC3D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7120B2F4" w14:textId="65A2BAC4" w:rsidR="00F83057" w:rsidRPr="009430A8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0B0FC9">
              <w:rPr>
                <w:rFonts w:ascii="Arial" w:hAnsi="Arial" w:cs="Arial"/>
                <w:sz w:val="24"/>
                <w:szCs w:val="24"/>
              </w:rPr>
              <w:t>-liquid flavorings correlat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with free radical emissions by enhancing or inhibiting free radical formation</w:t>
            </w:r>
          </w:p>
        </w:tc>
      </w:tr>
      <w:tr w:rsidR="00F83057" w14:paraId="77B395CC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9FDB527" w14:textId="73A41A47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Goel</w:t>
            </w:r>
            <w:proofErr w:type="spellEnd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VsPC9BdXRob3I+PFllYXI+MjAxNTwvWWVhcj48UmVj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VsPC9BdXRob3I+PFllYXI+MjAxNTwvWWVhcj48UmVj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7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351B6A8B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77D31402" w14:textId="7990FCBE" w:rsidR="00F83057" w:rsidRPr="009430A8" w:rsidRDefault="00F83057" w:rsidP="008B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06A87">
              <w:rPr>
                <w:rFonts w:ascii="Arial" w:hAnsi="Arial" w:cs="Arial"/>
                <w:sz w:val="24"/>
                <w:szCs w:val="24"/>
              </w:rPr>
              <w:t>hort-lived, highly reactive free radical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25A6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in aerosol</w:t>
            </w:r>
          </w:p>
        </w:tc>
      </w:tr>
      <w:tr w:rsidR="00F83057" w14:paraId="1B1A7BE1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F86A3BA" w14:textId="4A3CF4E4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Reilly</w:t>
            </w:r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NzA8L1JlY051bT48RGlzcGxheVRleHQ+Wzc2XTwvRGlzcGxheVRleHQ+PHJlY29yZD48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sbHk8L0F1dGhvcj48WWVhcj4yMDE4PC9ZZWFyPjxS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6A87">
              <w:rPr>
                <w:rFonts w:ascii="Arial" w:hAnsi="Arial" w:cs="Arial"/>
                <w:sz w:val="24"/>
                <w:szCs w:val="24"/>
              </w:rPr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4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B43F0B6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68763D4C" w14:textId="47331828" w:rsidR="00F83057" w:rsidRPr="009430A8" w:rsidRDefault="00F83057" w:rsidP="008B2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o differences in free radicals between 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different JUUL flavors; when JUUL e-liquids </w:t>
            </w:r>
            <w:r w:rsidR="008B25A6">
              <w:rPr>
                <w:rFonts w:ascii="Arial" w:hAnsi="Arial" w:cs="Arial"/>
                <w:sz w:val="24"/>
                <w:szCs w:val="24"/>
              </w:rPr>
              <w:t>was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replaced with nicotine-free 40:60 VG:PG, oxidant production 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>incr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up to 190%,</w:t>
            </w:r>
            <w:r>
              <w:rPr>
                <w:rFonts w:ascii="Arial" w:hAnsi="Arial" w:cs="Arial"/>
                <w:sz w:val="24"/>
                <w:szCs w:val="24"/>
              </w:rPr>
              <w:t xml:space="preserve"> and the addition of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06A87">
              <w:rPr>
                <w:rFonts w:ascii="Arial" w:hAnsi="Arial" w:cs="Arial"/>
                <w:sz w:val="24"/>
                <w:szCs w:val="24"/>
              </w:rPr>
              <w:t>citral</w:t>
            </w:r>
            <w:proofErr w:type="spellEnd"/>
            <w:r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>incr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="008B25A6"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t>levels further</w:t>
            </w:r>
          </w:p>
        </w:tc>
      </w:tr>
      <w:tr w:rsidR="00F83057" w14:paraId="17AAD31F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20F3676" w14:textId="0E327ED7" w:rsidR="00F83057" w:rsidRPr="00606A87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Lerner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XJuZXI8L0F1dGhvcj48WWVhcj4yMDE1PC9ZZWFyPjxS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ZXJuZXI8L0F1dGhvcj48WWVhcj4yMDE1PC9ZZWFyPjxS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8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CA930E5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01C5ADD7" w14:textId="15A2400D" w:rsidR="00F83057" w:rsidRPr="00606A87" w:rsidRDefault="00F83057" w:rsidP="008B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evice construction </w:t>
            </w:r>
            <w:r w:rsidR="008B25A6" w:rsidRPr="000B0FC9">
              <w:rPr>
                <w:rFonts w:ascii="Arial" w:hAnsi="Arial" w:cs="Arial"/>
                <w:sz w:val="24"/>
                <w:szCs w:val="24"/>
              </w:rPr>
              <w:t>influence</w:t>
            </w:r>
            <w:r w:rsidR="008B25A6">
              <w:rPr>
                <w:rFonts w:ascii="Arial" w:hAnsi="Arial" w:cs="Arial"/>
                <w:sz w:val="24"/>
                <w:szCs w:val="24"/>
              </w:rPr>
              <w:t xml:space="preserve">d </w:t>
            </w:r>
            <w:r>
              <w:rPr>
                <w:rFonts w:ascii="Arial" w:hAnsi="Arial" w:cs="Arial"/>
                <w:sz w:val="24"/>
                <w:szCs w:val="24"/>
              </w:rPr>
              <w:t>the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quantity and type of radical produced</w:t>
            </w:r>
          </w:p>
        </w:tc>
      </w:tr>
      <w:tr w:rsidR="00F83057" w14:paraId="414AF15D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F7200B8" w14:textId="0C7FF603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606A87">
              <w:rPr>
                <w:rFonts w:ascii="Arial" w:hAnsi="Arial" w:cs="Arial"/>
                <w:b w:val="0"/>
                <w:sz w:val="24"/>
                <w:szCs w:val="24"/>
              </w:rPr>
              <w:t>Shein</w:t>
            </w:r>
            <w:proofErr w:type="spellEnd"/>
            <w:r w:rsidRPr="00606A87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hein&lt;/Author&gt;&lt;Year&gt;2019&lt;/Year&gt;&lt;RecNum&gt;83&lt;/RecNum&gt;&lt;DisplayText&gt;[81]&lt;/DisplayText&gt;&lt;record&gt;&lt;rec-number&gt;83&lt;/rec-number&gt;&lt;foreign-keys&gt;&lt;key app="EN" db-id="wrssedppz2wwwee09085xdd9vasdsaxx0esf" timestamp="1569363038"&gt;83&lt;/key&gt;&lt;/foreign-keys&gt;&lt;ref-type name="Journal Article"&gt;17&lt;/ref-type&gt;&lt;contributors&gt;&lt;authors&gt;&lt;author&gt;Shein, M.&lt;/author&gt;&lt;author&gt;Jeschke, G.&lt;/author&gt;&lt;/authors&gt;&lt;/contributors&gt;&lt;auth-address&gt;Shein, Mikhail. Department of Chemistry and Applied Biosciences, ETH Zurich, Vladimir-Prelog-Weg 2, 8093 Zurich, Switzerland.&amp;#xD;Jeschke, Gunnar. Department of Chemistry and Applied Biosciences, ETH Zurich, Vladimir-Prelog-Weg 2, 8093 Zurich, Switzerland.&lt;/auth-address&gt;&lt;titles&gt;&lt;title&gt;Comparison of free radical levels in the aerosol from conventional cigarettes, electronic cigarettes, and heat-not-burn tobacco products&lt;/title&gt;&lt;secondary-title&gt;Chemical Research in Toxicology&lt;/secondary-title&gt;&lt;alt-title&gt;Chem Res Toxicol&lt;/alt-title&gt;&lt;/titles&gt;&lt;periodical&gt;&lt;full-title&gt;Chemical Research in Toxicology&lt;/full-title&gt;&lt;abbr-1&gt;Chem Res Toxicol&lt;/abbr-1&gt;&lt;/periodical&gt;&lt;alt-periodical&gt;&lt;full-title&gt;Chemical Research in Toxicology&lt;/full-title&gt;&lt;abbr-1&gt;Chem Res Toxicol&lt;/abbr-1&gt;&lt;/alt-periodical&gt;&lt;pages&gt;1289-1298&lt;/pages&gt;&lt;volume&gt;32&lt;/volume&gt;&lt;number&gt;6&lt;/number&gt;&lt;dates&gt;&lt;year&gt;2019&lt;/year&gt;&lt;pub-dates&gt;&lt;date&gt;Jun 17&lt;/date&gt;&lt;/pub-dates&gt;&lt;/dates&gt;&lt;isbn&gt;1520-5010&lt;/isbn&gt;&lt;accession-num&gt;30932480&lt;/accession-num&gt;&lt;urls&gt;&lt;related-urls&gt;&lt;url&gt;http://ovidsp.ovid.com/ovidweb.cgi?T=JS&amp;amp;CSC=Y&amp;amp;NEWS=N&amp;amp;PAGE=fulltext&amp;amp;D=prem&amp;amp;AN=30932480&lt;/url&gt;&lt;url&gt;https://www.ncbi.nlm.nih.gov/pmc/articles/PMC6584902/pdf/tx9b00085.pdf&lt;/url&gt;&lt;/related-urls&gt;&lt;/urls&gt;&lt;electronic-resource-num&gt;10.1021/acs.chemrestox.9b00085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8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606A87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3923CA8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5688" w:type="dxa"/>
          </w:tcPr>
          <w:p w14:paraId="3C2DBA25" w14:textId="0A5A2F6A" w:rsidR="00F83057" w:rsidRPr="009430A8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606A87">
              <w:rPr>
                <w:rFonts w:ascii="Arial" w:hAnsi="Arial" w:cs="Arial"/>
                <w:sz w:val="24"/>
                <w:szCs w:val="24"/>
              </w:rPr>
              <w:t>lectronic cigarettes and heat-not-burn products release</w:t>
            </w:r>
            <w:r w:rsidR="008B25A6">
              <w:rPr>
                <w:rFonts w:ascii="Arial" w:hAnsi="Arial" w:cs="Arial"/>
                <w:sz w:val="24"/>
                <w:szCs w:val="24"/>
              </w:rPr>
              <w:t>d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fewer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free radicals in aerosol </w:t>
            </w:r>
            <w:r>
              <w:rPr>
                <w:rFonts w:ascii="Arial" w:hAnsi="Arial" w:cs="Arial"/>
                <w:sz w:val="24"/>
                <w:szCs w:val="24"/>
              </w:rPr>
              <w:t>than</w:t>
            </w:r>
            <w:r w:rsidRPr="00606A87">
              <w:rPr>
                <w:rFonts w:ascii="Arial" w:hAnsi="Arial" w:cs="Arial"/>
                <w:sz w:val="24"/>
                <w:szCs w:val="24"/>
              </w:rPr>
              <w:t xml:space="preserve"> conventional cigarettes</w:t>
            </w:r>
          </w:p>
        </w:tc>
      </w:tr>
      <w:tr w:rsidR="009B6284" w14:paraId="3668BBB9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5E647DD" w14:textId="09573695" w:rsidR="009B6284" w:rsidRPr="009B6284" w:rsidRDefault="009B6284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Hasan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90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2E5FCEF7" w14:textId="58288EA5" w:rsidR="009B6284" w:rsidRDefault="009B6284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2C939FDD" w14:textId="364A38D9" w:rsidR="009B6284" w:rsidRDefault="009B6284" w:rsidP="008B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ee radicals </w:t>
            </w:r>
            <w:r w:rsidR="008B25A6">
              <w:rPr>
                <w:rFonts w:ascii="Arial" w:hAnsi="Arial" w:cs="Arial"/>
                <w:sz w:val="24"/>
                <w:szCs w:val="24"/>
              </w:rPr>
              <w:t>were</w:t>
            </w:r>
            <w:r>
              <w:rPr>
                <w:rFonts w:ascii="Arial" w:hAnsi="Arial" w:cs="Arial"/>
                <w:sz w:val="24"/>
                <w:szCs w:val="24"/>
              </w:rPr>
              <w:t xml:space="preserve"> present in ENDS aerosol in lower concentrations than conventional cigarettes, though their oxidative potency </w:t>
            </w:r>
            <w:r w:rsidR="008B25A6">
              <w:rPr>
                <w:rFonts w:ascii="Arial" w:hAnsi="Arial" w:cs="Arial"/>
                <w:sz w:val="24"/>
                <w:szCs w:val="24"/>
              </w:rPr>
              <w:t>was</w:t>
            </w:r>
            <w:r>
              <w:rPr>
                <w:rFonts w:ascii="Arial" w:hAnsi="Arial" w:cs="Arial"/>
                <w:sz w:val="24"/>
                <w:szCs w:val="24"/>
              </w:rPr>
              <w:t xml:space="preserve"> higher</w:t>
            </w:r>
          </w:p>
        </w:tc>
      </w:tr>
    </w:tbl>
    <w:p w14:paraId="72713933" w14:textId="77777777" w:rsidR="00573E17" w:rsidRDefault="00573E17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62C589EA" w14:textId="77777777" w:rsidR="00493EC0" w:rsidRDefault="00493EC0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60EB1672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6B97B494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35F78681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73EFDC8D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53ECF752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44D8E66C" w14:textId="77777777" w:rsidR="005E26F4" w:rsidRDefault="005E26F4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p w14:paraId="3554E990" w14:textId="77777777" w:rsidR="00493EC0" w:rsidRPr="009430A8" w:rsidRDefault="00493EC0" w:rsidP="00573E17">
      <w:pPr>
        <w:spacing w:after="0"/>
        <w:ind w:firstLine="720"/>
        <w:rPr>
          <w:rFonts w:ascii="Arial" w:hAnsi="Arial" w:cs="Arial"/>
          <w:sz w:val="24"/>
          <w:szCs w:val="24"/>
        </w:rPr>
      </w:pP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718"/>
        <w:gridCol w:w="1170"/>
        <w:gridCol w:w="5688"/>
      </w:tblGrid>
      <w:tr w:rsidR="00573E17" w14:paraId="6232783C" w14:textId="77777777" w:rsidTr="00F83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26B0A83A" w14:textId="77777777" w:rsidR="00573E17" w:rsidRPr="0046034C" w:rsidRDefault="00573E17" w:rsidP="00F8305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Hs</w:t>
            </w:r>
          </w:p>
        </w:tc>
      </w:tr>
      <w:tr w:rsidR="00F83057" w14:paraId="57763734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244818A" w14:textId="77777777" w:rsidR="00F83057" w:rsidRPr="009430A8" w:rsidRDefault="00F83057" w:rsidP="00F830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170" w:type="dxa"/>
          </w:tcPr>
          <w:p w14:paraId="192A3CAA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5688" w:type="dxa"/>
          </w:tcPr>
          <w:p w14:paraId="0465FBB6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5E2ACB" w14:paraId="1B68E642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177707D" w14:textId="7951FA73" w:rsidR="005E2ACB" w:rsidRPr="005E2ACB" w:rsidRDefault="005E2ACB" w:rsidP="008A49B9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Nicol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49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1E23543D" w14:textId="67FEEA63" w:rsidR="005E2ACB" w:rsidRDefault="005E2ACB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4C63600E" w14:textId="4B9B0016" w:rsidR="005E2ACB" w:rsidRDefault="005E2ACB" w:rsidP="007E220D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Hs were detected in low levels in both the ENDs samples and blanks</w:t>
            </w:r>
          </w:p>
        </w:tc>
      </w:tr>
      <w:tr w:rsidR="00F83057" w14:paraId="3DA4A7D2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D30A7AB" w14:textId="5873AD61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Eddingsaas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ZGRpbmdzYWFzPC9BdXRob3I+PFllYXI+MjAxODwvWWVh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ZGRpbmdzYWFzPC9BdXRob3I+PFllYXI+MjAxODwvWWVh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59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7E9D4CE5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739BDE1B" w14:textId="68CF4631" w:rsidR="00F83057" w:rsidRPr="009430A8" w:rsidRDefault="00F83057" w:rsidP="008B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0B0FC9">
              <w:rPr>
                <w:rFonts w:ascii="Arial" w:hAnsi="Arial" w:cs="Arial"/>
                <w:sz w:val="24"/>
                <w:szCs w:val="24"/>
              </w:rPr>
              <w:t>adale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25A6">
              <w:rPr>
                <w:rFonts w:ascii="Arial" w:hAnsi="Arial" w:cs="Arial"/>
                <w:sz w:val="24"/>
                <w:szCs w:val="24"/>
              </w:rPr>
              <w:t xml:space="preserve">was </w:t>
            </w:r>
            <w:r>
              <w:rPr>
                <w:rFonts w:ascii="Arial" w:hAnsi="Arial" w:cs="Arial"/>
                <w:sz w:val="24"/>
                <w:szCs w:val="24"/>
              </w:rPr>
              <w:t>present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in the aerosol of mango flavored e-liquid</w:t>
            </w:r>
          </w:p>
        </w:tc>
      </w:tr>
      <w:tr w:rsidR="00F83057" w14:paraId="3F22BE2B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0C7006C" w14:textId="72C4AB7A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Beauval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F1dmFsPC9BdXRob3I+PFllYXI+MjAxNzwvWWVhcj48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0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D6826F9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5688" w:type="dxa"/>
          </w:tcPr>
          <w:p w14:paraId="3FABDBF9" w14:textId="7E01F9E9" w:rsidR="00F83057" w:rsidRPr="009430A8" w:rsidRDefault="00F83057" w:rsidP="00762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0B0FC9">
              <w:rPr>
                <w:rFonts w:ascii="Arial" w:hAnsi="Arial" w:cs="Arial"/>
                <w:sz w:val="24"/>
                <w:szCs w:val="24"/>
              </w:rPr>
              <w:t>cenaphthylene</w:t>
            </w:r>
            <w:proofErr w:type="spellEnd"/>
            <w:r w:rsidRPr="000B0FC9">
              <w:rPr>
                <w:rFonts w:ascii="Arial" w:hAnsi="Arial" w:cs="Arial"/>
                <w:sz w:val="24"/>
                <w:szCs w:val="24"/>
              </w:rPr>
              <w:t xml:space="preserve"> and naphthale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25A6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>present in aerosol concentrations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above the limit of quantification, </w:t>
            </w:r>
            <w:r>
              <w:rPr>
                <w:rFonts w:ascii="Arial" w:hAnsi="Arial" w:cs="Arial"/>
                <w:sz w:val="24"/>
                <w:szCs w:val="24"/>
              </w:rPr>
              <w:t>whereas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the majority of PAHs </w:t>
            </w:r>
            <w:r w:rsidR="00762D46">
              <w:rPr>
                <w:rFonts w:ascii="Arial" w:hAnsi="Arial" w:cs="Arial"/>
                <w:sz w:val="24"/>
                <w:szCs w:val="24"/>
              </w:rPr>
              <w:t>were</w:t>
            </w:r>
            <w:r w:rsidR="00762D46"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t>not detected above this limit; although 10 of 16 PAHs targeted were detected in the e-liquid</w:t>
            </w:r>
          </w:p>
        </w:tc>
      </w:tr>
      <w:tr w:rsidR="00F83057" w14:paraId="4291D8BB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2E641E0" w14:textId="2CDD6BD6" w:rsidR="00F83057" w:rsidRPr="00320341" w:rsidRDefault="00F83057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Margham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8A49B9">
              <w:rPr>
                <w:rFonts w:ascii="Arial" w:hAnsi="Arial" w:cs="Arial"/>
                <w:b w:val="0"/>
                <w:noProof/>
                <w:sz w:val="24"/>
                <w:szCs w:val="24"/>
              </w:rPr>
              <w:t>69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467A0870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52A29743" w14:textId="53352D2C" w:rsidR="00F83057" w:rsidRPr="009430A8" w:rsidRDefault="00F83057" w:rsidP="00762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0FC9">
              <w:rPr>
                <w:rFonts w:ascii="Arial" w:hAnsi="Arial" w:cs="Arial"/>
                <w:sz w:val="24"/>
                <w:szCs w:val="24"/>
              </w:rPr>
              <w:t xml:space="preserve">PAH species </w:t>
            </w:r>
            <w:r w:rsidR="00762D46">
              <w:rPr>
                <w:rFonts w:ascii="Arial" w:hAnsi="Arial" w:cs="Arial"/>
                <w:sz w:val="24"/>
                <w:szCs w:val="24"/>
              </w:rPr>
              <w:t>were</w:t>
            </w:r>
            <w:r w:rsidR="00762D46"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t>either below the limit of detection or not detect</w:t>
            </w:r>
            <w:r>
              <w:rPr>
                <w:rFonts w:ascii="Arial" w:hAnsi="Arial" w:cs="Arial"/>
                <w:sz w:val="24"/>
                <w:szCs w:val="24"/>
              </w:rPr>
              <w:t>able,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with the exception of </w:t>
            </w:r>
            <w:r w:rsidR="005E2ACB" w:rsidRPr="000B0FC9">
              <w:rPr>
                <w:rFonts w:ascii="Arial" w:hAnsi="Arial" w:cs="Arial"/>
                <w:sz w:val="24"/>
                <w:szCs w:val="24"/>
              </w:rPr>
              <w:t>chrysene</w:t>
            </w:r>
          </w:p>
        </w:tc>
      </w:tr>
      <w:tr w:rsidR="00437A6C" w14:paraId="4D84822E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6E1F916" w14:textId="38D55471" w:rsidR="00437A6C" w:rsidRPr="00BA0A83" w:rsidRDefault="00437A6C" w:rsidP="008A49B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Rudd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8A49B9">
              <w:rPr>
                <w:rFonts w:ascii="Arial" w:hAnsi="Arial" w:cs="Arial"/>
                <w:b w:val="0"/>
                <w:sz w:val="24"/>
                <w:szCs w:val="24"/>
              </w:rPr>
              <w:t>76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261D6A21" w14:textId="77777777" w:rsidR="00437A6C" w:rsidRDefault="00437A6C" w:rsidP="0029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517D431D" w14:textId="77777777" w:rsidR="00437A6C" w:rsidRDefault="00437A6C" w:rsidP="0029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nzo[a]pyrene was below the limit of detection</w:t>
            </w:r>
          </w:p>
        </w:tc>
      </w:tr>
      <w:tr w:rsidR="00F83057" w14:paraId="3E3BC61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0344D48" w14:textId="3A12C91A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Flora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8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2185AAB6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1FF2BCA5" w14:textId="7DB9B54C" w:rsidR="00F83057" w:rsidRPr="009430A8" w:rsidRDefault="00F83057" w:rsidP="00762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B0FC9">
              <w:rPr>
                <w:rFonts w:ascii="Arial" w:hAnsi="Arial" w:cs="Arial"/>
                <w:sz w:val="24"/>
                <w:szCs w:val="24"/>
              </w:rPr>
              <w:t>enzo[a]pyre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62D46">
              <w:rPr>
                <w:rFonts w:ascii="Arial" w:hAnsi="Arial" w:cs="Arial"/>
                <w:sz w:val="24"/>
                <w:szCs w:val="24"/>
              </w:rPr>
              <w:t xml:space="preserve">was </w:t>
            </w:r>
            <w:r>
              <w:rPr>
                <w:rFonts w:ascii="Arial" w:hAnsi="Arial" w:cs="Arial"/>
                <w:sz w:val="24"/>
                <w:szCs w:val="24"/>
              </w:rPr>
              <w:t>not detected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in 4 commercial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with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tobacco </w:t>
            </w:r>
            <w:r>
              <w:rPr>
                <w:rFonts w:ascii="Arial" w:hAnsi="Arial" w:cs="Arial"/>
                <w:sz w:val="24"/>
                <w:szCs w:val="24"/>
              </w:rPr>
              <w:t>or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menthol flavor</w:t>
            </w:r>
          </w:p>
        </w:tc>
      </w:tr>
      <w:tr w:rsidR="00F83057" w14:paraId="41BEE96A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62AD9B1" w14:textId="586D100E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Wagner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duZXI8L0F1dGhvcj48WWVhcj4yMDE4PC9ZZWFyPjxS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duZXI8L0F1dGhvcj48WWVhcj4yMDE4PC9ZZWFyPjxS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B158C6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158C6">
              <w:rPr>
                <w:rFonts w:ascii="Arial" w:hAnsi="Arial" w:cs="Arial"/>
                <w:sz w:val="24"/>
                <w:szCs w:val="24"/>
              </w:rPr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85</w:t>
            </w:r>
            <w:r w:rsidRPr="00B158C6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B158C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4EE0869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5688" w:type="dxa"/>
          </w:tcPr>
          <w:p w14:paraId="3AC564F5" w14:textId="6B0DD50E" w:rsidR="00F83057" w:rsidRPr="009430A8" w:rsidRDefault="00F83057" w:rsidP="00762D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B0FC9">
              <w:rPr>
                <w:rFonts w:ascii="Arial" w:hAnsi="Arial" w:cs="Arial"/>
                <w:sz w:val="24"/>
                <w:szCs w:val="24"/>
              </w:rPr>
              <w:t>enzo[a]pyre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62D46">
              <w:rPr>
                <w:rFonts w:ascii="Arial" w:hAnsi="Arial" w:cs="Arial"/>
                <w:sz w:val="24"/>
                <w:szCs w:val="24"/>
              </w:rPr>
              <w:t xml:space="preserve">was </w:t>
            </w:r>
            <w:r>
              <w:rPr>
                <w:rFonts w:ascii="Arial" w:hAnsi="Arial" w:cs="Arial"/>
                <w:sz w:val="24"/>
                <w:szCs w:val="24"/>
              </w:rPr>
              <w:t>not detected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in commercially available devices and e-liquids</w:t>
            </w:r>
          </w:p>
        </w:tc>
      </w:tr>
    </w:tbl>
    <w:p w14:paraId="0CE88909" w14:textId="77777777" w:rsidR="00493EC0" w:rsidRDefault="00493EC0" w:rsidP="00573E17">
      <w:pPr>
        <w:spacing w:after="0"/>
        <w:rPr>
          <w:rFonts w:ascii="Arial" w:hAnsi="Arial" w:cs="Arial"/>
          <w:sz w:val="24"/>
          <w:szCs w:val="24"/>
        </w:rPr>
      </w:pPr>
    </w:p>
    <w:p w14:paraId="500C8AB6" w14:textId="77777777" w:rsidR="005E26F4" w:rsidRDefault="005E26F4" w:rsidP="00573E17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718"/>
        <w:gridCol w:w="1170"/>
        <w:gridCol w:w="5688"/>
      </w:tblGrid>
      <w:tr w:rsidR="00573E17" w14:paraId="42F492D1" w14:textId="77777777" w:rsidTr="00F83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14:paraId="291C6FAA" w14:textId="77777777" w:rsidR="00573E17" w:rsidRPr="0046034C" w:rsidRDefault="00573E17" w:rsidP="00F83057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NAs</w:t>
            </w:r>
          </w:p>
        </w:tc>
      </w:tr>
      <w:tr w:rsidR="00F83057" w14:paraId="35824703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3199ECD" w14:textId="77777777" w:rsidR="00F83057" w:rsidRPr="009430A8" w:rsidRDefault="00F83057" w:rsidP="00F8305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30A8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  <w:tc>
          <w:tcPr>
            <w:tcW w:w="1170" w:type="dxa"/>
          </w:tcPr>
          <w:p w14:paraId="58EDD266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5688" w:type="dxa"/>
          </w:tcPr>
          <w:p w14:paraId="36AD682D" w14:textId="77777777" w:rsidR="00F83057" w:rsidRPr="009430A8" w:rsidRDefault="00F83057" w:rsidP="00F83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9430A8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5E2ACB" w14:paraId="780BC7FC" w14:textId="77777777" w:rsidTr="00290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D6908A3" w14:textId="6264C3E1" w:rsidR="005E2ACB" w:rsidRPr="005E2ACB" w:rsidRDefault="005E2ACB" w:rsidP="00D67A3E">
            <w:pPr>
              <w:spacing w:before="20" w:after="2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Nicol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sz w:val="24"/>
                <w:szCs w:val="24"/>
              </w:rPr>
              <w:t>49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417D46F5" w14:textId="2EB2BBB9" w:rsidR="005E2ACB" w:rsidRDefault="005E2ACB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7E17F480" w14:textId="12330D89" w:rsidR="005E2ACB" w:rsidRDefault="007E220D" w:rsidP="00290EC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NN was below the limit of quantification</w:t>
            </w:r>
          </w:p>
        </w:tc>
      </w:tr>
      <w:tr w:rsidR="00F83057" w14:paraId="2F5D79E7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1EB0E90" w14:textId="0CB3707A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Margham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JnaGFtPC9BdXRob3I+PFllYXI+MjAxNjwvWWVhcj48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6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19A874D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0455868" w14:textId="1136034D" w:rsidR="00F83057" w:rsidRPr="009430A8" w:rsidRDefault="00F83057" w:rsidP="00762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TSNA</w:t>
            </w:r>
            <w:r>
              <w:rPr>
                <w:rFonts w:ascii="Arial" w:hAnsi="Arial" w:cs="Arial"/>
                <w:sz w:val="24"/>
                <w:szCs w:val="24"/>
              </w:rPr>
              <w:t xml:space="preserve"> concentration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aerosol </w:t>
            </w:r>
            <w:r w:rsidR="00762D46">
              <w:rPr>
                <w:rFonts w:ascii="Arial" w:hAnsi="Arial" w:cs="Arial"/>
                <w:sz w:val="24"/>
                <w:szCs w:val="24"/>
              </w:rPr>
              <w:t>was</w:t>
            </w:r>
            <w:r w:rsidR="00762D46" w:rsidRPr="000B0F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99.8% lower than </w:t>
            </w:r>
            <w:r>
              <w:rPr>
                <w:rFonts w:ascii="Arial" w:hAnsi="Arial" w:cs="Arial"/>
                <w:sz w:val="24"/>
                <w:szCs w:val="24"/>
              </w:rPr>
              <w:t>in a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reference cigarette</w:t>
            </w:r>
          </w:p>
        </w:tc>
      </w:tr>
      <w:tr w:rsidR="00F83057" w14:paraId="604076BE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01A70F4" w14:textId="6029647B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Goniewicz</w:t>
            </w:r>
            <w:proofErr w:type="spellEnd"/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</w:t>
            </w: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.</w:t>
            </w:r>
            <w:r w:rsidR="00AF18DC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b25pZXdpY3o8L0F1dGhvcj48WWVhcj4yMDE0PC9ZZWFy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79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016C18E9" w14:textId="77777777" w:rsidR="00F83057" w:rsidRPr="00320341" w:rsidRDefault="00F83057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5688" w:type="dxa"/>
          </w:tcPr>
          <w:p w14:paraId="2B045513" w14:textId="2F00B5C6" w:rsidR="00F83057" w:rsidRPr="009430A8" w:rsidRDefault="00F83057" w:rsidP="00F24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0FC9">
              <w:rPr>
                <w:rFonts w:ascii="Arial" w:hAnsi="Arial" w:cs="Arial"/>
                <w:sz w:val="24"/>
                <w:szCs w:val="24"/>
              </w:rPr>
              <w:t>TSNA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24F16">
              <w:rPr>
                <w:rFonts w:ascii="Arial" w:hAnsi="Arial" w:cs="Arial"/>
                <w:sz w:val="24"/>
                <w:szCs w:val="24"/>
              </w:rPr>
              <w:t>were</w:t>
            </w:r>
            <w:r>
              <w:rPr>
                <w:rFonts w:ascii="Arial" w:hAnsi="Arial" w:cs="Arial"/>
                <w:sz w:val="24"/>
                <w:szCs w:val="24"/>
              </w:rPr>
              <w:t xml:space="preserve"> identified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D8168C">
              <w:rPr>
                <w:rFonts w:ascii="Arial" w:hAnsi="Arial" w:cs="Arial"/>
                <w:sz w:val="24"/>
                <w:szCs w:val="24"/>
              </w:rPr>
              <w:t>ENDS</w:t>
            </w:r>
            <w:r w:rsidRPr="000B0FC9">
              <w:rPr>
                <w:rFonts w:ascii="Arial" w:hAnsi="Arial" w:cs="Arial"/>
                <w:sz w:val="24"/>
                <w:szCs w:val="24"/>
              </w:rPr>
              <w:t xml:space="preserve"> aerosol </w:t>
            </w:r>
          </w:p>
        </w:tc>
      </w:tr>
      <w:tr w:rsidR="00F83057" w14:paraId="437E1715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4184F3F" w14:textId="494A46C5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 xml:space="preserve">Flora 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bG9yYTwvQXV0aG9yPjxZZWFyPjIwMTY8L1llYXI+PFJl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83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53A4FB8D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5688" w:type="dxa"/>
          </w:tcPr>
          <w:p w14:paraId="7B533DFD" w14:textId="4189C53D" w:rsidR="00F83057" w:rsidRPr="009430A8" w:rsidRDefault="00F83057" w:rsidP="00762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SNAs </w:t>
            </w:r>
            <w:r w:rsidR="00762D46">
              <w:rPr>
                <w:rFonts w:ascii="Arial" w:hAnsi="Arial" w:cs="Arial"/>
                <w:sz w:val="24"/>
                <w:szCs w:val="24"/>
              </w:rPr>
              <w:t xml:space="preserve">were </w:t>
            </w:r>
            <w:r>
              <w:rPr>
                <w:rFonts w:ascii="Arial" w:hAnsi="Arial" w:cs="Arial"/>
                <w:sz w:val="24"/>
                <w:szCs w:val="24"/>
              </w:rPr>
              <w:t xml:space="preserve">not present in amounts </w:t>
            </w:r>
            <w:r w:rsidRPr="000B0FC9">
              <w:rPr>
                <w:rFonts w:ascii="Arial" w:hAnsi="Arial" w:cs="Arial"/>
                <w:sz w:val="24"/>
                <w:szCs w:val="24"/>
              </w:rPr>
              <w:t>above the limit of detection or quantification</w:t>
            </w:r>
          </w:p>
        </w:tc>
      </w:tr>
      <w:tr w:rsidR="00BA0A83" w14:paraId="54734125" w14:textId="77777777" w:rsidTr="00F83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3429573" w14:textId="7F8B9C93" w:rsidR="00BA0A83" w:rsidRPr="00BA0A83" w:rsidRDefault="00BA0A83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Rudd </w:t>
            </w:r>
            <w:r>
              <w:rPr>
                <w:rFonts w:ascii="Arial" w:hAnsi="Arial" w:cs="Arial"/>
                <w:b w:val="0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[</w:t>
            </w:r>
            <w:r w:rsidR="00D67A3E">
              <w:rPr>
                <w:rFonts w:ascii="Arial" w:hAnsi="Arial" w:cs="Arial"/>
                <w:b w:val="0"/>
                <w:sz w:val="24"/>
                <w:szCs w:val="24"/>
              </w:rPr>
              <w:t>76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>]</w:t>
            </w:r>
          </w:p>
        </w:tc>
        <w:tc>
          <w:tcPr>
            <w:tcW w:w="1170" w:type="dxa"/>
          </w:tcPr>
          <w:p w14:paraId="6C6C3677" w14:textId="00B13D5F" w:rsidR="00BA0A83" w:rsidRDefault="00BA0A83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5688" w:type="dxa"/>
          </w:tcPr>
          <w:p w14:paraId="0E725D55" w14:textId="2A8C1086" w:rsidR="00BA0A83" w:rsidRDefault="00BA0A83" w:rsidP="00F83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NAs were below the limits of detection</w:t>
            </w:r>
          </w:p>
        </w:tc>
      </w:tr>
      <w:tr w:rsidR="00F83057" w14:paraId="7D5F2AED" w14:textId="77777777" w:rsidTr="00F83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7486A5A" w14:textId="5D608E8C" w:rsidR="00F83057" w:rsidRPr="00320341" w:rsidRDefault="00F83057" w:rsidP="00D67A3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FC9">
              <w:rPr>
                <w:rFonts w:ascii="Arial" w:hAnsi="Arial" w:cs="Arial"/>
                <w:b w:val="0"/>
                <w:sz w:val="24"/>
                <w:szCs w:val="24"/>
              </w:rPr>
              <w:t>Farsalinos</w:t>
            </w:r>
            <w:r w:rsidRPr="000B0FC9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et al.</w:t>
            </w:r>
            <w:r w:rsidR="00AF18DC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 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NTwvWWVh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GYXJzYWxpbm9zPC9BdXRob3I+PFllYXI+MjAxNTwvWWVh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0B0FC9">
              <w:rPr>
                <w:rFonts w:ascii="Arial" w:hAnsi="Arial" w:cs="Arial"/>
                <w:sz w:val="24"/>
                <w:szCs w:val="24"/>
              </w:rPr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r w:rsidR="00D67A3E">
              <w:rPr>
                <w:rFonts w:ascii="Arial" w:hAnsi="Arial" w:cs="Arial"/>
                <w:b w:val="0"/>
                <w:noProof/>
                <w:sz w:val="24"/>
                <w:szCs w:val="24"/>
              </w:rPr>
              <w:t>91</w:t>
            </w:r>
            <w:r w:rsidRPr="009A661C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Pr="000B0FC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</w:tcPr>
          <w:p w14:paraId="1024E3DA" w14:textId="77777777" w:rsidR="00F83057" w:rsidRPr="00320341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5688" w:type="dxa"/>
          </w:tcPr>
          <w:p w14:paraId="7245DDE9" w14:textId="77777777" w:rsidR="00F83057" w:rsidRPr="009430A8" w:rsidRDefault="00F83057" w:rsidP="00F83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0FC9">
              <w:rPr>
                <w:rFonts w:ascii="Arial" w:hAnsi="Arial" w:cs="Arial"/>
                <w:sz w:val="24"/>
                <w:szCs w:val="24"/>
              </w:rPr>
              <w:t>TSNA levels in the aerosol can be accurately determined from concentrations found in the e-liquid</w:t>
            </w:r>
          </w:p>
        </w:tc>
      </w:tr>
    </w:tbl>
    <w:p w14:paraId="1F669ACC" w14:textId="77777777" w:rsidR="00573E17" w:rsidRPr="00A41B48" w:rsidRDefault="00573E17" w:rsidP="00573E17">
      <w:pPr>
        <w:rPr>
          <w:rFonts w:ascii="Arial" w:hAnsi="Arial" w:cs="Arial"/>
          <w:sz w:val="24"/>
          <w:szCs w:val="24"/>
        </w:rPr>
      </w:pPr>
    </w:p>
    <w:p w14:paraId="0A7C8227" w14:textId="2861D6C4" w:rsidR="003A042C" w:rsidRPr="00A41B48" w:rsidRDefault="00B80AA3">
      <w:pPr>
        <w:rPr>
          <w:rFonts w:ascii="Arial" w:hAnsi="Arial" w:cs="Arial"/>
          <w:sz w:val="24"/>
          <w:szCs w:val="24"/>
        </w:rPr>
      </w:pPr>
      <w:proofErr w:type="spellStart"/>
      <w:r w:rsidRPr="00B80AA3">
        <w:rPr>
          <w:rFonts w:ascii="Arial" w:hAnsi="Arial" w:cs="Arial"/>
          <w:sz w:val="24"/>
          <w:szCs w:val="24"/>
          <w:vertAlign w:val="superscript"/>
        </w:rPr>
        <w:t>a</w:t>
      </w:r>
      <w:r w:rsidR="003A042C" w:rsidRPr="00A41B48">
        <w:rPr>
          <w:rFonts w:ascii="Arial" w:hAnsi="Arial" w:cs="Arial"/>
          <w:sz w:val="24"/>
          <w:szCs w:val="24"/>
        </w:rPr>
        <w:t>Abbreviations</w:t>
      </w:r>
      <w:proofErr w:type="spellEnd"/>
      <w:r w:rsidR="003A042C" w:rsidRPr="00A41B48">
        <w:rPr>
          <w:rFonts w:ascii="Arial" w:hAnsi="Arial" w:cs="Arial"/>
          <w:sz w:val="24"/>
          <w:szCs w:val="24"/>
        </w:rPr>
        <w:t xml:space="preserve">: </w:t>
      </w:r>
      <w:r w:rsidR="00D8168C">
        <w:rPr>
          <w:rFonts w:ascii="Arial" w:hAnsi="Arial" w:cs="Arial"/>
          <w:sz w:val="24"/>
          <w:szCs w:val="24"/>
        </w:rPr>
        <w:t>ENDS</w:t>
      </w:r>
      <w:r>
        <w:rPr>
          <w:rFonts w:ascii="Arial" w:hAnsi="Arial" w:cs="Arial"/>
          <w:sz w:val="24"/>
          <w:szCs w:val="24"/>
        </w:rPr>
        <w:t xml:space="preserve">, electronic nicotine delivery device; VOCs, volatile organic compounds; HPHC, harmful and potentially harmful constituents; </w:t>
      </w:r>
      <w:r w:rsidR="00D4285D">
        <w:rPr>
          <w:rFonts w:ascii="Arial" w:hAnsi="Arial" w:cs="Arial"/>
          <w:sz w:val="24"/>
          <w:szCs w:val="24"/>
        </w:rPr>
        <w:t xml:space="preserve">PG, propylene glycol; VG, vegetable glycerin (glycerol); OSHA, </w:t>
      </w:r>
      <w:r w:rsidR="00D4285D" w:rsidRPr="004B5435">
        <w:rPr>
          <w:rFonts w:ascii="Arial" w:hAnsi="Arial" w:cs="Arial"/>
          <w:sz w:val="24"/>
          <w:szCs w:val="24"/>
        </w:rPr>
        <w:t>Occupational Safety and Health Administration</w:t>
      </w:r>
      <w:r w:rsidR="00D4285D">
        <w:rPr>
          <w:rFonts w:ascii="Arial" w:hAnsi="Arial" w:cs="Arial"/>
          <w:sz w:val="24"/>
          <w:szCs w:val="24"/>
        </w:rPr>
        <w:t xml:space="preserve">; Al, aluminum; As, arsenic; Cd, cadmium; Cu, copper; Fe, iron; </w:t>
      </w:r>
      <w:proofErr w:type="spellStart"/>
      <w:r w:rsidR="00D4285D">
        <w:rPr>
          <w:rFonts w:ascii="Arial" w:hAnsi="Arial" w:cs="Arial"/>
          <w:sz w:val="24"/>
          <w:szCs w:val="24"/>
        </w:rPr>
        <w:t>Mn</w:t>
      </w:r>
      <w:proofErr w:type="spellEnd"/>
      <w:r w:rsidR="00D4285D">
        <w:rPr>
          <w:rFonts w:ascii="Arial" w:hAnsi="Arial" w:cs="Arial"/>
          <w:sz w:val="24"/>
          <w:szCs w:val="24"/>
        </w:rPr>
        <w:t xml:space="preserve">, manganese; Ni, nickel; </w:t>
      </w:r>
      <w:proofErr w:type="spellStart"/>
      <w:r w:rsidR="00D4285D">
        <w:rPr>
          <w:rFonts w:ascii="Arial" w:hAnsi="Arial" w:cs="Arial"/>
          <w:sz w:val="24"/>
          <w:szCs w:val="24"/>
        </w:rPr>
        <w:t>Pb</w:t>
      </w:r>
      <w:proofErr w:type="spellEnd"/>
      <w:r w:rsidR="00D4285D">
        <w:rPr>
          <w:rFonts w:ascii="Arial" w:hAnsi="Arial" w:cs="Arial"/>
          <w:sz w:val="24"/>
          <w:szCs w:val="24"/>
        </w:rPr>
        <w:t xml:space="preserve">, lead; Zn, zinc; B, boron; Na, sodium; Ca, calcium; Mg, magnesium; Si, silicon; Cr, chromium; Sb, antimony; Sn, tin; K, potassium; ROS, reactive oxygen species; PAHs, </w:t>
      </w:r>
      <w:proofErr w:type="spellStart"/>
      <w:r w:rsidR="00D4285D">
        <w:rPr>
          <w:rFonts w:ascii="Arial" w:hAnsi="Arial" w:cs="Arial"/>
          <w:sz w:val="24"/>
          <w:szCs w:val="24"/>
        </w:rPr>
        <w:t>polyaromatic</w:t>
      </w:r>
      <w:proofErr w:type="spellEnd"/>
      <w:r w:rsidR="00D4285D">
        <w:rPr>
          <w:rFonts w:ascii="Arial" w:hAnsi="Arial" w:cs="Arial"/>
          <w:sz w:val="24"/>
          <w:szCs w:val="24"/>
        </w:rPr>
        <w:t xml:space="preserve"> hydrocarbons; TSNAs, tobacco-specific nitrosamines</w:t>
      </w:r>
      <w:r w:rsidR="007E220D">
        <w:rPr>
          <w:rFonts w:ascii="Arial" w:hAnsi="Arial" w:cs="Arial"/>
          <w:sz w:val="24"/>
          <w:szCs w:val="24"/>
        </w:rPr>
        <w:t xml:space="preserve">; NNN, </w:t>
      </w:r>
      <w:r w:rsidR="007E220D" w:rsidRPr="007E220D">
        <w:rPr>
          <w:rFonts w:ascii="Arial" w:hAnsi="Arial" w:cs="Arial"/>
          <w:sz w:val="24"/>
          <w:szCs w:val="24"/>
        </w:rPr>
        <w:t>N-</w:t>
      </w:r>
      <w:proofErr w:type="spellStart"/>
      <w:r w:rsidR="007E220D" w:rsidRPr="007E220D">
        <w:rPr>
          <w:rFonts w:ascii="Arial" w:hAnsi="Arial" w:cs="Arial"/>
          <w:sz w:val="24"/>
          <w:szCs w:val="24"/>
        </w:rPr>
        <w:t>Nitrosonornicotine</w:t>
      </w:r>
      <w:proofErr w:type="spellEnd"/>
    </w:p>
    <w:sectPr w:rsidR="003A042C" w:rsidRPr="00A41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599F56" w15:done="0"/>
  <w15:commentEx w15:paraId="4101D56D" w15:done="0"/>
  <w15:commentEx w15:paraId="1543BB08" w15:done="0"/>
  <w15:commentEx w15:paraId="3C08AAB8" w15:done="0"/>
  <w15:commentEx w15:paraId="7B3653FC" w15:done="0"/>
  <w15:commentEx w15:paraId="178F04ED" w15:done="0"/>
  <w15:commentEx w15:paraId="714845F6" w15:done="0"/>
  <w15:commentEx w15:paraId="68715D9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599F56" w16cid:durableId="214B3B16"/>
  <w16cid:commentId w16cid:paraId="4101D56D" w16cid:durableId="215804F4"/>
  <w16cid:commentId w16cid:paraId="1543BB08" w16cid:durableId="215806ED"/>
  <w16cid:commentId w16cid:paraId="3C08AAB8" w16cid:durableId="214B37D8"/>
  <w16cid:commentId w16cid:paraId="7B3653FC" w16cid:durableId="21580872"/>
  <w16cid:commentId w16cid:paraId="178F04ED" w16cid:durableId="214B6F8B"/>
  <w16cid:commentId w16cid:paraId="714845F6" w16cid:durableId="214B7304"/>
  <w16cid:commentId w16cid:paraId="68715D90" w16cid:durableId="214B73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B690D"/>
    <w:multiLevelType w:val="hybridMultilevel"/>
    <w:tmpl w:val="ECB6B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20604"/>
    <w:multiLevelType w:val="hybridMultilevel"/>
    <w:tmpl w:val="27F8C8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AE2166"/>
    <w:multiLevelType w:val="hybridMultilevel"/>
    <w:tmpl w:val="FD94B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AE7A83"/>
    <w:multiLevelType w:val="hybridMultilevel"/>
    <w:tmpl w:val="9190E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7644F8"/>
    <w:multiLevelType w:val="hybridMultilevel"/>
    <w:tmpl w:val="D78CA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D2C0BC0"/>
    <w:multiLevelType w:val="hybridMultilevel"/>
    <w:tmpl w:val="BC50B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E75E90"/>
    <w:multiLevelType w:val="hybridMultilevel"/>
    <w:tmpl w:val="7FDA4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omi Ruff">
    <w15:presenceInfo w15:providerId="None" w15:userId="Naomi Ru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133"/>
    <w:rsid w:val="000329E8"/>
    <w:rsid w:val="00041353"/>
    <w:rsid w:val="00053B4A"/>
    <w:rsid w:val="000673BB"/>
    <w:rsid w:val="000770CC"/>
    <w:rsid w:val="00081678"/>
    <w:rsid w:val="00084D3B"/>
    <w:rsid w:val="00090715"/>
    <w:rsid w:val="000A35C5"/>
    <w:rsid w:val="000B05AD"/>
    <w:rsid w:val="000B7E60"/>
    <w:rsid w:val="000D4B47"/>
    <w:rsid w:val="000D4D26"/>
    <w:rsid w:val="000E2F84"/>
    <w:rsid w:val="00100693"/>
    <w:rsid w:val="00104607"/>
    <w:rsid w:val="0010570D"/>
    <w:rsid w:val="001216B2"/>
    <w:rsid w:val="00146150"/>
    <w:rsid w:val="0018095B"/>
    <w:rsid w:val="00186009"/>
    <w:rsid w:val="00193229"/>
    <w:rsid w:val="00193C43"/>
    <w:rsid w:val="001954AD"/>
    <w:rsid w:val="001B35A1"/>
    <w:rsid w:val="001F1613"/>
    <w:rsid w:val="002255F1"/>
    <w:rsid w:val="002361B9"/>
    <w:rsid w:val="00244ECA"/>
    <w:rsid w:val="002541CD"/>
    <w:rsid w:val="002556FD"/>
    <w:rsid w:val="00265AC5"/>
    <w:rsid w:val="00274370"/>
    <w:rsid w:val="002822D2"/>
    <w:rsid w:val="00285CFD"/>
    <w:rsid w:val="00290EC9"/>
    <w:rsid w:val="002A067F"/>
    <w:rsid w:val="002A3F03"/>
    <w:rsid w:val="002A4F27"/>
    <w:rsid w:val="002C25C1"/>
    <w:rsid w:val="002F0E93"/>
    <w:rsid w:val="002F50CF"/>
    <w:rsid w:val="00313260"/>
    <w:rsid w:val="003168C4"/>
    <w:rsid w:val="00336829"/>
    <w:rsid w:val="003655A7"/>
    <w:rsid w:val="00370AAF"/>
    <w:rsid w:val="003749D5"/>
    <w:rsid w:val="00392D0A"/>
    <w:rsid w:val="00397C9D"/>
    <w:rsid w:val="003A042C"/>
    <w:rsid w:val="003A2B22"/>
    <w:rsid w:val="003A4DCA"/>
    <w:rsid w:val="003C0498"/>
    <w:rsid w:val="003C5C05"/>
    <w:rsid w:val="003E414C"/>
    <w:rsid w:val="00412866"/>
    <w:rsid w:val="004237AB"/>
    <w:rsid w:val="00437A6C"/>
    <w:rsid w:val="004709D9"/>
    <w:rsid w:val="0047477A"/>
    <w:rsid w:val="00480B91"/>
    <w:rsid w:val="00493EC0"/>
    <w:rsid w:val="004A6DA6"/>
    <w:rsid w:val="004F1124"/>
    <w:rsid w:val="00551D1F"/>
    <w:rsid w:val="00573E17"/>
    <w:rsid w:val="00595F41"/>
    <w:rsid w:val="005B098C"/>
    <w:rsid w:val="005C6592"/>
    <w:rsid w:val="005D1EFD"/>
    <w:rsid w:val="005D3A98"/>
    <w:rsid w:val="005D3F9B"/>
    <w:rsid w:val="005E26F4"/>
    <w:rsid w:val="005E2ACB"/>
    <w:rsid w:val="00600EE1"/>
    <w:rsid w:val="00605288"/>
    <w:rsid w:val="00606E36"/>
    <w:rsid w:val="00610F2E"/>
    <w:rsid w:val="00611BD1"/>
    <w:rsid w:val="00621EAA"/>
    <w:rsid w:val="006562C8"/>
    <w:rsid w:val="00656529"/>
    <w:rsid w:val="00692452"/>
    <w:rsid w:val="00695F13"/>
    <w:rsid w:val="006F0D42"/>
    <w:rsid w:val="006F2BC7"/>
    <w:rsid w:val="00706BF1"/>
    <w:rsid w:val="00713C1D"/>
    <w:rsid w:val="0071521C"/>
    <w:rsid w:val="00741F48"/>
    <w:rsid w:val="00744011"/>
    <w:rsid w:val="00762D46"/>
    <w:rsid w:val="00763510"/>
    <w:rsid w:val="00782FE7"/>
    <w:rsid w:val="007A0A02"/>
    <w:rsid w:val="007A2CE9"/>
    <w:rsid w:val="007D37D2"/>
    <w:rsid w:val="007E220D"/>
    <w:rsid w:val="007E6BFC"/>
    <w:rsid w:val="0080548D"/>
    <w:rsid w:val="008169EC"/>
    <w:rsid w:val="00825A09"/>
    <w:rsid w:val="008274B5"/>
    <w:rsid w:val="008443DA"/>
    <w:rsid w:val="008A49B9"/>
    <w:rsid w:val="008B0C46"/>
    <w:rsid w:val="008B25A6"/>
    <w:rsid w:val="008D3A4A"/>
    <w:rsid w:val="008F24D3"/>
    <w:rsid w:val="008F3299"/>
    <w:rsid w:val="00901CA2"/>
    <w:rsid w:val="009028AD"/>
    <w:rsid w:val="00921647"/>
    <w:rsid w:val="00936D19"/>
    <w:rsid w:val="009502B1"/>
    <w:rsid w:val="0096020E"/>
    <w:rsid w:val="00961533"/>
    <w:rsid w:val="009A3E60"/>
    <w:rsid w:val="009A5E30"/>
    <w:rsid w:val="009A7126"/>
    <w:rsid w:val="009B6284"/>
    <w:rsid w:val="009C4DB6"/>
    <w:rsid w:val="009D0DD1"/>
    <w:rsid w:val="009E13B9"/>
    <w:rsid w:val="009E488D"/>
    <w:rsid w:val="009F5DF4"/>
    <w:rsid w:val="00A12D65"/>
    <w:rsid w:val="00A41B48"/>
    <w:rsid w:val="00A80F6C"/>
    <w:rsid w:val="00A937AA"/>
    <w:rsid w:val="00AA064B"/>
    <w:rsid w:val="00AA0855"/>
    <w:rsid w:val="00AB5FA1"/>
    <w:rsid w:val="00AD5FB2"/>
    <w:rsid w:val="00AF18DC"/>
    <w:rsid w:val="00AF464B"/>
    <w:rsid w:val="00AF5481"/>
    <w:rsid w:val="00B00DA3"/>
    <w:rsid w:val="00B158C6"/>
    <w:rsid w:val="00B55558"/>
    <w:rsid w:val="00B60925"/>
    <w:rsid w:val="00B61461"/>
    <w:rsid w:val="00B80AA3"/>
    <w:rsid w:val="00B857A6"/>
    <w:rsid w:val="00BA0A83"/>
    <w:rsid w:val="00BC35E6"/>
    <w:rsid w:val="00BE2DCA"/>
    <w:rsid w:val="00BF0138"/>
    <w:rsid w:val="00C12BBD"/>
    <w:rsid w:val="00C33C2B"/>
    <w:rsid w:val="00C571B0"/>
    <w:rsid w:val="00C633EE"/>
    <w:rsid w:val="00C8669E"/>
    <w:rsid w:val="00CA095B"/>
    <w:rsid w:val="00CB321F"/>
    <w:rsid w:val="00CD6431"/>
    <w:rsid w:val="00D01D90"/>
    <w:rsid w:val="00D4285D"/>
    <w:rsid w:val="00D573D6"/>
    <w:rsid w:val="00D57AC8"/>
    <w:rsid w:val="00D62EBF"/>
    <w:rsid w:val="00D67A3E"/>
    <w:rsid w:val="00D8168C"/>
    <w:rsid w:val="00D95CEE"/>
    <w:rsid w:val="00DC0DF9"/>
    <w:rsid w:val="00DD40C4"/>
    <w:rsid w:val="00DD5582"/>
    <w:rsid w:val="00E10031"/>
    <w:rsid w:val="00E21472"/>
    <w:rsid w:val="00E41861"/>
    <w:rsid w:val="00E62FC6"/>
    <w:rsid w:val="00E71935"/>
    <w:rsid w:val="00EB582A"/>
    <w:rsid w:val="00ED2876"/>
    <w:rsid w:val="00ED7B9C"/>
    <w:rsid w:val="00EE4DE9"/>
    <w:rsid w:val="00EE6133"/>
    <w:rsid w:val="00EF713F"/>
    <w:rsid w:val="00F033FB"/>
    <w:rsid w:val="00F1256F"/>
    <w:rsid w:val="00F12BFB"/>
    <w:rsid w:val="00F24F16"/>
    <w:rsid w:val="00F32EC6"/>
    <w:rsid w:val="00F333A0"/>
    <w:rsid w:val="00F470BE"/>
    <w:rsid w:val="00F553BB"/>
    <w:rsid w:val="00F66DCD"/>
    <w:rsid w:val="00F83057"/>
    <w:rsid w:val="00F957D6"/>
    <w:rsid w:val="00FB0026"/>
    <w:rsid w:val="00FD0B76"/>
    <w:rsid w:val="00FE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77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13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1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61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E6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133"/>
  </w:style>
  <w:style w:type="paragraph" w:styleId="Footer">
    <w:name w:val="footer"/>
    <w:basedOn w:val="Normal"/>
    <w:link w:val="FooterChar"/>
    <w:uiPriority w:val="99"/>
    <w:unhideWhenUsed/>
    <w:rsid w:val="00EE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133"/>
  </w:style>
  <w:style w:type="paragraph" w:styleId="Title">
    <w:name w:val="Title"/>
    <w:basedOn w:val="Normal"/>
    <w:next w:val="Normal"/>
    <w:link w:val="TitleChar"/>
    <w:uiPriority w:val="10"/>
    <w:qFormat/>
    <w:rsid w:val="00EE61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61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EE6133"/>
    <w:pPr>
      <w:framePr w:hSpace="180" w:wrap="around" w:vAnchor="page" w:hAnchor="margin" w:y="5393"/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13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E6133"/>
    <w:pPr>
      <w:framePr w:hSpace="180" w:wrap="around" w:vAnchor="page" w:hAnchor="margin" w:y="5393"/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613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6133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6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F84"/>
    <w:pPr>
      <w:spacing w:line="240" w:lineRule="auto"/>
    </w:pPr>
    <w:rPr>
      <w:rFonts w:ascii="Arial" w:hAnsi="Arial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F84"/>
    <w:rPr>
      <w:rFonts w:ascii="Arial" w:hAnsi="Arial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E2F84"/>
    <w:pPr>
      <w:spacing w:after="0" w:line="240" w:lineRule="auto"/>
    </w:pPr>
    <w:rPr>
      <w:rFonts w:ascii="Arial" w:hAnsi="Arial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F84"/>
    <w:rPr>
      <w:rFonts w:ascii="Arial" w:hAnsi="Arial" w:cs="Tahoma"/>
      <w:szCs w:val="16"/>
    </w:rPr>
  </w:style>
  <w:style w:type="paragraph" w:styleId="ListParagraph">
    <w:name w:val="List Paragraph"/>
    <w:basedOn w:val="Normal"/>
    <w:uiPriority w:val="34"/>
    <w:qFormat/>
    <w:rsid w:val="00EE613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133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E6133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EE61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E6133"/>
    <w:rPr>
      <w:color w:val="808080"/>
    </w:rPr>
  </w:style>
  <w:style w:type="paragraph" w:styleId="Revision">
    <w:name w:val="Revision"/>
    <w:hidden/>
    <w:uiPriority w:val="99"/>
    <w:semiHidden/>
    <w:rsid w:val="00EE6133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EE61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-Accent1">
    <w:name w:val="Medium List 1 Accent 1"/>
    <w:basedOn w:val="TableNormal"/>
    <w:uiPriority w:val="65"/>
    <w:rsid w:val="00EE61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3E17"/>
  </w:style>
  <w:style w:type="paragraph" w:customStyle="1" w:styleId="Headinglevel1">
    <w:name w:val="Heading level 1"/>
    <w:basedOn w:val="Normal"/>
    <w:qFormat/>
    <w:rsid w:val="00573E17"/>
    <w:pPr>
      <w:spacing w:after="0" w:line="480" w:lineRule="auto"/>
    </w:pPr>
    <w:rPr>
      <w:rFonts w:ascii="Arial" w:hAnsi="Arial" w:cs="Arial"/>
      <w:b/>
      <w:sz w:val="36"/>
      <w:szCs w:val="3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3E17"/>
    <w:rPr>
      <w:color w:val="605E5C"/>
      <w:shd w:val="clear" w:color="auto" w:fill="E1DFDD"/>
    </w:rPr>
  </w:style>
  <w:style w:type="paragraph" w:customStyle="1" w:styleId="Headinglevel2">
    <w:name w:val="Heading level 2"/>
    <w:basedOn w:val="Normal"/>
    <w:qFormat/>
    <w:rsid w:val="00573E17"/>
    <w:pPr>
      <w:spacing w:after="0" w:line="480" w:lineRule="auto"/>
    </w:pPr>
    <w:rPr>
      <w:rFonts w:ascii="Arial" w:hAnsi="Arial" w:cs="Arial"/>
      <w:b/>
      <w:bCs/>
      <w:iCs/>
      <w:sz w:val="32"/>
      <w:szCs w:val="32"/>
    </w:rPr>
  </w:style>
  <w:style w:type="paragraph" w:customStyle="1" w:styleId="Headinglevel3">
    <w:name w:val="Heading level 3"/>
    <w:basedOn w:val="Normal"/>
    <w:qFormat/>
    <w:rsid w:val="00573E17"/>
    <w:pPr>
      <w:spacing w:after="0" w:line="480" w:lineRule="auto"/>
    </w:pPr>
    <w:rPr>
      <w:rFonts w:ascii="Arial" w:eastAsia="Times New Roman" w:hAnsi="Arial" w:cs="Arial"/>
      <w:b/>
      <w:sz w:val="28"/>
      <w:szCs w:val="28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13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1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61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E6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133"/>
  </w:style>
  <w:style w:type="paragraph" w:styleId="Footer">
    <w:name w:val="footer"/>
    <w:basedOn w:val="Normal"/>
    <w:link w:val="FooterChar"/>
    <w:uiPriority w:val="99"/>
    <w:unhideWhenUsed/>
    <w:rsid w:val="00EE61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133"/>
  </w:style>
  <w:style w:type="paragraph" w:styleId="Title">
    <w:name w:val="Title"/>
    <w:basedOn w:val="Normal"/>
    <w:next w:val="Normal"/>
    <w:link w:val="TitleChar"/>
    <w:uiPriority w:val="10"/>
    <w:qFormat/>
    <w:rsid w:val="00EE61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61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EE6133"/>
    <w:pPr>
      <w:framePr w:hSpace="180" w:wrap="around" w:vAnchor="page" w:hAnchor="margin" w:y="5393"/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13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E6133"/>
    <w:pPr>
      <w:framePr w:hSpace="180" w:wrap="around" w:vAnchor="page" w:hAnchor="margin" w:y="5393"/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613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6133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E6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6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F84"/>
    <w:pPr>
      <w:spacing w:line="240" w:lineRule="auto"/>
    </w:pPr>
    <w:rPr>
      <w:rFonts w:ascii="Arial" w:hAnsi="Arial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F84"/>
    <w:rPr>
      <w:rFonts w:ascii="Arial" w:hAnsi="Arial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E2F84"/>
    <w:pPr>
      <w:spacing w:after="0" w:line="240" w:lineRule="auto"/>
    </w:pPr>
    <w:rPr>
      <w:rFonts w:ascii="Arial" w:hAnsi="Arial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F84"/>
    <w:rPr>
      <w:rFonts w:ascii="Arial" w:hAnsi="Arial" w:cs="Tahoma"/>
      <w:szCs w:val="16"/>
    </w:rPr>
  </w:style>
  <w:style w:type="paragraph" w:styleId="ListParagraph">
    <w:name w:val="List Paragraph"/>
    <w:basedOn w:val="Normal"/>
    <w:uiPriority w:val="34"/>
    <w:qFormat/>
    <w:rsid w:val="00EE613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133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E6133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EE61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E6133"/>
    <w:rPr>
      <w:color w:val="808080"/>
    </w:rPr>
  </w:style>
  <w:style w:type="paragraph" w:styleId="Revision">
    <w:name w:val="Revision"/>
    <w:hidden/>
    <w:uiPriority w:val="99"/>
    <w:semiHidden/>
    <w:rsid w:val="00EE6133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EE61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EE613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-Accent1">
    <w:name w:val="Medium List 1 Accent 1"/>
    <w:basedOn w:val="TableNormal"/>
    <w:uiPriority w:val="65"/>
    <w:rsid w:val="00EE61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3E17"/>
  </w:style>
  <w:style w:type="paragraph" w:customStyle="1" w:styleId="Headinglevel1">
    <w:name w:val="Heading level 1"/>
    <w:basedOn w:val="Normal"/>
    <w:qFormat/>
    <w:rsid w:val="00573E17"/>
    <w:pPr>
      <w:spacing w:after="0" w:line="480" w:lineRule="auto"/>
    </w:pPr>
    <w:rPr>
      <w:rFonts w:ascii="Arial" w:hAnsi="Arial" w:cs="Arial"/>
      <w:b/>
      <w:sz w:val="36"/>
      <w:szCs w:val="3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3E17"/>
    <w:rPr>
      <w:color w:val="605E5C"/>
      <w:shd w:val="clear" w:color="auto" w:fill="E1DFDD"/>
    </w:rPr>
  </w:style>
  <w:style w:type="paragraph" w:customStyle="1" w:styleId="Headinglevel2">
    <w:name w:val="Heading level 2"/>
    <w:basedOn w:val="Normal"/>
    <w:qFormat/>
    <w:rsid w:val="00573E17"/>
    <w:pPr>
      <w:spacing w:after="0" w:line="480" w:lineRule="auto"/>
    </w:pPr>
    <w:rPr>
      <w:rFonts w:ascii="Arial" w:hAnsi="Arial" w:cs="Arial"/>
      <w:b/>
      <w:bCs/>
      <w:iCs/>
      <w:sz w:val="32"/>
      <w:szCs w:val="32"/>
    </w:rPr>
  </w:style>
  <w:style w:type="paragraph" w:customStyle="1" w:styleId="Headinglevel3">
    <w:name w:val="Heading level 3"/>
    <w:basedOn w:val="Normal"/>
    <w:qFormat/>
    <w:rsid w:val="00573E17"/>
    <w:pPr>
      <w:spacing w:after="0" w:line="480" w:lineRule="auto"/>
    </w:pPr>
    <w:rPr>
      <w:rFonts w:ascii="Arial" w:eastAsia="Times New Roman" w:hAnsi="Arial" w:cs="Arial"/>
      <w:b/>
      <w:sz w:val="28"/>
      <w:szCs w:val="2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0A195-6F83-4C2C-9F45-6F66FFE0F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4750</Words>
  <Characters>27077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bert, Jon O., M.D.</dc:creator>
  <cp:lastModifiedBy>Alexandra M Ward</cp:lastModifiedBy>
  <cp:revision>3</cp:revision>
  <dcterms:created xsi:type="dcterms:W3CDTF">2020-05-19T13:33:00Z</dcterms:created>
  <dcterms:modified xsi:type="dcterms:W3CDTF">2020-05-19T14:09:00Z</dcterms:modified>
</cp:coreProperties>
</file>